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8F092" w14:textId="77777777" w:rsidR="00702854" w:rsidRPr="009F508C" w:rsidRDefault="00702854" w:rsidP="00FB69AD">
      <w:pPr>
        <w:pStyle w:val="Caption"/>
        <w:keepNext/>
        <w:ind w:left="990" w:hanging="990"/>
        <w:rPr>
          <w:b/>
          <w:bCs/>
          <w:i w:val="0"/>
          <w:iCs w:val="0"/>
          <w:color w:val="auto"/>
          <w:sz w:val="24"/>
          <w:szCs w:val="24"/>
        </w:rPr>
      </w:pPr>
      <w:r w:rsidRPr="009F508C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S1. </w:t>
      </w:r>
      <w:r>
        <w:rPr>
          <w:i w:val="0"/>
          <w:iCs w:val="0"/>
          <w:color w:val="auto"/>
          <w:sz w:val="24"/>
          <w:szCs w:val="24"/>
        </w:rPr>
        <w:t>Description information</w:t>
      </w:r>
      <w:r w:rsidRPr="00146D66">
        <w:rPr>
          <w:i w:val="0"/>
          <w:iCs w:val="0"/>
          <w:color w:val="auto"/>
          <w:sz w:val="24"/>
          <w:szCs w:val="24"/>
        </w:rPr>
        <w:t xml:space="preserve"> on </w:t>
      </w:r>
      <w:r>
        <w:rPr>
          <w:i w:val="0"/>
          <w:iCs w:val="0"/>
          <w:color w:val="auto"/>
          <w:sz w:val="24"/>
          <w:szCs w:val="24"/>
        </w:rPr>
        <w:t>organic acid</w:t>
      </w:r>
      <w:r w:rsidRPr="00146D66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 xml:space="preserve">component, </w:t>
      </w:r>
      <w:r w:rsidRPr="00146D66">
        <w:rPr>
          <w:i w:val="0"/>
          <w:iCs w:val="0"/>
          <w:color w:val="auto"/>
          <w:sz w:val="24"/>
          <w:szCs w:val="24"/>
        </w:rPr>
        <w:t xml:space="preserve">dose, </w:t>
      </w:r>
      <w:r>
        <w:rPr>
          <w:i w:val="0"/>
          <w:iCs w:val="0"/>
          <w:color w:val="auto"/>
          <w:sz w:val="24"/>
          <w:szCs w:val="24"/>
        </w:rPr>
        <w:t>challenge age and dose, experimental condition</w:t>
      </w:r>
      <w:r w:rsidRPr="00146D66">
        <w:rPr>
          <w:i w:val="0"/>
          <w:iCs w:val="0"/>
          <w:color w:val="auto"/>
          <w:sz w:val="24"/>
          <w:szCs w:val="24"/>
        </w:rPr>
        <w:t>, sampling age and type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Pr="00146D66">
        <w:rPr>
          <w:i w:val="0"/>
          <w:iCs w:val="0"/>
          <w:color w:val="auto"/>
          <w:sz w:val="24"/>
          <w:szCs w:val="24"/>
        </w:rPr>
        <w:t xml:space="preserve">in </w:t>
      </w:r>
      <w:r>
        <w:rPr>
          <w:i w:val="0"/>
          <w:iCs w:val="0"/>
          <w:color w:val="auto"/>
          <w:sz w:val="24"/>
          <w:szCs w:val="24"/>
        </w:rPr>
        <w:t xml:space="preserve">the </w:t>
      </w:r>
      <w:r w:rsidRPr="00146D66">
        <w:rPr>
          <w:i w:val="0"/>
          <w:iCs w:val="0"/>
          <w:color w:val="auto"/>
          <w:sz w:val="24"/>
          <w:szCs w:val="24"/>
        </w:rPr>
        <w:t xml:space="preserve">experiments </w:t>
      </w:r>
      <w:r>
        <w:rPr>
          <w:i w:val="0"/>
          <w:iCs w:val="0"/>
          <w:color w:val="auto"/>
          <w:sz w:val="24"/>
          <w:szCs w:val="24"/>
        </w:rPr>
        <w:t xml:space="preserve">on </w:t>
      </w:r>
      <w:r w:rsidRPr="00A50893">
        <w:rPr>
          <w:color w:val="auto"/>
          <w:sz w:val="24"/>
          <w:szCs w:val="24"/>
        </w:rPr>
        <w:t>Salmonella</w:t>
      </w:r>
      <w:r>
        <w:rPr>
          <w:i w:val="0"/>
          <w:iCs w:val="0"/>
          <w:color w:val="auto"/>
          <w:sz w:val="24"/>
          <w:szCs w:val="24"/>
        </w:rPr>
        <w:t xml:space="preserve"> prevalence </w:t>
      </w:r>
      <w:r w:rsidRPr="00146D66">
        <w:rPr>
          <w:i w:val="0"/>
          <w:iCs w:val="0"/>
          <w:color w:val="auto"/>
          <w:sz w:val="24"/>
          <w:szCs w:val="24"/>
        </w:rPr>
        <w:t xml:space="preserve">in </w:t>
      </w:r>
      <w:r>
        <w:rPr>
          <w:i w:val="0"/>
          <w:iCs w:val="0"/>
          <w:color w:val="auto"/>
          <w:sz w:val="24"/>
          <w:szCs w:val="24"/>
        </w:rPr>
        <w:t>broiler and turkey</w:t>
      </w:r>
      <w:r w:rsidRPr="00146D66"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GridTable4"/>
        <w:tblW w:w="5000" w:type="pct"/>
        <w:tblLayout w:type="fixed"/>
        <w:tblLook w:val="04A0" w:firstRow="1" w:lastRow="0" w:firstColumn="1" w:lastColumn="0" w:noHBand="0" w:noVBand="1"/>
      </w:tblPr>
      <w:tblGrid>
        <w:gridCol w:w="3326"/>
        <w:gridCol w:w="1349"/>
        <w:gridCol w:w="1709"/>
        <w:gridCol w:w="1378"/>
        <w:gridCol w:w="1425"/>
        <w:gridCol w:w="1704"/>
        <w:gridCol w:w="2059"/>
      </w:tblGrid>
      <w:tr w:rsidR="00702854" w:rsidRPr="00022FFE" w14:paraId="5A7754BD" w14:textId="77777777" w:rsidTr="00DE2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shd w:val="clear" w:color="auto" w:fill="404040" w:themeFill="text1" w:themeFillTint="BF"/>
            <w:noWrap/>
            <w:hideMark/>
          </w:tcPr>
          <w:p w14:paraId="5AF1D1B3" w14:textId="77777777" w:rsidR="00702854" w:rsidRPr="00022FFE" w:rsidRDefault="00702854" w:rsidP="00DE2A85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Organic acid component </w:t>
            </w:r>
          </w:p>
        </w:tc>
        <w:tc>
          <w:tcPr>
            <w:tcW w:w="521" w:type="pct"/>
            <w:shd w:val="clear" w:color="auto" w:fill="404040" w:themeFill="text1" w:themeFillTint="BF"/>
            <w:hideMark/>
          </w:tcPr>
          <w:p w14:paraId="0A06B6DE" w14:textId="77777777" w:rsidR="00702854" w:rsidRPr="00022FFE" w:rsidRDefault="00702854" w:rsidP="00DE2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ose and delivery route</w:t>
            </w:r>
          </w:p>
        </w:tc>
        <w:tc>
          <w:tcPr>
            <w:tcW w:w="660" w:type="pct"/>
            <w:shd w:val="clear" w:color="auto" w:fill="404040" w:themeFill="text1" w:themeFillTint="BF"/>
            <w:noWrap/>
            <w:hideMark/>
          </w:tcPr>
          <w:p w14:paraId="3EA21946" w14:textId="77777777" w:rsidR="00702854" w:rsidRPr="00022FFE" w:rsidRDefault="00702854" w:rsidP="00DE2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532" w:type="pct"/>
            <w:shd w:val="clear" w:color="auto" w:fill="404040" w:themeFill="text1" w:themeFillTint="BF"/>
            <w:noWrap/>
            <w:hideMark/>
          </w:tcPr>
          <w:p w14:paraId="6BB055DD" w14:textId="77777777" w:rsidR="00702854" w:rsidRPr="00022FFE" w:rsidRDefault="00702854" w:rsidP="00DE2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hallenge age and dose</w:t>
            </w:r>
          </w:p>
        </w:tc>
        <w:tc>
          <w:tcPr>
            <w:tcW w:w="550" w:type="pct"/>
            <w:shd w:val="clear" w:color="auto" w:fill="404040" w:themeFill="text1" w:themeFillTint="BF"/>
            <w:hideMark/>
          </w:tcPr>
          <w:p w14:paraId="66DAEB68" w14:textId="77777777" w:rsidR="00702854" w:rsidRPr="00022FFE" w:rsidRDefault="00702854" w:rsidP="00DE2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xperimental condition and species</w:t>
            </w:r>
          </w:p>
        </w:tc>
        <w:tc>
          <w:tcPr>
            <w:tcW w:w="658" w:type="pct"/>
            <w:shd w:val="clear" w:color="auto" w:fill="404040" w:themeFill="text1" w:themeFillTint="BF"/>
            <w:hideMark/>
          </w:tcPr>
          <w:p w14:paraId="7785D2D0" w14:textId="77777777" w:rsidR="00702854" w:rsidRPr="00022FFE" w:rsidRDefault="00702854" w:rsidP="00DE2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ampling day, and type</w:t>
            </w:r>
          </w:p>
        </w:tc>
        <w:tc>
          <w:tcPr>
            <w:tcW w:w="795" w:type="pct"/>
            <w:shd w:val="clear" w:color="auto" w:fill="404040" w:themeFill="text1" w:themeFillTint="BF"/>
          </w:tcPr>
          <w:p w14:paraId="63F57431" w14:textId="77777777" w:rsidR="00702854" w:rsidRPr="00022FFE" w:rsidRDefault="00702854" w:rsidP="00DE2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cs="Times New Roman"/>
                <w:sz w:val="20"/>
                <w:szCs w:val="20"/>
              </w:rPr>
              <w:t>References</w:t>
            </w:r>
          </w:p>
        </w:tc>
      </w:tr>
      <w:tr w:rsidR="00702854" w:rsidRPr="00022FFE" w14:paraId="044F8B33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shd w:val="clear" w:color="auto" w:fill="7F7F7F" w:themeFill="text1" w:themeFillTint="80"/>
            <w:noWrap/>
            <w:hideMark/>
          </w:tcPr>
          <w:p w14:paraId="2EFAC7CE" w14:textId="77777777" w:rsidR="00702854" w:rsidRPr="00022FFE" w:rsidRDefault="00702854" w:rsidP="00DE2A85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revalence</w:t>
            </w:r>
          </w:p>
        </w:tc>
        <w:tc>
          <w:tcPr>
            <w:tcW w:w="521" w:type="pct"/>
            <w:shd w:val="clear" w:color="auto" w:fill="7F7F7F" w:themeFill="text1" w:themeFillTint="80"/>
            <w:hideMark/>
          </w:tcPr>
          <w:p w14:paraId="65CFE7F3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pct"/>
            <w:shd w:val="clear" w:color="auto" w:fill="7F7F7F" w:themeFill="text1" w:themeFillTint="80"/>
            <w:noWrap/>
            <w:hideMark/>
          </w:tcPr>
          <w:p w14:paraId="7402455E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2" w:type="pct"/>
            <w:shd w:val="clear" w:color="auto" w:fill="7F7F7F" w:themeFill="text1" w:themeFillTint="80"/>
            <w:noWrap/>
            <w:hideMark/>
          </w:tcPr>
          <w:p w14:paraId="162C1D2A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0" w:type="pct"/>
            <w:shd w:val="clear" w:color="auto" w:fill="7F7F7F" w:themeFill="text1" w:themeFillTint="80"/>
            <w:hideMark/>
          </w:tcPr>
          <w:p w14:paraId="35678B08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pct"/>
            <w:shd w:val="clear" w:color="auto" w:fill="7F7F7F" w:themeFill="text1" w:themeFillTint="80"/>
            <w:hideMark/>
          </w:tcPr>
          <w:p w14:paraId="604D8347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pct"/>
            <w:shd w:val="clear" w:color="auto" w:fill="7F7F7F" w:themeFill="text1" w:themeFillTint="80"/>
          </w:tcPr>
          <w:p w14:paraId="18B21EAD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02854" w:rsidRPr="00022FFE" w14:paraId="1DBF4D27" w14:textId="77777777" w:rsidTr="00DE2A8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7A9BC76A" w14:textId="77777777" w:rsidR="00702854" w:rsidRPr="00022FFE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eed-grade buffered formic acid (61%)</w:t>
            </w:r>
          </w:p>
          <w:p w14:paraId="453E2DEF" w14:textId="77777777" w:rsidR="00702854" w:rsidRPr="00022FFE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and sodium </w:t>
            </w:r>
            <w:proofErr w:type="spellStart"/>
            <w:r w:rsidRPr="00022FFE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ormate</w:t>
            </w:r>
            <w:proofErr w:type="spellEnd"/>
            <w:r w:rsidRPr="00022FFE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(20.5%) mixture</w:t>
            </w:r>
          </w:p>
        </w:tc>
        <w:tc>
          <w:tcPr>
            <w:tcW w:w="521" w:type="pct"/>
            <w:noWrap/>
            <w:hideMark/>
          </w:tcPr>
          <w:p w14:paraId="7D75108C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3, 0.6 and 0.9% in feed</w:t>
            </w:r>
          </w:p>
        </w:tc>
        <w:tc>
          <w:tcPr>
            <w:tcW w:w="660" w:type="pct"/>
            <w:noWrap/>
            <w:hideMark/>
          </w:tcPr>
          <w:p w14:paraId="0F08CC30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60377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.</w:t>
            </w: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Typhimurium, nalidixic acid resistant</w:t>
            </w:r>
          </w:p>
        </w:tc>
        <w:tc>
          <w:tcPr>
            <w:tcW w:w="532" w:type="pct"/>
            <w:noWrap/>
            <w:hideMark/>
          </w:tcPr>
          <w:p w14:paraId="5F8E14B1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cs="Times New Roman"/>
                <w:sz w:val="20"/>
                <w:szCs w:val="20"/>
              </w:rPr>
              <w:t>4 d; 1 × 10^7 CFU/mL orally</w:t>
            </w:r>
          </w:p>
        </w:tc>
        <w:tc>
          <w:tcPr>
            <w:tcW w:w="550" w:type="pct"/>
            <w:hideMark/>
          </w:tcPr>
          <w:p w14:paraId="68BCC089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ens; Cobb 500</w:t>
            </w:r>
          </w:p>
        </w:tc>
        <w:tc>
          <w:tcPr>
            <w:tcW w:w="658" w:type="pct"/>
            <w:noWrap/>
            <w:hideMark/>
          </w:tcPr>
          <w:p w14:paraId="2C3339BD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cs="Times New Roman"/>
                <w:sz w:val="20"/>
                <w:szCs w:val="20"/>
              </w:rPr>
              <w:t>9, 24 and 38 dpi; ceca</w:t>
            </w:r>
          </w:p>
        </w:tc>
        <w:tc>
          <w:tcPr>
            <w:tcW w:w="795" w:type="pct"/>
          </w:tcPr>
          <w:p w14:paraId="443AC5B3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dhikari et al., 2020</w:t>
            </w:r>
          </w:p>
        </w:tc>
      </w:tr>
      <w:tr w:rsidR="00702854" w:rsidRPr="00022FFE" w14:paraId="031ED8DA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</w:tcPr>
          <w:p w14:paraId="4EFFA4F0" w14:textId="77777777" w:rsidR="00702854" w:rsidRPr="00022FFE" w:rsidRDefault="00702854" w:rsidP="00DE2A85">
            <w:pPr>
              <w:pStyle w:val="NormalWeb"/>
              <w:rPr>
                <w:b w:val="0"/>
                <w:bCs w:val="0"/>
                <w:sz w:val="20"/>
                <w:szCs w:val="20"/>
              </w:rPr>
            </w:pPr>
            <w:r w:rsidRPr="00022FFE">
              <w:rPr>
                <w:b w:val="0"/>
                <w:bCs w:val="0"/>
                <w:sz w:val="20"/>
                <w:szCs w:val="20"/>
              </w:rPr>
              <w:t>A mixture of short- and medium-chain fatty acids (acetic (minimum 37.4 g</w:t>
            </w:r>
            <w:r>
              <w:rPr>
                <w:b w:val="0"/>
                <w:bCs w:val="0"/>
                <w:sz w:val="20"/>
                <w:szCs w:val="20"/>
              </w:rPr>
              <w:t>/</w:t>
            </w:r>
            <w:r w:rsidRPr="00022FFE">
              <w:rPr>
                <w:b w:val="0"/>
                <w:bCs w:val="0"/>
                <w:sz w:val="20"/>
                <w:szCs w:val="20"/>
              </w:rPr>
              <w:t xml:space="preserve"> kg), formic (minimum 73.6 g</w:t>
            </w:r>
            <w:r>
              <w:rPr>
                <w:b w:val="0"/>
                <w:bCs w:val="0"/>
                <w:sz w:val="20"/>
                <w:szCs w:val="20"/>
              </w:rPr>
              <w:t>/</w:t>
            </w:r>
            <w:r w:rsidRPr="00022FFE">
              <w:rPr>
                <w:b w:val="0"/>
                <w:bCs w:val="0"/>
                <w:sz w:val="20"/>
                <w:szCs w:val="20"/>
              </w:rPr>
              <w:t>kg), propionic, sorbic acid, polysorbate, coconut oil, ammonium hydroxide, vegetable fatty acid (minimum 3771 g</w:t>
            </w:r>
            <w:r>
              <w:rPr>
                <w:b w:val="0"/>
                <w:bCs w:val="0"/>
                <w:sz w:val="20"/>
                <w:szCs w:val="20"/>
              </w:rPr>
              <w:t>/</w:t>
            </w:r>
            <w:r w:rsidRPr="00022FFE">
              <w:rPr>
                <w:b w:val="0"/>
                <w:bCs w:val="0"/>
                <w:sz w:val="20"/>
                <w:szCs w:val="20"/>
              </w:rPr>
              <w:t>kg)</w:t>
            </w:r>
          </w:p>
          <w:p w14:paraId="406767E0" w14:textId="77777777" w:rsidR="00702854" w:rsidRPr="00022FFE" w:rsidRDefault="00702854" w:rsidP="00DE2A85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521" w:type="pct"/>
            <w:noWrap/>
          </w:tcPr>
          <w:p w14:paraId="5A08CA4D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cs="Times New Roman"/>
                <w:sz w:val="20"/>
                <w:szCs w:val="20"/>
              </w:rPr>
              <w:t>2 g/kg in feed from day 1 to 90</w:t>
            </w:r>
          </w:p>
          <w:p w14:paraId="1E45C238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5389470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6A39270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pct"/>
            <w:noWrap/>
          </w:tcPr>
          <w:p w14:paraId="1C358F02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F3A7C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.</w:t>
            </w: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Enteritidis (</w:t>
            </w:r>
            <w:proofErr w:type="spellStart"/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hagotype</w:t>
            </w:r>
            <w:proofErr w:type="spellEnd"/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4), nalidixic acid and rifampicin resistant</w:t>
            </w:r>
          </w:p>
        </w:tc>
        <w:tc>
          <w:tcPr>
            <w:tcW w:w="532" w:type="pct"/>
            <w:noWrap/>
          </w:tcPr>
          <w:p w14:paraId="4DBBFBAB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2 h and 24 h before slaughter; 3.2×10^9 and 4.8×10^9 CFU/bird orally</w:t>
            </w:r>
          </w:p>
        </w:tc>
        <w:tc>
          <w:tcPr>
            <w:tcW w:w="550" w:type="pct"/>
          </w:tcPr>
          <w:p w14:paraId="3FB2B4F3" w14:textId="77777777" w:rsidR="00702854" w:rsidRPr="00022FFE" w:rsidRDefault="00702854" w:rsidP="00DE2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Floor pens; British Uni- ted Turkeys </w:t>
            </w:r>
          </w:p>
        </w:tc>
        <w:tc>
          <w:tcPr>
            <w:tcW w:w="658" w:type="pct"/>
            <w:noWrap/>
          </w:tcPr>
          <w:p w14:paraId="45D4A259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ay 90; crop and caecum</w:t>
            </w:r>
          </w:p>
        </w:tc>
        <w:tc>
          <w:tcPr>
            <w:tcW w:w="795" w:type="pct"/>
          </w:tcPr>
          <w:p w14:paraId="09650288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ilbradt et al., 2014</w:t>
            </w:r>
          </w:p>
        </w:tc>
      </w:tr>
      <w:tr w:rsidR="00702854" w:rsidRPr="00022FFE" w14:paraId="194933AE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</w:tcPr>
          <w:p w14:paraId="5171D493" w14:textId="77777777" w:rsidR="00702854" w:rsidRPr="00022FFE" w:rsidRDefault="00702854" w:rsidP="00DE2A85">
            <w:pPr>
              <w:pStyle w:val="NormalWeb"/>
              <w:rPr>
                <w:b w:val="0"/>
                <w:bCs w:val="0"/>
                <w:sz w:val="20"/>
                <w:szCs w:val="20"/>
              </w:rPr>
            </w:pPr>
            <w:r w:rsidRPr="00022FFE">
              <w:rPr>
                <w:b w:val="0"/>
                <w:bCs w:val="0"/>
                <w:sz w:val="20"/>
                <w:szCs w:val="20"/>
              </w:rPr>
              <w:t>Organic acid blend (formic, acetic acid (minimum of 726 g</w:t>
            </w:r>
            <w:r>
              <w:rPr>
                <w:b w:val="0"/>
                <w:bCs w:val="0"/>
                <w:sz w:val="20"/>
                <w:szCs w:val="20"/>
              </w:rPr>
              <w:t>/</w:t>
            </w:r>
            <w:r w:rsidRPr="00022FFE">
              <w:rPr>
                <w:b w:val="0"/>
                <w:bCs w:val="0"/>
                <w:sz w:val="20"/>
                <w:szCs w:val="20"/>
              </w:rPr>
              <w:t>kg</w:t>
            </w:r>
            <w:proofErr w:type="gramStart"/>
            <w:r w:rsidRPr="00022FFE">
              <w:rPr>
                <w:b w:val="0"/>
                <w:bCs w:val="0"/>
                <w:sz w:val="20"/>
                <w:szCs w:val="20"/>
              </w:rPr>
              <w:t>) ,</w:t>
            </w:r>
            <w:proofErr w:type="gramEnd"/>
            <w:r w:rsidRPr="00022FFE">
              <w:rPr>
                <w:b w:val="0"/>
                <w:bCs w:val="0"/>
                <w:sz w:val="20"/>
                <w:szCs w:val="20"/>
              </w:rPr>
              <w:t xml:space="preserve"> ammonium </w:t>
            </w:r>
            <w:proofErr w:type="spellStart"/>
            <w:r w:rsidRPr="00022FFE">
              <w:rPr>
                <w:b w:val="0"/>
                <w:bCs w:val="0"/>
                <w:sz w:val="20"/>
                <w:szCs w:val="20"/>
              </w:rPr>
              <w:t>formate</w:t>
            </w:r>
            <w:proofErr w:type="spellEnd"/>
            <w:r w:rsidRPr="00022FFE">
              <w:rPr>
                <w:b w:val="0"/>
                <w:bCs w:val="0"/>
                <w:sz w:val="20"/>
                <w:szCs w:val="20"/>
              </w:rPr>
              <w:t xml:space="preserve">, mono- and diglycerides of </w:t>
            </w:r>
            <w:proofErr w:type="gramStart"/>
            <w:r w:rsidRPr="00022FFE">
              <w:rPr>
                <w:b w:val="0"/>
                <w:bCs w:val="0"/>
                <w:sz w:val="20"/>
                <w:szCs w:val="20"/>
              </w:rPr>
              <w:t>unsaturated  fatty</w:t>
            </w:r>
            <w:proofErr w:type="gramEnd"/>
            <w:r w:rsidRPr="00022FFE">
              <w:rPr>
                <w:b w:val="0"/>
                <w:bCs w:val="0"/>
                <w:sz w:val="20"/>
                <w:szCs w:val="20"/>
              </w:rPr>
              <w:t xml:space="preserve"> acid, copper acetate, vegetable fatty acids (minimum of 4440 g</w:t>
            </w:r>
            <w:r>
              <w:rPr>
                <w:b w:val="0"/>
                <w:bCs w:val="0"/>
                <w:sz w:val="20"/>
                <w:szCs w:val="20"/>
              </w:rPr>
              <w:t>/</w:t>
            </w:r>
            <w:r w:rsidRPr="00022FFE">
              <w:rPr>
                <w:b w:val="0"/>
                <w:bCs w:val="0"/>
                <w:sz w:val="20"/>
                <w:szCs w:val="20"/>
              </w:rPr>
              <w:t>kg)</w:t>
            </w:r>
          </w:p>
        </w:tc>
        <w:tc>
          <w:tcPr>
            <w:tcW w:w="521" w:type="pct"/>
            <w:noWrap/>
          </w:tcPr>
          <w:p w14:paraId="16F4D9C8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1.5 g/L in drinking water for 5 days before slaughter </w:t>
            </w:r>
          </w:p>
          <w:p w14:paraId="4A5397FC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pct"/>
            <w:noWrap/>
          </w:tcPr>
          <w:p w14:paraId="03FA7F95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F3A7C">
              <w:rPr>
                <w:rFonts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.</w:t>
            </w: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Enteritidis (</w:t>
            </w:r>
            <w:proofErr w:type="spellStart"/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hagotype</w:t>
            </w:r>
            <w:proofErr w:type="spellEnd"/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4), nalidixic acid and rifampicin resistant</w:t>
            </w:r>
          </w:p>
        </w:tc>
        <w:tc>
          <w:tcPr>
            <w:tcW w:w="532" w:type="pct"/>
            <w:noWrap/>
          </w:tcPr>
          <w:p w14:paraId="3BFD3339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2 h and 24 h before slaughter; 3.2×10^9 and 4.8×10^9 CFU/bird orally</w:t>
            </w:r>
          </w:p>
        </w:tc>
        <w:tc>
          <w:tcPr>
            <w:tcW w:w="550" w:type="pct"/>
          </w:tcPr>
          <w:p w14:paraId="7BA2DF1B" w14:textId="77777777" w:rsidR="00702854" w:rsidRPr="00022FFE" w:rsidRDefault="00702854" w:rsidP="00DE2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Floor pens; British Uni- ted Turkeys </w:t>
            </w:r>
          </w:p>
        </w:tc>
        <w:tc>
          <w:tcPr>
            <w:tcW w:w="658" w:type="pct"/>
            <w:noWrap/>
          </w:tcPr>
          <w:p w14:paraId="32560100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ay 90; crop and caecum</w:t>
            </w:r>
          </w:p>
        </w:tc>
        <w:tc>
          <w:tcPr>
            <w:tcW w:w="795" w:type="pct"/>
          </w:tcPr>
          <w:p w14:paraId="28712FF3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ilbradt et al., 2014</w:t>
            </w:r>
          </w:p>
        </w:tc>
      </w:tr>
      <w:tr w:rsidR="00702854" w:rsidRPr="00022FFE" w14:paraId="1E7547FF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</w:tcPr>
          <w:p w14:paraId="285048BE" w14:textId="77777777" w:rsidR="00702854" w:rsidRPr="00022FFE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b w:val="0"/>
                <w:bCs w:val="0"/>
                <w:sz w:val="20"/>
                <w:szCs w:val="20"/>
              </w:rPr>
              <w:t>Formic acid and propionic acid (SCFA)</w:t>
            </w:r>
            <w:r>
              <w:rPr>
                <w:b w:val="0"/>
                <w:bCs w:val="0"/>
                <w:sz w:val="20"/>
                <w:szCs w:val="20"/>
              </w:rPr>
              <w:t xml:space="preserve"> or f</w:t>
            </w:r>
            <w:r w:rsidRPr="00022FFE">
              <w:rPr>
                <w:b w:val="0"/>
                <w:bCs w:val="0"/>
                <w:sz w:val="20"/>
                <w:szCs w:val="20"/>
              </w:rPr>
              <w:t>ormic acid, propionic acid, caprylic acid, and capric acid (SCFA + MCFA)</w:t>
            </w:r>
          </w:p>
        </w:tc>
        <w:tc>
          <w:tcPr>
            <w:tcW w:w="521" w:type="pct"/>
          </w:tcPr>
          <w:p w14:paraId="2B037325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sz w:val="20"/>
                <w:szCs w:val="20"/>
              </w:rPr>
              <w:t xml:space="preserve">0.2 mL/L in drinking water from 6 </w:t>
            </w:r>
            <w:proofErr w:type="spellStart"/>
            <w:r w:rsidRPr="00022FFE">
              <w:rPr>
                <w:sz w:val="20"/>
                <w:szCs w:val="20"/>
              </w:rPr>
              <w:t>hpi</w:t>
            </w:r>
            <w:proofErr w:type="spellEnd"/>
            <w:r w:rsidRPr="00022FFE">
              <w:rPr>
                <w:sz w:val="20"/>
                <w:szCs w:val="20"/>
              </w:rPr>
              <w:t xml:space="preserve"> to 72 </w:t>
            </w:r>
            <w:proofErr w:type="spellStart"/>
            <w:r w:rsidRPr="00022FFE">
              <w:rPr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660" w:type="pct"/>
            <w:noWrap/>
          </w:tcPr>
          <w:p w14:paraId="3E652F47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F3A7C">
              <w:rPr>
                <w:i/>
                <w:iCs/>
                <w:sz w:val="20"/>
                <w:szCs w:val="20"/>
              </w:rPr>
              <w:t>S.</w:t>
            </w:r>
            <w:r w:rsidRPr="00022FFE">
              <w:rPr>
                <w:sz w:val="20"/>
                <w:szCs w:val="20"/>
              </w:rPr>
              <w:t xml:space="preserve"> Heidelberg, nalidixic acid and spectinomycin resistant</w:t>
            </w:r>
          </w:p>
        </w:tc>
        <w:tc>
          <w:tcPr>
            <w:tcW w:w="532" w:type="pct"/>
            <w:noWrap/>
          </w:tcPr>
          <w:p w14:paraId="4AD392A8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sz w:val="20"/>
                <w:szCs w:val="20"/>
              </w:rPr>
              <w:t>8 d; 0.5 mL of 10^8 CFU/mL orally</w:t>
            </w:r>
          </w:p>
        </w:tc>
        <w:tc>
          <w:tcPr>
            <w:tcW w:w="550" w:type="pct"/>
          </w:tcPr>
          <w:p w14:paraId="31AE0508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sz w:val="20"/>
                <w:szCs w:val="20"/>
              </w:rPr>
              <w:t>Experimental cages; commercial broilers</w:t>
            </w:r>
          </w:p>
        </w:tc>
        <w:tc>
          <w:tcPr>
            <w:tcW w:w="658" w:type="pct"/>
            <w:noWrap/>
          </w:tcPr>
          <w:p w14:paraId="7C03E11D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sz w:val="20"/>
                <w:szCs w:val="20"/>
              </w:rPr>
              <w:t xml:space="preserve">24, 48, 72 </w:t>
            </w:r>
            <w:proofErr w:type="spellStart"/>
            <w:r w:rsidRPr="00022FFE">
              <w:rPr>
                <w:sz w:val="20"/>
                <w:szCs w:val="20"/>
              </w:rPr>
              <w:t>hpi</w:t>
            </w:r>
            <w:proofErr w:type="spellEnd"/>
            <w:r w:rsidRPr="00022FFE">
              <w:rPr>
                <w:sz w:val="20"/>
                <w:szCs w:val="20"/>
              </w:rPr>
              <w:t>; cloacal swabs and cecal content</w:t>
            </w:r>
          </w:p>
        </w:tc>
        <w:tc>
          <w:tcPr>
            <w:tcW w:w="795" w:type="pct"/>
          </w:tcPr>
          <w:p w14:paraId="3BE0143D" w14:textId="77777777" w:rsidR="00702854" w:rsidRPr="00022FF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sz w:val="20"/>
                <w:szCs w:val="20"/>
              </w:rPr>
              <w:t xml:space="preserve">Ferreira et al., 2022 </w:t>
            </w:r>
          </w:p>
        </w:tc>
      </w:tr>
      <w:tr w:rsidR="00702854" w:rsidRPr="00022FFE" w14:paraId="0613D059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</w:tcPr>
          <w:p w14:paraId="1457C154" w14:textId="77777777" w:rsidR="00702854" w:rsidRPr="00022FFE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b w:val="0"/>
                <w:bCs w:val="0"/>
                <w:sz w:val="20"/>
                <w:szCs w:val="20"/>
              </w:rPr>
              <w:t>Formic acid, propionic acid, caprylic acid, and capric acid (SCFA + MCFA)</w:t>
            </w:r>
          </w:p>
        </w:tc>
        <w:tc>
          <w:tcPr>
            <w:tcW w:w="521" w:type="pct"/>
          </w:tcPr>
          <w:p w14:paraId="05A07621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sz w:val="20"/>
                <w:szCs w:val="20"/>
              </w:rPr>
              <w:t xml:space="preserve">2 g/kg in feed from 6 </w:t>
            </w:r>
            <w:proofErr w:type="spellStart"/>
            <w:r w:rsidRPr="00022FFE">
              <w:rPr>
                <w:sz w:val="20"/>
                <w:szCs w:val="20"/>
              </w:rPr>
              <w:t>hpi</w:t>
            </w:r>
            <w:proofErr w:type="spellEnd"/>
            <w:r w:rsidRPr="00022FFE">
              <w:rPr>
                <w:sz w:val="20"/>
                <w:szCs w:val="20"/>
              </w:rPr>
              <w:t xml:space="preserve"> to 72 </w:t>
            </w:r>
            <w:proofErr w:type="spellStart"/>
            <w:r w:rsidRPr="00022FFE">
              <w:rPr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660" w:type="pct"/>
            <w:noWrap/>
          </w:tcPr>
          <w:p w14:paraId="77E095D2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F3A7C">
              <w:rPr>
                <w:i/>
                <w:iCs/>
                <w:sz w:val="20"/>
                <w:szCs w:val="20"/>
              </w:rPr>
              <w:t xml:space="preserve">S. </w:t>
            </w:r>
            <w:r w:rsidRPr="00022FFE">
              <w:rPr>
                <w:sz w:val="20"/>
                <w:szCs w:val="20"/>
              </w:rPr>
              <w:t>Heidelberg, nalidixic acid and spectinomycin resistant</w:t>
            </w:r>
          </w:p>
        </w:tc>
        <w:tc>
          <w:tcPr>
            <w:tcW w:w="532" w:type="pct"/>
            <w:noWrap/>
          </w:tcPr>
          <w:p w14:paraId="7DE07E37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sz w:val="20"/>
                <w:szCs w:val="20"/>
              </w:rPr>
              <w:t>8 d; 0.5 mL of 10^8 CFU/mL orally</w:t>
            </w:r>
          </w:p>
        </w:tc>
        <w:tc>
          <w:tcPr>
            <w:tcW w:w="550" w:type="pct"/>
          </w:tcPr>
          <w:p w14:paraId="2856F799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sz w:val="20"/>
                <w:szCs w:val="20"/>
              </w:rPr>
              <w:t>Experimental cages; commercial broilers</w:t>
            </w:r>
          </w:p>
        </w:tc>
        <w:tc>
          <w:tcPr>
            <w:tcW w:w="658" w:type="pct"/>
            <w:noWrap/>
          </w:tcPr>
          <w:p w14:paraId="2B65668D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sz w:val="20"/>
                <w:szCs w:val="20"/>
              </w:rPr>
              <w:t xml:space="preserve">24, 48, 72 </w:t>
            </w:r>
            <w:proofErr w:type="spellStart"/>
            <w:r w:rsidRPr="00022FFE">
              <w:rPr>
                <w:sz w:val="20"/>
                <w:szCs w:val="20"/>
              </w:rPr>
              <w:t>hpi</w:t>
            </w:r>
            <w:proofErr w:type="spellEnd"/>
            <w:r w:rsidRPr="00022FFE">
              <w:rPr>
                <w:sz w:val="20"/>
                <w:szCs w:val="20"/>
              </w:rPr>
              <w:t>; cloacal swabs and cecal content</w:t>
            </w:r>
          </w:p>
        </w:tc>
        <w:tc>
          <w:tcPr>
            <w:tcW w:w="795" w:type="pct"/>
          </w:tcPr>
          <w:p w14:paraId="6C1BEB03" w14:textId="77777777" w:rsidR="00702854" w:rsidRPr="00022FF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sz w:val="20"/>
                <w:szCs w:val="20"/>
              </w:rPr>
              <w:t xml:space="preserve">Ferreira et al., 2022 </w:t>
            </w:r>
          </w:p>
        </w:tc>
      </w:tr>
      <w:tr w:rsidR="00702854" w:rsidRPr="00A61CD1" w14:paraId="7CA4A3C5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412C9C5B" w14:textId="77777777" w:rsidR="00702854" w:rsidRPr="00A61CD1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18"/>
                <w14:ligatures w14:val="none"/>
              </w:rPr>
            </w:pPr>
            <w:r w:rsidRPr="00A61CD1">
              <w:rPr>
                <w:b w:val="0"/>
                <w:bCs w:val="0"/>
                <w:sz w:val="20"/>
                <w:szCs w:val="18"/>
              </w:rPr>
              <w:t>Acetic acid and propionic acid blend</w:t>
            </w:r>
          </w:p>
        </w:tc>
        <w:tc>
          <w:tcPr>
            <w:tcW w:w="521" w:type="pct"/>
            <w:noWrap/>
            <w:vAlign w:val="center"/>
          </w:tcPr>
          <w:p w14:paraId="67772779" w14:textId="77777777" w:rsidR="00702854" w:rsidRPr="00A61CD1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18"/>
                <w14:ligatures w14:val="none"/>
              </w:rPr>
            </w:pPr>
            <w:r w:rsidRPr="00A61CD1">
              <w:rPr>
                <w:sz w:val="20"/>
                <w:szCs w:val="18"/>
              </w:rPr>
              <w:t xml:space="preserve">0.03% and 0.06% in drinking </w:t>
            </w:r>
            <w:r w:rsidRPr="00A61CD1">
              <w:rPr>
                <w:sz w:val="20"/>
                <w:szCs w:val="18"/>
              </w:rPr>
              <w:lastRenderedPageBreak/>
              <w:t>water from day 1 to day 42</w:t>
            </w:r>
          </w:p>
        </w:tc>
        <w:tc>
          <w:tcPr>
            <w:tcW w:w="660" w:type="pct"/>
            <w:noWrap/>
            <w:vAlign w:val="center"/>
          </w:tcPr>
          <w:p w14:paraId="613233AF" w14:textId="77777777" w:rsidR="00702854" w:rsidRPr="00A61CD1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18"/>
                <w14:ligatures w14:val="none"/>
              </w:rPr>
            </w:pPr>
            <w:r w:rsidRPr="00A61CD1">
              <w:rPr>
                <w:sz w:val="20"/>
                <w:szCs w:val="18"/>
              </w:rPr>
              <w:lastRenderedPageBreak/>
              <w:t xml:space="preserve">Naturally occurring </w:t>
            </w:r>
            <w:r w:rsidRPr="00A50893">
              <w:rPr>
                <w:rStyle w:val="Emphasis"/>
                <w:sz w:val="20"/>
                <w:szCs w:val="18"/>
              </w:rPr>
              <w:t>Salmonella</w:t>
            </w:r>
            <w:r w:rsidRPr="00A61CD1">
              <w:rPr>
                <w:rStyle w:val="Emphasis"/>
                <w:sz w:val="20"/>
                <w:szCs w:val="18"/>
              </w:rPr>
              <w:t xml:space="preserve"> </w:t>
            </w:r>
            <w:r w:rsidRPr="008F3A7C">
              <w:rPr>
                <w:rStyle w:val="Emphasis"/>
                <w:sz w:val="20"/>
                <w:szCs w:val="18"/>
              </w:rPr>
              <w:t>spp</w:t>
            </w:r>
            <w:r w:rsidRPr="00A61CD1">
              <w:rPr>
                <w:rStyle w:val="Emphasis"/>
                <w:sz w:val="20"/>
                <w:szCs w:val="18"/>
              </w:rPr>
              <w:t>.</w:t>
            </w:r>
            <w:r w:rsidRPr="00A61CD1">
              <w:rPr>
                <w:sz w:val="20"/>
                <w:szCs w:val="18"/>
              </w:rPr>
              <w:t xml:space="preserve"> in </w:t>
            </w:r>
            <w:r w:rsidRPr="00A61CD1">
              <w:rPr>
                <w:sz w:val="20"/>
                <w:szCs w:val="18"/>
              </w:rPr>
              <w:lastRenderedPageBreak/>
              <w:t>gut (no artificial challenge)</w:t>
            </w:r>
          </w:p>
        </w:tc>
        <w:tc>
          <w:tcPr>
            <w:tcW w:w="532" w:type="pct"/>
            <w:noWrap/>
            <w:vAlign w:val="center"/>
          </w:tcPr>
          <w:p w14:paraId="5DF59B89" w14:textId="77777777" w:rsidR="00702854" w:rsidRPr="00A61CD1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18"/>
                <w14:ligatures w14:val="none"/>
              </w:rPr>
            </w:pPr>
            <w:r w:rsidRPr="00A61CD1">
              <w:rPr>
                <w:sz w:val="20"/>
                <w:szCs w:val="18"/>
              </w:rPr>
              <w:lastRenderedPageBreak/>
              <w:t>Not challenged artificially</w:t>
            </w:r>
          </w:p>
        </w:tc>
        <w:tc>
          <w:tcPr>
            <w:tcW w:w="550" w:type="pct"/>
            <w:vAlign w:val="center"/>
          </w:tcPr>
          <w:p w14:paraId="325CC43E" w14:textId="77777777" w:rsidR="00702854" w:rsidRPr="00A61CD1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18"/>
                <w14:ligatures w14:val="none"/>
              </w:rPr>
            </w:pPr>
            <w:r w:rsidRPr="00A61CD1">
              <w:rPr>
                <w:sz w:val="20"/>
                <w:szCs w:val="18"/>
              </w:rPr>
              <w:t>Floor pens; Ross 308 broilers</w:t>
            </w:r>
          </w:p>
        </w:tc>
        <w:tc>
          <w:tcPr>
            <w:tcW w:w="658" w:type="pct"/>
            <w:noWrap/>
            <w:vAlign w:val="center"/>
          </w:tcPr>
          <w:p w14:paraId="2BE14076" w14:textId="77777777" w:rsidR="00702854" w:rsidRPr="00A61CD1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18"/>
                <w14:ligatures w14:val="none"/>
              </w:rPr>
            </w:pPr>
            <w:r w:rsidRPr="00A61CD1">
              <w:rPr>
                <w:sz w:val="20"/>
                <w:szCs w:val="18"/>
              </w:rPr>
              <w:t xml:space="preserve">Day 42 (6 </w:t>
            </w:r>
            <w:proofErr w:type="spellStart"/>
            <w:r w:rsidRPr="00A61CD1">
              <w:rPr>
                <w:sz w:val="20"/>
                <w:szCs w:val="18"/>
              </w:rPr>
              <w:t>wk</w:t>
            </w:r>
            <w:proofErr w:type="spellEnd"/>
            <w:r w:rsidRPr="00A61CD1">
              <w:rPr>
                <w:sz w:val="20"/>
                <w:szCs w:val="18"/>
              </w:rPr>
              <w:t>); cecal content and breast meat</w:t>
            </w:r>
          </w:p>
        </w:tc>
        <w:tc>
          <w:tcPr>
            <w:tcW w:w="795" w:type="pct"/>
            <w:vAlign w:val="center"/>
          </w:tcPr>
          <w:p w14:paraId="7B72C2B5" w14:textId="77777777" w:rsidR="00702854" w:rsidRPr="00A61CD1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18"/>
                <w14:ligatures w14:val="none"/>
              </w:rPr>
            </w:pPr>
            <w:r w:rsidRPr="00A61CD1">
              <w:rPr>
                <w:sz w:val="20"/>
                <w:szCs w:val="18"/>
              </w:rPr>
              <w:t>Ebeid et al., 2021</w:t>
            </w:r>
          </w:p>
        </w:tc>
      </w:tr>
      <w:tr w:rsidR="00702854" w:rsidRPr="00022FFE" w14:paraId="6D610105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532BACE2" w14:textId="77777777" w:rsidR="00702854" w:rsidRPr="00160377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18"/>
                <w14:ligatures w14:val="none"/>
              </w:rPr>
            </w:pPr>
            <w:r w:rsidRPr="00160377">
              <w:rPr>
                <w:b w:val="0"/>
                <w:bCs w:val="0"/>
                <w:sz w:val="20"/>
                <w:szCs w:val="18"/>
              </w:rPr>
              <w:t xml:space="preserve">Sorbic acid (25%), thymol (9.5%), carvacrol (2.5%) microencapsulated in lipid matrix </w:t>
            </w:r>
          </w:p>
        </w:tc>
        <w:tc>
          <w:tcPr>
            <w:tcW w:w="521" w:type="pct"/>
            <w:noWrap/>
            <w:vAlign w:val="center"/>
          </w:tcPr>
          <w:p w14:paraId="4D943EBB" w14:textId="77777777" w:rsidR="00702854" w:rsidRPr="00160377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18"/>
                <w14:ligatures w14:val="none"/>
              </w:rPr>
            </w:pPr>
            <w:r w:rsidRPr="00160377">
              <w:rPr>
                <w:sz w:val="20"/>
                <w:szCs w:val="18"/>
              </w:rPr>
              <w:t>2 kg/ton from 1–21 d and 1 kg/ton from 35–42 d in feed</w:t>
            </w:r>
            <w:r>
              <w:rPr>
                <w:sz w:val="20"/>
                <w:szCs w:val="18"/>
              </w:rPr>
              <w:t xml:space="preserve">; </w:t>
            </w:r>
            <w:r w:rsidRPr="00160377">
              <w:rPr>
                <w:sz w:val="20"/>
                <w:szCs w:val="18"/>
              </w:rPr>
              <w:t xml:space="preserve">2 kg/ton from 35–42 d in feed (only last </w:t>
            </w:r>
            <w:proofErr w:type="spellStart"/>
            <w:r w:rsidRPr="00160377">
              <w:rPr>
                <w:sz w:val="20"/>
                <w:szCs w:val="18"/>
              </w:rPr>
              <w:t>wk</w:t>
            </w:r>
            <w:proofErr w:type="spellEnd"/>
            <w:r w:rsidRPr="00160377">
              <w:rPr>
                <w:sz w:val="20"/>
                <w:szCs w:val="18"/>
              </w:rPr>
              <w:t>)</w:t>
            </w:r>
          </w:p>
        </w:tc>
        <w:tc>
          <w:tcPr>
            <w:tcW w:w="660" w:type="pct"/>
            <w:noWrap/>
            <w:vAlign w:val="center"/>
          </w:tcPr>
          <w:p w14:paraId="4B376399" w14:textId="77777777" w:rsidR="00702854" w:rsidRPr="00504FB9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kern w:val="0"/>
                <w:sz w:val="20"/>
                <w:szCs w:val="18"/>
                <w:lang w:val="de-DE"/>
                <w14:ligatures w14:val="none"/>
              </w:rPr>
            </w:pPr>
            <w:r w:rsidRPr="00504FB9">
              <w:rPr>
                <w:rStyle w:val="Emphasis"/>
                <w:sz w:val="20"/>
                <w:szCs w:val="18"/>
                <w:lang w:val="de-DE"/>
              </w:rPr>
              <w:t>S. Heidelberg</w:t>
            </w:r>
            <w:r w:rsidRPr="00504FB9">
              <w:rPr>
                <w:i/>
                <w:iCs/>
                <w:sz w:val="20"/>
                <w:szCs w:val="18"/>
                <w:lang w:val="de-DE"/>
              </w:rPr>
              <w:t xml:space="preserve">, </w:t>
            </w:r>
            <w:r w:rsidRPr="00504FB9">
              <w:rPr>
                <w:rStyle w:val="Emphasis"/>
                <w:sz w:val="20"/>
                <w:szCs w:val="18"/>
                <w:lang w:val="de-DE"/>
              </w:rPr>
              <w:t>S. Typhimurium</w:t>
            </w:r>
            <w:r w:rsidRPr="00504FB9">
              <w:rPr>
                <w:i/>
                <w:iCs/>
                <w:sz w:val="20"/>
                <w:szCs w:val="18"/>
                <w:lang w:val="de-DE"/>
              </w:rPr>
              <w:t xml:space="preserve">, </w:t>
            </w:r>
            <w:r w:rsidRPr="00504FB9">
              <w:rPr>
                <w:rStyle w:val="Emphasis"/>
                <w:sz w:val="20"/>
                <w:szCs w:val="18"/>
                <w:lang w:val="de-DE"/>
              </w:rPr>
              <w:t>S. Minnesota</w:t>
            </w:r>
          </w:p>
        </w:tc>
        <w:tc>
          <w:tcPr>
            <w:tcW w:w="532" w:type="pct"/>
            <w:noWrap/>
            <w:vAlign w:val="center"/>
          </w:tcPr>
          <w:p w14:paraId="26F4D25B" w14:textId="77777777" w:rsidR="00702854" w:rsidRPr="00160377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18"/>
                <w14:ligatures w14:val="none"/>
              </w:rPr>
            </w:pPr>
            <w:r w:rsidRPr="00160377">
              <w:rPr>
                <w:sz w:val="20"/>
                <w:szCs w:val="18"/>
              </w:rPr>
              <w:t>3 d; 1 × 10⁸ CFU/bird orally</w:t>
            </w:r>
          </w:p>
        </w:tc>
        <w:tc>
          <w:tcPr>
            <w:tcW w:w="550" w:type="pct"/>
            <w:vAlign w:val="center"/>
          </w:tcPr>
          <w:p w14:paraId="1936A482" w14:textId="77777777" w:rsidR="00702854" w:rsidRPr="00160377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18"/>
                <w14:ligatures w14:val="none"/>
              </w:rPr>
            </w:pPr>
            <w:r w:rsidRPr="00160377">
              <w:rPr>
                <w:sz w:val="20"/>
                <w:szCs w:val="18"/>
              </w:rPr>
              <w:t>Floor pens; commercial broilers</w:t>
            </w:r>
          </w:p>
        </w:tc>
        <w:tc>
          <w:tcPr>
            <w:tcW w:w="658" w:type="pct"/>
            <w:noWrap/>
            <w:vAlign w:val="center"/>
          </w:tcPr>
          <w:p w14:paraId="6051D296" w14:textId="77777777" w:rsidR="00702854" w:rsidRPr="00160377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18"/>
                <w14:ligatures w14:val="none"/>
              </w:rPr>
            </w:pPr>
            <w:r w:rsidRPr="00160377">
              <w:rPr>
                <w:sz w:val="20"/>
                <w:szCs w:val="18"/>
              </w:rPr>
              <w:t>7, 14, 21, 28, 35, 42 d; cecal content and liver; 6, 13, 20, 27, 34, 41 d; cloacal swabs</w:t>
            </w:r>
          </w:p>
        </w:tc>
        <w:tc>
          <w:tcPr>
            <w:tcW w:w="795" w:type="pct"/>
            <w:vAlign w:val="center"/>
          </w:tcPr>
          <w:p w14:paraId="3E08A9A5" w14:textId="77777777" w:rsidR="00702854" w:rsidRPr="00160377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18"/>
                <w14:ligatures w14:val="none"/>
              </w:rPr>
            </w:pPr>
            <w:proofErr w:type="spellStart"/>
            <w:r w:rsidRPr="00160377">
              <w:rPr>
                <w:sz w:val="20"/>
                <w:szCs w:val="18"/>
              </w:rPr>
              <w:t>Stingelin</w:t>
            </w:r>
            <w:proofErr w:type="spellEnd"/>
            <w:r w:rsidRPr="00160377">
              <w:rPr>
                <w:sz w:val="20"/>
                <w:szCs w:val="18"/>
              </w:rPr>
              <w:t xml:space="preserve"> et al., 2023</w:t>
            </w:r>
          </w:p>
        </w:tc>
      </w:tr>
      <w:tr w:rsidR="00702854" w:rsidRPr="00022FFE" w14:paraId="3762B7F8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3D71141A" w14:textId="77777777" w:rsidR="00702854" w:rsidRPr="00160377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160377">
              <w:rPr>
                <w:b w:val="0"/>
                <w:bCs w:val="0"/>
                <w:sz w:val="20"/>
                <w:szCs w:val="18"/>
              </w:rPr>
              <w:t>Proprietary blend of organic acids and botanicals (includes acetic acid, propionic acid, lactic acid, citric acid, and carvacrol)</w:t>
            </w:r>
          </w:p>
        </w:tc>
        <w:tc>
          <w:tcPr>
            <w:tcW w:w="521" w:type="pct"/>
            <w:noWrap/>
            <w:vAlign w:val="center"/>
          </w:tcPr>
          <w:p w14:paraId="361D09E1" w14:textId="77777777" w:rsidR="00702854" w:rsidRPr="00160377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0377">
              <w:rPr>
                <w:sz w:val="20"/>
                <w:szCs w:val="18"/>
              </w:rPr>
              <w:t>0.1% in drinking water from 1 to 7 dpi</w:t>
            </w:r>
          </w:p>
        </w:tc>
        <w:tc>
          <w:tcPr>
            <w:tcW w:w="660" w:type="pct"/>
            <w:noWrap/>
            <w:vAlign w:val="center"/>
          </w:tcPr>
          <w:p w14:paraId="1310CDD0" w14:textId="77777777" w:rsidR="00702854" w:rsidRPr="00160377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i w:val="0"/>
                <w:iCs w:val="0"/>
                <w:sz w:val="20"/>
                <w:szCs w:val="18"/>
              </w:rPr>
            </w:pPr>
            <w:r w:rsidRPr="00160377">
              <w:rPr>
                <w:rStyle w:val="Emphasis"/>
                <w:sz w:val="20"/>
                <w:szCs w:val="18"/>
              </w:rPr>
              <w:t>S. Typhimurium</w:t>
            </w:r>
            <w:r w:rsidRPr="00160377">
              <w:rPr>
                <w:i/>
                <w:iCs/>
                <w:sz w:val="20"/>
                <w:szCs w:val="18"/>
              </w:rPr>
              <w:t xml:space="preserve">, </w:t>
            </w:r>
            <w:r w:rsidRPr="00160377">
              <w:rPr>
                <w:sz w:val="20"/>
                <w:szCs w:val="18"/>
              </w:rPr>
              <w:t>nalidixic acid resistant</w:t>
            </w:r>
          </w:p>
        </w:tc>
        <w:tc>
          <w:tcPr>
            <w:tcW w:w="532" w:type="pct"/>
            <w:noWrap/>
            <w:vAlign w:val="center"/>
          </w:tcPr>
          <w:p w14:paraId="06B46C93" w14:textId="77777777" w:rsidR="00702854" w:rsidRPr="00160377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0377">
              <w:rPr>
                <w:sz w:val="20"/>
                <w:szCs w:val="18"/>
              </w:rPr>
              <w:t>1 d; 1 × 10⁷ CFU/bird orally</w:t>
            </w:r>
          </w:p>
        </w:tc>
        <w:tc>
          <w:tcPr>
            <w:tcW w:w="550" w:type="pct"/>
            <w:vAlign w:val="center"/>
          </w:tcPr>
          <w:p w14:paraId="52B5E5DE" w14:textId="77777777" w:rsidR="00702854" w:rsidRPr="00160377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0377">
              <w:rPr>
                <w:sz w:val="20"/>
                <w:szCs w:val="18"/>
              </w:rPr>
              <w:t>Battery cages; Cobb-Vantress broilers</w:t>
            </w:r>
          </w:p>
        </w:tc>
        <w:tc>
          <w:tcPr>
            <w:tcW w:w="658" w:type="pct"/>
            <w:noWrap/>
            <w:vAlign w:val="center"/>
          </w:tcPr>
          <w:p w14:paraId="274064C5" w14:textId="77777777" w:rsidR="00702854" w:rsidRPr="00160377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0377">
              <w:rPr>
                <w:sz w:val="20"/>
                <w:szCs w:val="18"/>
              </w:rPr>
              <w:t>3, 7 dpi; cecal tonsils and crop</w:t>
            </w:r>
          </w:p>
        </w:tc>
        <w:tc>
          <w:tcPr>
            <w:tcW w:w="795" w:type="pct"/>
            <w:vAlign w:val="center"/>
          </w:tcPr>
          <w:p w14:paraId="6C669B5A" w14:textId="77777777" w:rsidR="00702854" w:rsidRPr="00160377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0377">
              <w:rPr>
                <w:sz w:val="20"/>
                <w:szCs w:val="18"/>
              </w:rPr>
              <w:t>Menconi et al., 2013</w:t>
            </w:r>
          </w:p>
        </w:tc>
      </w:tr>
      <w:tr w:rsidR="00702854" w:rsidRPr="00022FFE" w14:paraId="5D5456FE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61386AB3" w14:textId="77777777" w:rsidR="00702854" w:rsidRPr="00326793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326793">
              <w:rPr>
                <w:b w:val="0"/>
                <w:bCs w:val="0"/>
                <w:sz w:val="20"/>
                <w:szCs w:val="18"/>
              </w:rPr>
              <w:t>Sodium butyrate (1 g/kg) + EO blend (cinnamaldehyde 4.5%, thymol 13.5%)</w:t>
            </w:r>
          </w:p>
        </w:tc>
        <w:tc>
          <w:tcPr>
            <w:tcW w:w="521" w:type="pct"/>
            <w:noWrap/>
            <w:vAlign w:val="center"/>
          </w:tcPr>
          <w:p w14:paraId="4C624B6A" w14:textId="77777777" w:rsidR="00702854" w:rsidRPr="00326793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 xml:space="preserve">50 </w:t>
            </w:r>
            <w:r>
              <w:rPr>
                <w:sz w:val="20"/>
                <w:szCs w:val="18"/>
              </w:rPr>
              <w:t xml:space="preserve">or 100 </w:t>
            </w:r>
            <w:r w:rsidRPr="00326793">
              <w:rPr>
                <w:sz w:val="20"/>
                <w:szCs w:val="18"/>
              </w:rPr>
              <w:t>mg/kg EO + 1 g/kg Na-butyrate in feed from day 1 to 42</w:t>
            </w:r>
          </w:p>
        </w:tc>
        <w:tc>
          <w:tcPr>
            <w:tcW w:w="660" w:type="pct"/>
            <w:noWrap/>
            <w:vAlign w:val="center"/>
          </w:tcPr>
          <w:p w14:paraId="71F3FB0B" w14:textId="77777777" w:rsidR="00702854" w:rsidRPr="00326793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i w:val="0"/>
                <w:iCs w:val="0"/>
                <w:sz w:val="20"/>
                <w:szCs w:val="18"/>
              </w:rPr>
            </w:pPr>
            <w:r w:rsidRPr="00326793">
              <w:rPr>
                <w:rStyle w:val="Emphasis"/>
                <w:sz w:val="20"/>
                <w:szCs w:val="18"/>
              </w:rPr>
              <w:t>S. Enteritidis</w:t>
            </w:r>
            <w:r w:rsidRPr="00326793">
              <w:rPr>
                <w:i/>
                <w:iCs/>
                <w:sz w:val="20"/>
                <w:szCs w:val="18"/>
              </w:rPr>
              <w:t>,</w:t>
            </w:r>
            <w:r w:rsidRPr="00326793">
              <w:rPr>
                <w:sz w:val="20"/>
                <w:szCs w:val="18"/>
              </w:rPr>
              <w:t xml:space="preserve"> kanamycin resistant</w:t>
            </w:r>
          </w:p>
        </w:tc>
        <w:tc>
          <w:tcPr>
            <w:tcW w:w="532" w:type="pct"/>
            <w:noWrap/>
            <w:vAlign w:val="center"/>
          </w:tcPr>
          <w:p w14:paraId="37F2D786" w14:textId="77777777" w:rsidR="00702854" w:rsidRPr="00326793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7 d; 1 × 10⁸ CFU/chick orally</w:t>
            </w:r>
          </w:p>
        </w:tc>
        <w:tc>
          <w:tcPr>
            <w:tcW w:w="550" w:type="pct"/>
            <w:vAlign w:val="center"/>
          </w:tcPr>
          <w:p w14:paraId="7A42F356" w14:textId="77777777" w:rsidR="00702854" w:rsidRPr="00326793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Floor pens; Hubbard broilers</w:t>
            </w:r>
          </w:p>
        </w:tc>
        <w:tc>
          <w:tcPr>
            <w:tcW w:w="658" w:type="pct"/>
            <w:noWrap/>
            <w:vAlign w:val="center"/>
          </w:tcPr>
          <w:p w14:paraId="757E2B44" w14:textId="77777777" w:rsidR="00702854" w:rsidRPr="00326793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 xml:space="preserve">Feces: days 10 (72 </w:t>
            </w:r>
            <w:proofErr w:type="spellStart"/>
            <w:r w:rsidRPr="00326793">
              <w:rPr>
                <w:sz w:val="20"/>
                <w:szCs w:val="18"/>
              </w:rPr>
              <w:t>hpi</w:t>
            </w:r>
            <w:proofErr w:type="spellEnd"/>
            <w:r w:rsidRPr="00326793">
              <w:rPr>
                <w:sz w:val="20"/>
                <w:szCs w:val="18"/>
              </w:rPr>
              <w:t>), 23, 37; Cecum and liver: day 42</w:t>
            </w:r>
          </w:p>
        </w:tc>
        <w:tc>
          <w:tcPr>
            <w:tcW w:w="795" w:type="pct"/>
            <w:vAlign w:val="center"/>
          </w:tcPr>
          <w:p w14:paraId="044EC7D1" w14:textId="77777777" w:rsidR="00702854" w:rsidRPr="00326793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Cerisuelo et al., 2014</w:t>
            </w:r>
          </w:p>
        </w:tc>
      </w:tr>
      <w:tr w:rsidR="00702854" w:rsidRPr="00022FFE" w14:paraId="6D330F57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079A45B7" w14:textId="77777777" w:rsidR="00702854" w:rsidRPr="00326793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326793">
              <w:rPr>
                <w:b w:val="0"/>
                <w:bCs w:val="0"/>
                <w:sz w:val="20"/>
                <w:szCs w:val="18"/>
              </w:rPr>
              <w:t>Formic acid and propionic acid</w:t>
            </w:r>
            <w:r>
              <w:rPr>
                <w:b w:val="0"/>
                <w:bCs w:val="0"/>
                <w:sz w:val="20"/>
                <w:szCs w:val="18"/>
              </w:rPr>
              <w:t xml:space="preserve"> </w:t>
            </w:r>
          </w:p>
        </w:tc>
        <w:tc>
          <w:tcPr>
            <w:tcW w:w="521" w:type="pct"/>
            <w:noWrap/>
            <w:vAlign w:val="center"/>
          </w:tcPr>
          <w:p w14:paraId="44711F20" w14:textId="77777777" w:rsidR="00702854" w:rsidRPr="00326793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0.1% in drinking water from day 1 to 42</w:t>
            </w:r>
          </w:p>
        </w:tc>
        <w:tc>
          <w:tcPr>
            <w:tcW w:w="660" w:type="pct"/>
            <w:noWrap/>
            <w:vAlign w:val="center"/>
          </w:tcPr>
          <w:p w14:paraId="42C3D775" w14:textId="77777777" w:rsidR="00702854" w:rsidRPr="00326793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i w:val="0"/>
                <w:iCs w:val="0"/>
                <w:sz w:val="20"/>
                <w:szCs w:val="18"/>
              </w:rPr>
            </w:pPr>
            <w:r w:rsidRPr="00326793">
              <w:rPr>
                <w:rStyle w:val="Emphasis"/>
                <w:sz w:val="20"/>
                <w:szCs w:val="18"/>
              </w:rPr>
              <w:t>S. Typhimurium</w:t>
            </w:r>
            <w:r w:rsidRPr="00326793">
              <w:rPr>
                <w:i/>
                <w:iCs/>
                <w:sz w:val="20"/>
                <w:szCs w:val="18"/>
              </w:rPr>
              <w:t>,</w:t>
            </w:r>
            <w:r w:rsidRPr="00326793">
              <w:rPr>
                <w:sz w:val="20"/>
                <w:szCs w:val="18"/>
              </w:rPr>
              <w:t xml:space="preserve"> nalidixic acid resistant</w:t>
            </w:r>
          </w:p>
        </w:tc>
        <w:tc>
          <w:tcPr>
            <w:tcW w:w="532" w:type="pct"/>
            <w:noWrap/>
            <w:vAlign w:val="center"/>
          </w:tcPr>
          <w:p w14:paraId="6E2D6C42" w14:textId="77777777" w:rsidR="00702854" w:rsidRPr="00326793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1 d; 1 × 10⁶ CFU/chick orally</w:t>
            </w:r>
          </w:p>
        </w:tc>
        <w:tc>
          <w:tcPr>
            <w:tcW w:w="550" w:type="pct"/>
            <w:vAlign w:val="center"/>
          </w:tcPr>
          <w:p w14:paraId="5F9F0820" w14:textId="77777777" w:rsidR="00702854" w:rsidRPr="00326793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Floor pens; Cobb-Vantress broilers</w:t>
            </w:r>
          </w:p>
        </w:tc>
        <w:tc>
          <w:tcPr>
            <w:tcW w:w="658" w:type="pct"/>
            <w:noWrap/>
            <w:vAlign w:val="center"/>
          </w:tcPr>
          <w:p w14:paraId="7307A00B" w14:textId="77777777" w:rsidR="00702854" w:rsidRPr="00326793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3, 6, 9 dpi; crop and ceca</w:t>
            </w:r>
          </w:p>
        </w:tc>
        <w:tc>
          <w:tcPr>
            <w:tcW w:w="795" w:type="pct"/>
            <w:vAlign w:val="center"/>
          </w:tcPr>
          <w:p w14:paraId="0693BFD5" w14:textId="77777777" w:rsidR="00702854" w:rsidRPr="00326793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Jarquin et al., 2007</w:t>
            </w:r>
          </w:p>
        </w:tc>
      </w:tr>
      <w:tr w:rsidR="00702854" w:rsidRPr="00022FFE" w14:paraId="7A4E424F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5AE068F3" w14:textId="77777777" w:rsidR="00702854" w:rsidRPr="00326793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>
              <w:rPr>
                <w:b w:val="0"/>
                <w:bCs w:val="0"/>
                <w:sz w:val="20"/>
                <w:szCs w:val="18"/>
              </w:rPr>
              <w:t>B</w:t>
            </w:r>
            <w:r w:rsidRPr="00326793">
              <w:rPr>
                <w:b w:val="0"/>
                <w:bCs w:val="0"/>
                <w:sz w:val="20"/>
                <w:szCs w:val="18"/>
              </w:rPr>
              <w:t xml:space="preserve">lend of organic acids </w:t>
            </w:r>
          </w:p>
        </w:tc>
        <w:tc>
          <w:tcPr>
            <w:tcW w:w="521" w:type="pct"/>
            <w:noWrap/>
            <w:vAlign w:val="center"/>
          </w:tcPr>
          <w:p w14:paraId="6E27254A" w14:textId="77777777" w:rsidR="00702854" w:rsidRPr="00326793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1:128 dilution in drinking water continuously from day of hatch</w:t>
            </w:r>
          </w:p>
        </w:tc>
        <w:tc>
          <w:tcPr>
            <w:tcW w:w="660" w:type="pct"/>
            <w:noWrap/>
            <w:vAlign w:val="center"/>
          </w:tcPr>
          <w:p w14:paraId="6ECE811D" w14:textId="77777777" w:rsidR="00702854" w:rsidRPr="00326793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i w:val="0"/>
                <w:iCs w:val="0"/>
                <w:sz w:val="20"/>
                <w:szCs w:val="18"/>
              </w:rPr>
            </w:pPr>
            <w:r w:rsidRPr="00326793">
              <w:rPr>
                <w:rStyle w:val="Emphasis"/>
                <w:sz w:val="20"/>
                <w:szCs w:val="18"/>
              </w:rPr>
              <w:t xml:space="preserve">S. </w:t>
            </w:r>
            <w:r w:rsidRPr="00141154">
              <w:rPr>
                <w:rStyle w:val="Emphasis"/>
                <w:sz w:val="20"/>
                <w:szCs w:val="18"/>
              </w:rPr>
              <w:t>Enteritidis</w:t>
            </w:r>
            <w:r w:rsidRPr="00141154">
              <w:rPr>
                <w:i/>
                <w:iCs/>
                <w:sz w:val="20"/>
                <w:szCs w:val="18"/>
              </w:rPr>
              <w:t>,</w:t>
            </w:r>
            <w:r w:rsidRPr="00326793">
              <w:rPr>
                <w:sz w:val="20"/>
                <w:szCs w:val="18"/>
              </w:rPr>
              <w:t xml:space="preserve"> nalidixic acid resistant, phage type 13A</w:t>
            </w:r>
          </w:p>
        </w:tc>
        <w:tc>
          <w:tcPr>
            <w:tcW w:w="532" w:type="pct"/>
            <w:noWrap/>
            <w:vAlign w:val="center"/>
          </w:tcPr>
          <w:p w14:paraId="033C31D8" w14:textId="77777777" w:rsidR="00702854" w:rsidRPr="00326793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Day 0; 2.8 × 10⁴ CFU orally</w:t>
            </w:r>
          </w:p>
        </w:tc>
        <w:tc>
          <w:tcPr>
            <w:tcW w:w="550" w:type="pct"/>
            <w:vAlign w:val="center"/>
          </w:tcPr>
          <w:p w14:paraId="3750EC22" w14:textId="77777777" w:rsidR="00702854" w:rsidRPr="00326793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Brooder batteries; commercial broiler chicks</w:t>
            </w:r>
          </w:p>
        </w:tc>
        <w:tc>
          <w:tcPr>
            <w:tcW w:w="658" w:type="pct"/>
            <w:noWrap/>
            <w:vAlign w:val="center"/>
          </w:tcPr>
          <w:p w14:paraId="367FA4D4" w14:textId="77777777" w:rsidR="00702854" w:rsidRPr="00326793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 xml:space="preserve">24, 48 </w:t>
            </w:r>
            <w:proofErr w:type="spellStart"/>
            <w:r w:rsidRPr="00326793">
              <w:rPr>
                <w:sz w:val="20"/>
                <w:szCs w:val="18"/>
              </w:rPr>
              <w:t>hpi</w:t>
            </w:r>
            <w:proofErr w:type="spellEnd"/>
            <w:r w:rsidRPr="00326793">
              <w:rPr>
                <w:sz w:val="20"/>
                <w:szCs w:val="18"/>
              </w:rPr>
              <w:t>; crop and cecal tonsils</w:t>
            </w:r>
          </w:p>
        </w:tc>
        <w:tc>
          <w:tcPr>
            <w:tcW w:w="795" w:type="pct"/>
            <w:vAlign w:val="center"/>
          </w:tcPr>
          <w:p w14:paraId="59E326A4" w14:textId="77777777" w:rsidR="00702854" w:rsidRPr="00326793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Wolfenden et al., 2007</w:t>
            </w:r>
          </w:p>
        </w:tc>
      </w:tr>
      <w:tr w:rsidR="00702854" w:rsidRPr="00022FFE" w14:paraId="301F806D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2752BDA6" w14:textId="77777777" w:rsidR="00702854" w:rsidRPr="00326793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326793">
              <w:rPr>
                <w:b w:val="0"/>
                <w:bCs w:val="0"/>
                <w:sz w:val="20"/>
                <w:szCs w:val="18"/>
              </w:rPr>
              <w:t xml:space="preserve">Organic acids + </w:t>
            </w:r>
            <w:r w:rsidRPr="00326793">
              <w:rPr>
                <w:b w:val="0"/>
                <w:bCs w:val="0"/>
                <w:i/>
                <w:iCs/>
                <w:sz w:val="20"/>
                <w:szCs w:val="18"/>
              </w:rPr>
              <w:t>Lactobacillus</w:t>
            </w:r>
            <w:r w:rsidRPr="00326793">
              <w:rPr>
                <w:b w:val="0"/>
                <w:bCs w:val="0"/>
                <w:sz w:val="20"/>
                <w:szCs w:val="18"/>
              </w:rPr>
              <w:t>-based probiotic</w:t>
            </w:r>
          </w:p>
        </w:tc>
        <w:tc>
          <w:tcPr>
            <w:tcW w:w="521" w:type="pct"/>
            <w:noWrap/>
            <w:vAlign w:val="center"/>
          </w:tcPr>
          <w:p w14:paraId="2C4240FA" w14:textId="77777777" w:rsidR="00702854" w:rsidRPr="00326793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 xml:space="preserve">1:128 dilution of organic acids in water + 0.25 mL probiotic (1.8 × 10⁷ CFU) </w:t>
            </w:r>
            <w:r w:rsidRPr="00326793">
              <w:rPr>
                <w:sz w:val="20"/>
                <w:szCs w:val="18"/>
              </w:rPr>
              <w:lastRenderedPageBreak/>
              <w:t>by oral gavage on day 0</w:t>
            </w:r>
          </w:p>
        </w:tc>
        <w:tc>
          <w:tcPr>
            <w:tcW w:w="660" w:type="pct"/>
            <w:noWrap/>
            <w:vAlign w:val="center"/>
          </w:tcPr>
          <w:p w14:paraId="04C38F17" w14:textId="77777777" w:rsidR="00702854" w:rsidRPr="00326793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i w:val="0"/>
                <w:iCs w:val="0"/>
                <w:sz w:val="20"/>
                <w:szCs w:val="18"/>
              </w:rPr>
            </w:pPr>
            <w:r w:rsidRPr="00326793">
              <w:rPr>
                <w:rStyle w:val="Emphasis"/>
                <w:sz w:val="20"/>
                <w:szCs w:val="18"/>
              </w:rPr>
              <w:lastRenderedPageBreak/>
              <w:t xml:space="preserve">S. </w:t>
            </w:r>
            <w:r w:rsidRPr="00141154">
              <w:rPr>
                <w:rStyle w:val="Emphasis"/>
                <w:sz w:val="20"/>
                <w:szCs w:val="18"/>
              </w:rPr>
              <w:t>Enteritidis</w:t>
            </w:r>
            <w:r w:rsidRPr="00141154">
              <w:rPr>
                <w:i/>
                <w:iCs/>
                <w:sz w:val="20"/>
                <w:szCs w:val="18"/>
              </w:rPr>
              <w:t>,</w:t>
            </w:r>
            <w:r w:rsidRPr="00326793">
              <w:rPr>
                <w:sz w:val="20"/>
                <w:szCs w:val="18"/>
              </w:rPr>
              <w:t xml:space="preserve"> nalidixic acid resistant, phage type 13A</w:t>
            </w:r>
          </w:p>
        </w:tc>
        <w:tc>
          <w:tcPr>
            <w:tcW w:w="532" w:type="pct"/>
            <w:noWrap/>
            <w:vAlign w:val="center"/>
          </w:tcPr>
          <w:p w14:paraId="5D5517C8" w14:textId="77777777" w:rsidR="00702854" w:rsidRPr="00326793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Day 0; 2.4 × 10⁴ CFU orally</w:t>
            </w:r>
          </w:p>
        </w:tc>
        <w:tc>
          <w:tcPr>
            <w:tcW w:w="550" w:type="pct"/>
            <w:vAlign w:val="center"/>
          </w:tcPr>
          <w:p w14:paraId="247E36DD" w14:textId="77777777" w:rsidR="00702854" w:rsidRPr="00326793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Brooder batteries; commercial broiler chicks</w:t>
            </w:r>
          </w:p>
        </w:tc>
        <w:tc>
          <w:tcPr>
            <w:tcW w:w="658" w:type="pct"/>
            <w:noWrap/>
            <w:vAlign w:val="center"/>
          </w:tcPr>
          <w:p w14:paraId="190B82A5" w14:textId="77777777" w:rsidR="00702854" w:rsidRPr="00326793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 xml:space="preserve">24, 48 </w:t>
            </w:r>
            <w:proofErr w:type="spellStart"/>
            <w:r w:rsidRPr="00326793">
              <w:rPr>
                <w:sz w:val="20"/>
                <w:szCs w:val="18"/>
              </w:rPr>
              <w:t>hpi</w:t>
            </w:r>
            <w:proofErr w:type="spellEnd"/>
            <w:r w:rsidRPr="00326793">
              <w:rPr>
                <w:sz w:val="20"/>
                <w:szCs w:val="18"/>
              </w:rPr>
              <w:t>; crop and cecal tonsils</w:t>
            </w:r>
          </w:p>
        </w:tc>
        <w:tc>
          <w:tcPr>
            <w:tcW w:w="795" w:type="pct"/>
            <w:vAlign w:val="center"/>
          </w:tcPr>
          <w:p w14:paraId="699FBCEB" w14:textId="77777777" w:rsidR="00702854" w:rsidRPr="00326793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26793">
              <w:rPr>
                <w:sz w:val="20"/>
                <w:szCs w:val="18"/>
              </w:rPr>
              <w:t>Wolfenden et al., 2007</w:t>
            </w:r>
          </w:p>
        </w:tc>
      </w:tr>
      <w:tr w:rsidR="00702854" w:rsidRPr="00022FFE" w14:paraId="54C0B83C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438EB582" w14:textId="77777777" w:rsidR="00702854" w:rsidRPr="00141154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141154">
              <w:rPr>
                <w:b w:val="0"/>
                <w:bCs w:val="0"/>
                <w:sz w:val="20"/>
                <w:szCs w:val="18"/>
              </w:rPr>
              <w:t>Sodium butyrate (unprotected</w:t>
            </w:r>
            <w:r>
              <w:rPr>
                <w:b w:val="0"/>
                <w:bCs w:val="0"/>
                <w:sz w:val="20"/>
                <w:szCs w:val="18"/>
              </w:rPr>
              <w:t xml:space="preserve"> or </w:t>
            </w:r>
            <w:r w:rsidRPr="00141154">
              <w:rPr>
                <w:b w:val="0"/>
                <w:bCs w:val="0"/>
                <w:sz w:val="20"/>
                <w:szCs w:val="18"/>
              </w:rPr>
              <w:t>partially protected with vegetable fat; 40% free + 30% protected)</w:t>
            </w:r>
          </w:p>
        </w:tc>
        <w:tc>
          <w:tcPr>
            <w:tcW w:w="521" w:type="pct"/>
            <w:noWrap/>
            <w:vAlign w:val="center"/>
          </w:tcPr>
          <w:p w14:paraId="54D602E2" w14:textId="77777777" w:rsidR="00702854" w:rsidRPr="00141154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41154">
              <w:rPr>
                <w:sz w:val="20"/>
                <w:szCs w:val="18"/>
              </w:rPr>
              <w:t>0.92 g/kg in feed from day 2 to 42</w:t>
            </w:r>
          </w:p>
        </w:tc>
        <w:tc>
          <w:tcPr>
            <w:tcW w:w="660" w:type="pct"/>
            <w:noWrap/>
            <w:vAlign w:val="center"/>
          </w:tcPr>
          <w:p w14:paraId="31397CF5" w14:textId="77777777" w:rsidR="00702854" w:rsidRPr="00141154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i w:val="0"/>
                <w:iCs w:val="0"/>
                <w:sz w:val="20"/>
                <w:szCs w:val="18"/>
              </w:rPr>
            </w:pPr>
            <w:r w:rsidRPr="00141154">
              <w:rPr>
                <w:rStyle w:val="Emphasis"/>
                <w:sz w:val="20"/>
                <w:szCs w:val="18"/>
              </w:rPr>
              <w:t>S. Enteritidis</w:t>
            </w:r>
          </w:p>
        </w:tc>
        <w:tc>
          <w:tcPr>
            <w:tcW w:w="532" w:type="pct"/>
            <w:noWrap/>
            <w:vAlign w:val="center"/>
          </w:tcPr>
          <w:p w14:paraId="057B8937" w14:textId="77777777" w:rsidR="00702854" w:rsidRPr="00141154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41154">
              <w:rPr>
                <w:sz w:val="20"/>
                <w:szCs w:val="18"/>
              </w:rPr>
              <w:t>5 d; 1 × 10⁵ CFU orally (20% of birds)</w:t>
            </w:r>
          </w:p>
        </w:tc>
        <w:tc>
          <w:tcPr>
            <w:tcW w:w="550" w:type="pct"/>
            <w:vAlign w:val="center"/>
          </w:tcPr>
          <w:p w14:paraId="6F4BBE05" w14:textId="77777777" w:rsidR="00702854" w:rsidRPr="00141154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41154">
              <w:rPr>
                <w:sz w:val="20"/>
                <w:szCs w:val="18"/>
              </w:rPr>
              <w:t>Floor pens; Ross broilers</w:t>
            </w:r>
          </w:p>
        </w:tc>
        <w:tc>
          <w:tcPr>
            <w:tcW w:w="658" w:type="pct"/>
            <w:noWrap/>
            <w:vAlign w:val="center"/>
          </w:tcPr>
          <w:p w14:paraId="47C5CB1D" w14:textId="77777777" w:rsidR="00702854" w:rsidRPr="00141154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41154">
              <w:rPr>
                <w:sz w:val="20"/>
                <w:szCs w:val="18"/>
              </w:rPr>
              <w:t>Cloacal swabs: 6, 9, 13, 20, 27, 34, 41 d; Crop, cecum, liver, spleen at 42 d</w:t>
            </w:r>
          </w:p>
        </w:tc>
        <w:tc>
          <w:tcPr>
            <w:tcW w:w="795" w:type="pct"/>
            <w:vAlign w:val="center"/>
          </w:tcPr>
          <w:p w14:paraId="0A0DF6C6" w14:textId="77777777" w:rsidR="00702854" w:rsidRPr="00141154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41154">
              <w:rPr>
                <w:sz w:val="20"/>
                <w:szCs w:val="18"/>
              </w:rPr>
              <w:t>Fernández-Rubio et al., 2009</w:t>
            </w:r>
          </w:p>
        </w:tc>
      </w:tr>
      <w:tr w:rsidR="00702854" w:rsidRPr="00022FFE" w14:paraId="33D150A2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0068B961" w14:textId="77777777" w:rsidR="00702854" w:rsidRPr="009049CD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9049CD">
              <w:rPr>
                <w:b w:val="0"/>
                <w:bCs w:val="0"/>
                <w:sz w:val="20"/>
                <w:szCs w:val="18"/>
              </w:rPr>
              <w:t>Lactic acid (0.5%) tested alongside acetic and formic acids (all at 0.5%)</w:t>
            </w:r>
          </w:p>
        </w:tc>
        <w:tc>
          <w:tcPr>
            <w:tcW w:w="521" w:type="pct"/>
            <w:noWrap/>
            <w:vAlign w:val="center"/>
          </w:tcPr>
          <w:p w14:paraId="4C9C8113" w14:textId="77777777" w:rsidR="00702854" w:rsidRPr="009049CD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>0.5% in drinking water during 8-h feed withdrawal</w:t>
            </w:r>
          </w:p>
        </w:tc>
        <w:tc>
          <w:tcPr>
            <w:tcW w:w="660" w:type="pct"/>
            <w:noWrap/>
            <w:vAlign w:val="center"/>
          </w:tcPr>
          <w:p w14:paraId="2B1090A5" w14:textId="77777777" w:rsidR="00702854" w:rsidRPr="009049CD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i w:val="0"/>
                <w:iCs w:val="0"/>
                <w:sz w:val="20"/>
                <w:szCs w:val="18"/>
              </w:rPr>
            </w:pPr>
            <w:r w:rsidRPr="008F3A7C">
              <w:rPr>
                <w:i/>
                <w:iCs/>
                <w:sz w:val="20"/>
                <w:szCs w:val="18"/>
              </w:rPr>
              <w:t>S.</w:t>
            </w:r>
            <w:r w:rsidRPr="009049CD">
              <w:rPr>
                <w:sz w:val="20"/>
                <w:szCs w:val="18"/>
              </w:rPr>
              <w:t xml:space="preserve"> Typhimurium, nalidixic acid and novobiocin resistant</w:t>
            </w:r>
          </w:p>
        </w:tc>
        <w:tc>
          <w:tcPr>
            <w:tcW w:w="532" w:type="pct"/>
            <w:noWrap/>
            <w:vAlign w:val="center"/>
          </w:tcPr>
          <w:p w14:paraId="3589CA88" w14:textId="77777777" w:rsidR="00702854" w:rsidRPr="009049CD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>Day 35 and Day 41; 1 × 10⁸ CFU orally</w:t>
            </w:r>
          </w:p>
        </w:tc>
        <w:tc>
          <w:tcPr>
            <w:tcW w:w="550" w:type="pct"/>
            <w:vAlign w:val="center"/>
          </w:tcPr>
          <w:p w14:paraId="022B8CEA" w14:textId="77777777" w:rsidR="00702854" w:rsidRPr="009049CD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 xml:space="preserve">Floor </w:t>
            </w:r>
            <w:proofErr w:type="gramStart"/>
            <w:r w:rsidRPr="009049CD">
              <w:rPr>
                <w:sz w:val="20"/>
                <w:szCs w:val="18"/>
              </w:rPr>
              <w:t>pens;</w:t>
            </w:r>
            <w:proofErr w:type="gramEnd"/>
            <w:r w:rsidRPr="009049CD">
              <w:rPr>
                <w:sz w:val="20"/>
                <w:szCs w:val="18"/>
              </w:rPr>
              <w:t xml:space="preserve"> broilers (breed not specified)</w:t>
            </w:r>
          </w:p>
        </w:tc>
        <w:tc>
          <w:tcPr>
            <w:tcW w:w="658" w:type="pct"/>
            <w:noWrap/>
            <w:vAlign w:val="center"/>
          </w:tcPr>
          <w:p w14:paraId="5BC9A7C0" w14:textId="77777777" w:rsidR="00702854" w:rsidRPr="009049CD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>Day 42 (after 8 h FW); crop and cecal contents</w:t>
            </w:r>
          </w:p>
        </w:tc>
        <w:tc>
          <w:tcPr>
            <w:tcW w:w="795" w:type="pct"/>
            <w:vAlign w:val="center"/>
          </w:tcPr>
          <w:p w14:paraId="62355A2D" w14:textId="77777777" w:rsidR="00702854" w:rsidRPr="009049CD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>Byrd et al., 2001</w:t>
            </w:r>
          </w:p>
        </w:tc>
      </w:tr>
      <w:tr w:rsidR="00702854" w:rsidRPr="00022FFE" w14:paraId="1B841C41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000F19FE" w14:textId="77777777" w:rsidR="00702854" w:rsidRPr="009049CD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9049CD">
              <w:rPr>
                <w:b w:val="0"/>
                <w:bCs w:val="0"/>
                <w:sz w:val="20"/>
                <w:szCs w:val="18"/>
              </w:rPr>
              <w:t>Lactic acid (food-grade, 88% purity; final 0.44%)</w:t>
            </w:r>
          </w:p>
        </w:tc>
        <w:tc>
          <w:tcPr>
            <w:tcW w:w="521" w:type="pct"/>
            <w:noWrap/>
            <w:vAlign w:val="center"/>
          </w:tcPr>
          <w:p w14:paraId="5E64CF28" w14:textId="77777777" w:rsidR="00702854" w:rsidRPr="009049CD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>0.44% in drinking water during 10–14 h feed withdrawal (on-farm and transport)</w:t>
            </w:r>
          </w:p>
        </w:tc>
        <w:tc>
          <w:tcPr>
            <w:tcW w:w="660" w:type="pct"/>
            <w:noWrap/>
            <w:vAlign w:val="center"/>
          </w:tcPr>
          <w:p w14:paraId="5C6C1FFA" w14:textId="77777777" w:rsidR="00702854" w:rsidRPr="009049CD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i w:val="0"/>
                <w:iCs w:val="0"/>
                <w:sz w:val="20"/>
                <w:szCs w:val="18"/>
              </w:rPr>
            </w:pPr>
            <w:r w:rsidRPr="008F3A7C">
              <w:rPr>
                <w:i/>
                <w:iCs/>
                <w:sz w:val="20"/>
                <w:szCs w:val="18"/>
              </w:rPr>
              <w:t>S.</w:t>
            </w:r>
            <w:r w:rsidRPr="009049CD">
              <w:rPr>
                <w:sz w:val="20"/>
                <w:szCs w:val="18"/>
              </w:rPr>
              <w:t xml:space="preserve"> Typhimurium (naturally occurring)</w:t>
            </w:r>
          </w:p>
        </w:tc>
        <w:tc>
          <w:tcPr>
            <w:tcW w:w="532" w:type="pct"/>
            <w:noWrap/>
            <w:vAlign w:val="center"/>
          </w:tcPr>
          <w:p w14:paraId="3B139742" w14:textId="77777777" w:rsidR="00702854" w:rsidRPr="009049CD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>Not artificially challenged</w:t>
            </w:r>
          </w:p>
        </w:tc>
        <w:tc>
          <w:tcPr>
            <w:tcW w:w="550" w:type="pct"/>
            <w:vAlign w:val="center"/>
          </w:tcPr>
          <w:p w14:paraId="799E85DB" w14:textId="77777777" w:rsidR="00702854" w:rsidRPr="009049CD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>Commercial broiler flocks (breed not specified)</w:t>
            </w:r>
          </w:p>
        </w:tc>
        <w:tc>
          <w:tcPr>
            <w:tcW w:w="658" w:type="pct"/>
            <w:noWrap/>
            <w:vAlign w:val="center"/>
          </w:tcPr>
          <w:p w14:paraId="51821C51" w14:textId="77777777" w:rsidR="00702854" w:rsidRPr="009049CD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>Pre</w:t>
            </w:r>
            <w:r>
              <w:rPr>
                <w:sz w:val="20"/>
                <w:szCs w:val="18"/>
              </w:rPr>
              <w:t xml:space="preserve"> feed withdrawal </w:t>
            </w:r>
            <w:r w:rsidRPr="009049CD">
              <w:rPr>
                <w:sz w:val="20"/>
                <w:szCs w:val="18"/>
              </w:rPr>
              <w:t>crop, post</w:t>
            </w:r>
            <w:r>
              <w:rPr>
                <w:sz w:val="20"/>
                <w:szCs w:val="18"/>
              </w:rPr>
              <w:t xml:space="preserve"> feed withdrawal</w:t>
            </w:r>
            <w:r w:rsidRPr="009049CD">
              <w:rPr>
                <w:sz w:val="20"/>
                <w:szCs w:val="18"/>
              </w:rPr>
              <w:t xml:space="preserve"> crop, pre-chill carcass rinse</w:t>
            </w:r>
          </w:p>
        </w:tc>
        <w:tc>
          <w:tcPr>
            <w:tcW w:w="795" w:type="pct"/>
            <w:vAlign w:val="center"/>
          </w:tcPr>
          <w:p w14:paraId="07852FB6" w14:textId="77777777" w:rsidR="00702854" w:rsidRPr="009049CD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>Byrd et al., 2001</w:t>
            </w:r>
          </w:p>
        </w:tc>
      </w:tr>
      <w:tr w:rsidR="00702854" w:rsidRPr="00022FFE" w14:paraId="53668BC3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363CB9DD" w14:textId="77777777" w:rsidR="00702854" w:rsidRPr="009049CD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9049CD">
              <w:rPr>
                <w:b w:val="0"/>
                <w:bCs w:val="0"/>
                <w:sz w:val="20"/>
                <w:szCs w:val="18"/>
              </w:rPr>
              <w:t>Benzoic acid (22.44%), fumaric acid (41.34%), and 2-hydroxy-4-methylthio-butanoic acid (</w:t>
            </w:r>
            <w:proofErr w:type="spellStart"/>
            <w:r w:rsidRPr="009049CD">
              <w:rPr>
                <w:b w:val="0"/>
                <w:bCs w:val="0"/>
                <w:sz w:val="20"/>
                <w:szCs w:val="18"/>
              </w:rPr>
              <w:t>HMTBa</w:t>
            </w:r>
            <w:proofErr w:type="spellEnd"/>
            <w:r w:rsidRPr="009049CD">
              <w:rPr>
                <w:b w:val="0"/>
                <w:bCs w:val="0"/>
                <w:sz w:val="20"/>
                <w:szCs w:val="18"/>
              </w:rPr>
              <w:t>) (28.40%)</w:t>
            </w:r>
          </w:p>
        </w:tc>
        <w:tc>
          <w:tcPr>
            <w:tcW w:w="521" w:type="pct"/>
            <w:noWrap/>
            <w:vAlign w:val="center"/>
          </w:tcPr>
          <w:p w14:paraId="52B31B5E" w14:textId="77777777" w:rsidR="00702854" w:rsidRPr="009049CD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>0.4% in feed from day 1 to 28</w:t>
            </w:r>
          </w:p>
        </w:tc>
        <w:tc>
          <w:tcPr>
            <w:tcW w:w="660" w:type="pct"/>
            <w:noWrap/>
            <w:vAlign w:val="center"/>
          </w:tcPr>
          <w:p w14:paraId="3C2DB4F3" w14:textId="77777777" w:rsidR="00702854" w:rsidRPr="009049CD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8F3A7C">
              <w:rPr>
                <w:i/>
                <w:iCs/>
                <w:sz w:val="20"/>
                <w:szCs w:val="18"/>
              </w:rPr>
              <w:t>S.</w:t>
            </w:r>
            <w:r w:rsidRPr="009049CD">
              <w:rPr>
                <w:sz w:val="20"/>
                <w:szCs w:val="18"/>
              </w:rPr>
              <w:t xml:space="preserve"> Typhimurium, nalidixic acid resistant</w:t>
            </w:r>
          </w:p>
        </w:tc>
        <w:tc>
          <w:tcPr>
            <w:tcW w:w="532" w:type="pct"/>
            <w:noWrap/>
            <w:vAlign w:val="center"/>
          </w:tcPr>
          <w:p w14:paraId="408392E9" w14:textId="77777777" w:rsidR="00702854" w:rsidRPr="009049CD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>1 d; 5.0 × 10² CFU/0.5 mL orally via gavag</w:t>
            </w:r>
            <w:r>
              <w:rPr>
                <w:sz w:val="20"/>
                <w:szCs w:val="18"/>
              </w:rPr>
              <w:t xml:space="preserve">e; feed </w:t>
            </w:r>
            <w:r w:rsidRPr="009049CD">
              <w:rPr>
                <w:sz w:val="20"/>
                <w:szCs w:val="18"/>
              </w:rPr>
              <w:t>inoculated with 5.0 × 10² CFU/kg from 7–14 d</w:t>
            </w:r>
          </w:p>
        </w:tc>
        <w:tc>
          <w:tcPr>
            <w:tcW w:w="550" w:type="pct"/>
            <w:vAlign w:val="center"/>
          </w:tcPr>
          <w:p w14:paraId="12A7DD2C" w14:textId="77777777" w:rsidR="00702854" w:rsidRPr="009049CD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 xml:space="preserve">Floor </w:t>
            </w:r>
            <w:proofErr w:type="gramStart"/>
            <w:r w:rsidRPr="009049CD">
              <w:rPr>
                <w:sz w:val="20"/>
                <w:szCs w:val="18"/>
              </w:rPr>
              <w:t>pens;</w:t>
            </w:r>
            <w:proofErr w:type="gramEnd"/>
            <w:r w:rsidRPr="009049CD">
              <w:rPr>
                <w:sz w:val="20"/>
                <w:szCs w:val="18"/>
              </w:rPr>
              <w:t xml:space="preserve"> broilers (breed not specified)</w:t>
            </w:r>
          </w:p>
        </w:tc>
        <w:tc>
          <w:tcPr>
            <w:tcW w:w="658" w:type="pct"/>
            <w:noWrap/>
            <w:vAlign w:val="center"/>
          </w:tcPr>
          <w:p w14:paraId="4CDCA35F" w14:textId="77777777" w:rsidR="00702854" w:rsidRPr="009049CD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>7, 14, 21, 28 d; crop, cecum, spleen, liver, heart; liver histopathology and serum at 14 &amp; 28 d</w:t>
            </w:r>
          </w:p>
        </w:tc>
        <w:tc>
          <w:tcPr>
            <w:tcW w:w="795" w:type="pct"/>
            <w:vAlign w:val="center"/>
          </w:tcPr>
          <w:p w14:paraId="47744ACE" w14:textId="77777777" w:rsidR="00702854" w:rsidRPr="009049CD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9049CD">
              <w:rPr>
                <w:sz w:val="20"/>
                <w:szCs w:val="18"/>
              </w:rPr>
              <w:t>Rocha et al., 2013</w:t>
            </w:r>
          </w:p>
        </w:tc>
      </w:tr>
      <w:tr w:rsidR="00702854" w:rsidRPr="00022FFE" w14:paraId="3D026175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</w:tcPr>
          <w:p w14:paraId="200CAA42" w14:textId="77777777" w:rsidR="00702854" w:rsidRPr="009E72CE" w:rsidRDefault="00702854" w:rsidP="00DE2A85">
            <w:pPr>
              <w:rPr>
                <w:b w:val="0"/>
                <w:bCs w:val="0"/>
                <w:sz w:val="20"/>
                <w:szCs w:val="20"/>
              </w:rPr>
            </w:pPr>
            <w:r w:rsidRPr="009E72CE">
              <w:rPr>
                <w:b w:val="0"/>
                <w:bCs w:val="0"/>
                <w:sz w:val="20"/>
                <w:szCs w:val="20"/>
              </w:rPr>
              <w:t>Formic acid</w:t>
            </w:r>
            <w:r>
              <w:rPr>
                <w:b w:val="0"/>
                <w:bCs w:val="0"/>
                <w:sz w:val="20"/>
                <w:szCs w:val="20"/>
              </w:rPr>
              <w:t xml:space="preserve"> or propionic acid</w:t>
            </w:r>
          </w:p>
        </w:tc>
        <w:tc>
          <w:tcPr>
            <w:tcW w:w="521" w:type="pct"/>
            <w:noWrap/>
          </w:tcPr>
          <w:p w14:paraId="20EC6777" w14:textId="77777777" w:rsidR="00702854" w:rsidRPr="009E72C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 xml:space="preserve">or 5 </w:t>
            </w:r>
            <w:r w:rsidRPr="009E72CE">
              <w:rPr>
                <w:sz w:val="20"/>
                <w:szCs w:val="20"/>
              </w:rPr>
              <w:t>kg/ton in feed from day 1 to 42</w:t>
            </w:r>
          </w:p>
        </w:tc>
        <w:tc>
          <w:tcPr>
            <w:tcW w:w="660" w:type="pct"/>
            <w:noWrap/>
          </w:tcPr>
          <w:p w14:paraId="284A10A1" w14:textId="77777777" w:rsidR="00702854" w:rsidRPr="009E72C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A7C">
              <w:rPr>
                <w:i/>
                <w:iCs/>
                <w:sz w:val="20"/>
                <w:szCs w:val="20"/>
              </w:rPr>
              <w:t>S.</w:t>
            </w:r>
            <w:r w:rsidRPr="009E72CE">
              <w:rPr>
                <w:sz w:val="20"/>
                <w:szCs w:val="20"/>
              </w:rPr>
              <w:t xml:space="preserve"> Typhimurium, nalidixic acid resistant (seeder chicks)</w:t>
            </w:r>
          </w:p>
        </w:tc>
        <w:tc>
          <w:tcPr>
            <w:tcW w:w="532" w:type="pct"/>
            <w:noWrap/>
          </w:tcPr>
          <w:p w14:paraId="3C6CC682" w14:textId="77777777" w:rsidR="00702854" w:rsidRPr="009E72C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>Day 0; 0.1 mL of 1.8 × 10⁴ CFU orally into 3 seeder chicks per pen</w:t>
            </w:r>
          </w:p>
        </w:tc>
        <w:tc>
          <w:tcPr>
            <w:tcW w:w="550" w:type="pct"/>
          </w:tcPr>
          <w:p w14:paraId="340830C9" w14:textId="77777777" w:rsidR="00702854" w:rsidRPr="009E72C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>Floor pens; Cobb 500 male broilers</w:t>
            </w:r>
          </w:p>
        </w:tc>
        <w:tc>
          <w:tcPr>
            <w:tcW w:w="658" w:type="pct"/>
            <w:noWrap/>
          </w:tcPr>
          <w:p w14:paraId="39445467" w14:textId="77777777" w:rsidR="00702854" w:rsidRPr="009E72C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 xml:space="preserve">Weekly litter; ceca </w:t>
            </w:r>
            <w:proofErr w:type="spellStart"/>
            <w:r w:rsidRPr="009E72CE">
              <w:rPr>
                <w:sz w:val="20"/>
                <w:szCs w:val="20"/>
              </w:rPr>
              <w:t>wk</w:t>
            </w:r>
            <w:proofErr w:type="spellEnd"/>
            <w:r w:rsidRPr="009E72CE">
              <w:rPr>
                <w:sz w:val="20"/>
                <w:szCs w:val="20"/>
              </w:rPr>
              <w:t xml:space="preserve"> 3 and 6 (fullfed + 12 h feed withdrawal)</w:t>
            </w:r>
          </w:p>
        </w:tc>
        <w:tc>
          <w:tcPr>
            <w:tcW w:w="795" w:type="pct"/>
          </w:tcPr>
          <w:p w14:paraId="0D66D4E7" w14:textId="77777777" w:rsidR="00702854" w:rsidRPr="009E72C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>Bourassa et al., 2018</w:t>
            </w:r>
          </w:p>
        </w:tc>
      </w:tr>
      <w:tr w:rsidR="00702854" w:rsidRPr="00022FFE" w14:paraId="08BA0DC4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</w:tcPr>
          <w:p w14:paraId="1F61A08B" w14:textId="77777777" w:rsidR="00702854" w:rsidRPr="009E72CE" w:rsidRDefault="00702854" w:rsidP="00DE2A85">
            <w:pPr>
              <w:rPr>
                <w:b w:val="0"/>
                <w:bCs w:val="0"/>
                <w:sz w:val="20"/>
                <w:szCs w:val="20"/>
              </w:rPr>
            </w:pPr>
            <w:r w:rsidRPr="009E72CE">
              <w:rPr>
                <w:b w:val="0"/>
                <w:bCs w:val="0"/>
                <w:sz w:val="20"/>
                <w:szCs w:val="20"/>
              </w:rPr>
              <w:t>Formic acid</w:t>
            </w:r>
            <w:r>
              <w:rPr>
                <w:b w:val="0"/>
                <w:bCs w:val="0"/>
                <w:sz w:val="20"/>
                <w:szCs w:val="20"/>
              </w:rPr>
              <w:t xml:space="preserve"> or propionic acid</w:t>
            </w:r>
          </w:p>
        </w:tc>
        <w:tc>
          <w:tcPr>
            <w:tcW w:w="521" w:type="pct"/>
            <w:noWrap/>
          </w:tcPr>
          <w:p w14:paraId="7F58C291" w14:textId="77777777" w:rsidR="00702854" w:rsidRPr="009E72C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 xml:space="preserve">1 mL/L in drinking water </w:t>
            </w:r>
            <w:r>
              <w:rPr>
                <w:sz w:val="20"/>
                <w:szCs w:val="20"/>
              </w:rPr>
              <w:t xml:space="preserve">or 2kg/ton in </w:t>
            </w:r>
            <w:r>
              <w:rPr>
                <w:sz w:val="20"/>
                <w:szCs w:val="20"/>
              </w:rPr>
              <w:lastRenderedPageBreak/>
              <w:t xml:space="preserve">feed </w:t>
            </w:r>
            <w:r w:rsidRPr="009E72CE">
              <w:rPr>
                <w:sz w:val="20"/>
                <w:szCs w:val="20"/>
              </w:rPr>
              <w:t>from day 1 to 42</w:t>
            </w:r>
          </w:p>
        </w:tc>
        <w:tc>
          <w:tcPr>
            <w:tcW w:w="660" w:type="pct"/>
            <w:noWrap/>
          </w:tcPr>
          <w:p w14:paraId="0B2D3F39" w14:textId="77777777" w:rsidR="00702854" w:rsidRPr="009E72C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A7C">
              <w:rPr>
                <w:i/>
                <w:iCs/>
                <w:sz w:val="20"/>
                <w:szCs w:val="20"/>
              </w:rPr>
              <w:lastRenderedPageBreak/>
              <w:t xml:space="preserve">S. </w:t>
            </w:r>
            <w:r w:rsidRPr="009E72CE">
              <w:rPr>
                <w:sz w:val="20"/>
                <w:szCs w:val="20"/>
              </w:rPr>
              <w:t>Typhimurium, nalidixic acid resistant (seeder chicks)</w:t>
            </w:r>
          </w:p>
        </w:tc>
        <w:tc>
          <w:tcPr>
            <w:tcW w:w="532" w:type="pct"/>
            <w:noWrap/>
          </w:tcPr>
          <w:p w14:paraId="61DF1BA3" w14:textId="77777777" w:rsidR="00702854" w:rsidRPr="009E72C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 xml:space="preserve">Day 0; 0.1 mL of 2 × 10⁷ CFU orally </w:t>
            </w:r>
            <w:r w:rsidRPr="009E72CE">
              <w:rPr>
                <w:sz w:val="20"/>
                <w:szCs w:val="20"/>
              </w:rPr>
              <w:lastRenderedPageBreak/>
              <w:t>into 2 seeder chicks per pen</w:t>
            </w:r>
          </w:p>
        </w:tc>
        <w:tc>
          <w:tcPr>
            <w:tcW w:w="550" w:type="pct"/>
          </w:tcPr>
          <w:p w14:paraId="47342351" w14:textId="77777777" w:rsidR="00702854" w:rsidRPr="009E72C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lastRenderedPageBreak/>
              <w:t>Floor pens; Cobb 500 male broilers</w:t>
            </w:r>
          </w:p>
        </w:tc>
        <w:tc>
          <w:tcPr>
            <w:tcW w:w="658" w:type="pct"/>
            <w:noWrap/>
          </w:tcPr>
          <w:p w14:paraId="363BB1DE" w14:textId="77777777" w:rsidR="00702854" w:rsidRPr="009E72C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 xml:space="preserve">Weekly litter; ceca </w:t>
            </w:r>
            <w:proofErr w:type="spellStart"/>
            <w:r w:rsidRPr="009E72CE">
              <w:rPr>
                <w:sz w:val="20"/>
                <w:szCs w:val="20"/>
              </w:rPr>
              <w:t>wk</w:t>
            </w:r>
            <w:proofErr w:type="spellEnd"/>
            <w:r w:rsidRPr="009E72CE">
              <w:rPr>
                <w:sz w:val="20"/>
                <w:szCs w:val="20"/>
              </w:rPr>
              <w:t xml:space="preserve"> 3 and 6 (fullfed + 12 h feed withdrawal)</w:t>
            </w:r>
          </w:p>
        </w:tc>
        <w:tc>
          <w:tcPr>
            <w:tcW w:w="795" w:type="pct"/>
          </w:tcPr>
          <w:p w14:paraId="2B236A84" w14:textId="77777777" w:rsidR="00702854" w:rsidRPr="009E72CE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>Bourassa et al., 2018</w:t>
            </w:r>
          </w:p>
        </w:tc>
      </w:tr>
      <w:tr w:rsidR="00702854" w:rsidRPr="00022FFE" w14:paraId="0531A689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</w:tcPr>
          <w:p w14:paraId="64AEDA70" w14:textId="77777777" w:rsidR="00702854" w:rsidRPr="009E72CE" w:rsidRDefault="00702854" w:rsidP="00DE2A85">
            <w:pPr>
              <w:rPr>
                <w:b w:val="0"/>
                <w:bCs w:val="0"/>
                <w:sz w:val="20"/>
                <w:szCs w:val="20"/>
              </w:rPr>
            </w:pPr>
            <w:r w:rsidRPr="009E72CE">
              <w:rPr>
                <w:b w:val="0"/>
                <w:bCs w:val="0"/>
                <w:sz w:val="20"/>
                <w:szCs w:val="20"/>
              </w:rPr>
              <w:t>Formic acid</w:t>
            </w:r>
            <w:r>
              <w:rPr>
                <w:b w:val="0"/>
                <w:bCs w:val="0"/>
                <w:sz w:val="20"/>
                <w:szCs w:val="20"/>
              </w:rPr>
              <w:t xml:space="preserve"> or propionic acid</w:t>
            </w:r>
          </w:p>
        </w:tc>
        <w:tc>
          <w:tcPr>
            <w:tcW w:w="521" w:type="pct"/>
            <w:noWrap/>
          </w:tcPr>
          <w:p w14:paraId="22FEEA68" w14:textId="77777777" w:rsidR="00702854" w:rsidRPr="009E72C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 xml:space="preserve">4 </w:t>
            </w:r>
            <w:r>
              <w:rPr>
                <w:sz w:val="20"/>
                <w:szCs w:val="20"/>
              </w:rPr>
              <w:t xml:space="preserve">or 6 and 5 or 10 </w:t>
            </w:r>
            <w:r w:rsidRPr="009E72CE">
              <w:rPr>
                <w:sz w:val="20"/>
                <w:szCs w:val="20"/>
              </w:rPr>
              <w:t>kg/ton in feed from day 1 to 42</w:t>
            </w:r>
          </w:p>
        </w:tc>
        <w:tc>
          <w:tcPr>
            <w:tcW w:w="660" w:type="pct"/>
            <w:noWrap/>
          </w:tcPr>
          <w:p w14:paraId="28736AF4" w14:textId="77777777" w:rsidR="00702854" w:rsidRPr="009E72C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A7C">
              <w:rPr>
                <w:i/>
                <w:iCs/>
                <w:sz w:val="20"/>
                <w:szCs w:val="20"/>
              </w:rPr>
              <w:t>S.</w:t>
            </w:r>
            <w:r w:rsidRPr="009E72CE">
              <w:rPr>
                <w:sz w:val="20"/>
                <w:szCs w:val="20"/>
              </w:rPr>
              <w:t xml:space="preserve"> Typhimurium, nalidixic acid resistant (seeder chicks)</w:t>
            </w:r>
          </w:p>
        </w:tc>
        <w:tc>
          <w:tcPr>
            <w:tcW w:w="532" w:type="pct"/>
            <w:noWrap/>
          </w:tcPr>
          <w:p w14:paraId="6EDADDF1" w14:textId="77777777" w:rsidR="00702854" w:rsidRPr="009E72C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>Day 0; 0.1 mL of 1 × 10⁶ CFU orally into 2 seeder chicks per pen</w:t>
            </w:r>
          </w:p>
        </w:tc>
        <w:tc>
          <w:tcPr>
            <w:tcW w:w="550" w:type="pct"/>
          </w:tcPr>
          <w:p w14:paraId="5D815571" w14:textId="77777777" w:rsidR="00702854" w:rsidRPr="009E72C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>Floor pens; Cobb 500 male broilers</w:t>
            </w:r>
          </w:p>
        </w:tc>
        <w:tc>
          <w:tcPr>
            <w:tcW w:w="658" w:type="pct"/>
            <w:noWrap/>
          </w:tcPr>
          <w:p w14:paraId="45B7C9A9" w14:textId="77777777" w:rsidR="00702854" w:rsidRPr="009E72C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 xml:space="preserve">Litter </w:t>
            </w:r>
            <w:proofErr w:type="spellStart"/>
            <w:r w:rsidRPr="009E72CE">
              <w:rPr>
                <w:sz w:val="20"/>
                <w:szCs w:val="20"/>
              </w:rPr>
              <w:t>wk</w:t>
            </w:r>
            <w:proofErr w:type="spellEnd"/>
            <w:r w:rsidRPr="009E72CE">
              <w:rPr>
                <w:sz w:val="20"/>
                <w:szCs w:val="20"/>
              </w:rPr>
              <w:t xml:space="preserve"> 3, 5, 6; ceca </w:t>
            </w:r>
            <w:proofErr w:type="spellStart"/>
            <w:r w:rsidRPr="009E72CE">
              <w:rPr>
                <w:sz w:val="20"/>
                <w:szCs w:val="20"/>
              </w:rPr>
              <w:t>wk</w:t>
            </w:r>
            <w:proofErr w:type="spellEnd"/>
            <w:r w:rsidRPr="009E72CE">
              <w:rPr>
                <w:sz w:val="20"/>
                <w:szCs w:val="20"/>
              </w:rPr>
              <w:t xml:space="preserve"> 6 (fullfed + 12 h feed withdrawal)</w:t>
            </w:r>
          </w:p>
        </w:tc>
        <w:tc>
          <w:tcPr>
            <w:tcW w:w="795" w:type="pct"/>
          </w:tcPr>
          <w:p w14:paraId="36C02AAB" w14:textId="77777777" w:rsidR="00702854" w:rsidRPr="009E72CE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CE">
              <w:rPr>
                <w:sz w:val="20"/>
                <w:szCs w:val="20"/>
              </w:rPr>
              <w:t>Bourassa et al., 2018</w:t>
            </w:r>
          </w:p>
        </w:tc>
      </w:tr>
      <w:tr w:rsidR="00702854" w:rsidRPr="00022FFE" w14:paraId="245A9B05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5CCE8306" w14:textId="77777777" w:rsidR="00702854" w:rsidRPr="00254032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254032">
              <w:rPr>
                <w:b w:val="0"/>
                <w:bCs w:val="0"/>
                <w:sz w:val="20"/>
                <w:szCs w:val="18"/>
              </w:rPr>
              <w:t>Blend of formic, propionic, and lactic acid</w:t>
            </w:r>
            <w:r>
              <w:rPr>
                <w:b w:val="0"/>
                <w:bCs w:val="0"/>
                <w:sz w:val="20"/>
                <w:szCs w:val="18"/>
              </w:rPr>
              <w:t xml:space="preserve">; lactic acid; </w:t>
            </w:r>
            <w:proofErr w:type="spellStart"/>
            <w:r>
              <w:rPr>
                <w:b w:val="0"/>
                <w:bCs w:val="0"/>
                <w:sz w:val="20"/>
                <w:szCs w:val="18"/>
              </w:rPr>
              <w:t>levuliniv</w:t>
            </w:r>
            <w:proofErr w:type="spellEnd"/>
            <w:r>
              <w:rPr>
                <w:b w:val="0"/>
                <w:bCs w:val="0"/>
                <w:sz w:val="20"/>
                <w:szCs w:val="18"/>
              </w:rPr>
              <w:t xml:space="preserve"> acid</w:t>
            </w:r>
          </w:p>
        </w:tc>
        <w:tc>
          <w:tcPr>
            <w:tcW w:w="521" w:type="pct"/>
            <w:noWrap/>
            <w:vAlign w:val="center"/>
          </w:tcPr>
          <w:p w14:paraId="7985724A" w14:textId="77777777" w:rsidR="00702854" w:rsidRPr="0025403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54032">
              <w:rPr>
                <w:sz w:val="20"/>
                <w:szCs w:val="18"/>
              </w:rPr>
              <w:t>0.4%</w:t>
            </w:r>
            <w:r>
              <w:rPr>
                <w:sz w:val="20"/>
                <w:szCs w:val="18"/>
              </w:rPr>
              <w:t>, 0.44%, or 0.5%</w:t>
            </w:r>
            <w:r w:rsidRPr="00254032">
              <w:rPr>
                <w:sz w:val="20"/>
                <w:szCs w:val="18"/>
              </w:rPr>
              <w:t xml:space="preserve"> in drinking water from day 0–7 and 35–42</w:t>
            </w:r>
          </w:p>
        </w:tc>
        <w:tc>
          <w:tcPr>
            <w:tcW w:w="660" w:type="pct"/>
            <w:noWrap/>
            <w:vAlign w:val="center"/>
          </w:tcPr>
          <w:p w14:paraId="0F7E7D6B" w14:textId="77777777" w:rsidR="00702854" w:rsidRPr="0025403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8F3A7C">
              <w:rPr>
                <w:i/>
                <w:iCs/>
                <w:sz w:val="20"/>
                <w:szCs w:val="18"/>
              </w:rPr>
              <w:t>S.</w:t>
            </w:r>
            <w:r w:rsidRPr="00254032">
              <w:rPr>
                <w:sz w:val="20"/>
                <w:szCs w:val="18"/>
              </w:rPr>
              <w:t xml:space="preserve"> Heidelberg, nalidixic acid resistant</w:t>
            </w:r>
          </w:p>
        </w:tc>
        <w:tc>
          <w:tcPr>
            <w:tcW w:w="532" w:type="pct"/>
            <w:noWrap/>
            <w:vAlign w:val="center"/>
          </w:tcPr>
          <w:p w14:paraId="029E2128" w14:textId="77777777" w:rsidR="00702854" w:rsidRPr="0025403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54032">
              <w:rPr>
                <w:sz w:val="20"/>
                <w:szCs w:val="18"/>
              </w:rPr>
              <w:t>Day 1; 5 × 10⁶ CFU/0.1 mL orally into 25 seeder chicks per pen</w:t>
            </w:r>
          </w:p>
        </w:tc>
        <w:tc>
          <w:tcPr>
            <w:tcW w:w="550" w:type="pct"/>
            <w:vAlign w:val="center"/>
          </w:tcPr>
          <w:p w14:paraId="076AA040" w14:textId="77777777" w:rsidR="00702854" w:rsidRPr="0025403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54032">
              <w:rPr>
                <w:sz w:val="20"/>
                <w:szCs w:val="18"/>
              </w:rPr>
              <w:t>Floor pens; Cobb × Cobb broilers</w:t>
            </w:r>
          </w:p>
        </w:tc>
        <w:tc>
          <w:tcPr>
            <w:tcW w:w="658" w:type="pct"/>
            <w:noWrap/>
            <w:vAlign w:val="center"/>
          </w:tcPr>
          <w:p w14:paraId="20926AE1" w14:textId="77777777" w:rsidR="00702854" w:rsidRPr="0025403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54032">
              <w:rPr>
                <w:sz w:val="20"/>
                <w:szCs w:val="18"/>
              </w:rPr>
              <w:t>Drag swabs: day 0, 14, 42; crop and ceca: day 42 after 8 h feed withdrawal</w:t>
            </w:r>
          </w:p>
        </w:tc>
        <w:tc>
          <w:tcPr>
            <w:tcW w:w="795" w:type="pct"/>
            <w:vAlign w:val="center"/>
          </w:tcPr>
          <w:p w14:paraId="2C1B09FB" w14:textId="77777777" w:rsidR="00702854" w:rsidRPr="0025403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54032">
              <w:rPr>
                <w:sz w:val="20"/>
                <w:szCs w:val="18"/>
              </w:rPr>
              <w:t>Alali et al., 2013</w:t>
            </w:r>
          </w:p>
        </w:tc>
      </w:tr>
      <w:tr w:rsidR="00702854" w:rsidRPr="00022FFE" w14:paraId="2A2FCBB6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42F9CCD2" w14:textId="77777777" w:rsidR="00702854" w:rsidRPr="001943E2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1943E2">
              <w:rPr>
                <w:b w:val="0"/>
                <w:bCs w:val="0"/>
                <w:sz w:val="20"/>
                <w:szCs w:val="18"/>
              </w:rPr>
              <w:t xml:space="preserve">Formic acid, propionic acid, ammonium </w:t>
            </w:r>
            <w:proofErr w:type="spellStart"/>
            <w:r w:rsidRPr="001943E2">
              <w:rPr>
                <w:b w:val="0"/>
                <w:bCs w:val="0"/>
                <w:sz w:val="20"/>
                <w:szCs w:val="18"/>
              </w:rPr>
              <w:t>formate</w:t>
            </w:r>
            <w:proofErr w:type="spellEnd"/>
            <w:r w:rsidRPr="001943E2">
              <w:rPr>
                <w:b w:val="0"/>
                <w:bCs w:val="0"/>
                <w:sz w:val="20"/>
                <w:szCs w:val="18"/>
              </w:rPr>
              <w:t>, MCFA (in water)</w:t>
            </w:r>
            <w:r>
              <w:rPr>
                <w:b w:val="0"/>
                <w:bCs w:val="0"/>
                <w:sz w:val="20"/>
                <w:szCs w:val="18"/>
              </w:rPr>
              <w:t>,</w:t>
            </w:r>
            <w:r w:rsidRPr="001943E2">
              <w:rPr>
                <w:b w:val="0"/>
                <w:bCs w:val="0"/>
                <w:sz w:val="20"/>
                <w:szCs w:val="18"/>
              </w:rPr>
              <w:t xml:space="preserve"> propionic acid and MCFA (in feed)</w:t>
            </w:r>
            <w:r>
              <w:rPr>
                <w:b w:val="0"/>
                <w:bCs w:val="0"/>
                <w:sz w:val="20"/>
                <w:szCs w:val="18"/>
              </w:rPr>
              <w:t xml:space="preserve"> or combined</w:t>
            </w:r>
          </w:p>
        </w:tc>
        <w:tc>
          <w:tcPr>
            <w:tcW w:w="521" w:type="pct"/>
            <w:noWrap/>
            <w:vAlign w:val="center"/>
          </w:tcPr>
          <w:p w14:paraId="043366C0" w14:textId="77777777" w:rsidR="00702854" w:rsidRPr="001943E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 xml:space="preserve">Water: 340 ppm formic acid, 250 ppm propionic acid, 200 ppm ammonium </w:t>
            </w:r>
            <w:proofErr w:type="spellStart"/>
            <w:r w:rsidRPr="001943E2">
              <w:rPr>
                <w:sz w:val="20"/>
                <w:szCs w:val="18"/>
              </w:rPr>
              <w:t>formate</w:t>
            </w:r>
            <w:proofErr w:type="spellEnd"/>
            <w:r w:rsidRPr="001943E2">
              <w:rPr>
                <w:sz w:val="20"/>
                <w:szCs w:val="18"/>
              </w:rPr>
              <w:t>, 100 ppm MCFA; Feed: 480 ppm propionic acid</w:t>
            </w:r>
            <w:r>
              <w:rPr>
                <w:sz w:val="20"/>
                <w:szCs w:val="18"/>
              </w:rPr>
              <w:t>,</w:t>
            </w:r>
            <w:r w:rsidRPr="001943E2">
              <w:rPr>
                <w:sz w:val="20"/>
                <w:szCs w:val="18"/>
              </w:rPr>
              <w:t xml:space="preserve"> 1520 ppm MCFA</w:t>
            </w:r>
            <w:r>
              <w:rPr>
                <w:sz w:val="20"/>
                <w:szCs w:val="18"/>
              </w:rPr>
              <w:t xml:space="preserve"> or combined</w:t>
            </w:r>
            <w:r w:rsidRPr="001943E2">
              <w:rPr>
                <w:sz w:val="20"/>
                <w:szCs w:val="18"/>
              </w:rPr>
              <w:t>; administered from day 0</w:t>
            </w:r>
          </w:p>
        </w:tc>
        <w:tc>
          <w:tcPr>
            <w:tcW w:w="660" w:type="pct"/>
            <w:noWrap/>
            <w:vAlign w:val="center"/>
          </w:tcPr>
          <w:p w14:paraId="42F99670" w14:textId="77777777" w:rsidR="00702854" w:rsidRPr="001943E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8F3A7C">
              <w:rPr>
                <w:i/>
                <w:iCs/>
                <w:sz w:val="20"/>
                <w:szCs w:val="18"/>
              </w:rPr>
              <w:t>S.</w:t>
            </w:r>
            <w:r w:rsidRPr="001943E2">
              <w:rPr>
                <w:sz w:val="20"/>
                <w:szCs w:val="18"/>
              </w:rPr>
              <w:t xml:space="preserve"> Typhimurium, nalidixic acid resistant</w:t>
            </w:r>
          </w:p>
        </w:tc>
        <w:tc>
          <w:tcPr>
            <w:tcW w:w="532" w:type="pct"/>
            <w:noWrap/>
            <w:vAlign w:val="center"/>
          </w:tcPr>
          <w:p w14:paraId="7C0D137C" w14:textId="77777777" w:rsidR="00702854" w:rsidRPr="001943E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>Day 0; 0.1 mL of 10⁷ CFU orally into 2 seeder chicks per pen</w:t>
            </w:r>
          </w:p>
        </w:tc>
        <w:tc>
          <w:tcPr>
            <w:tcW w:w="550" w:type="pct"/>
            <w:vAlign w:val="center"/>
          </w:tcPr>
          <w:p w14:paraId="1CB18338" w14:textId="77777777" w:rsidR="00702854" w:rsidRPr="001943E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>Floor pens; Ross × Cobb broilers</w:t>
            </w:r>
          </w:p>
        </w:tc>
        <w:tc>
          <w:tcPr>
            <w:tcW w:w="658" w:type="pct"/>
            <w:noWrap/>
            <w:vAlign w:val="center"/>
          </w:tcPr>
          <w:p w14:paraId="6103C8E5" w14:textId="77777777" w:rsidR="00702854" w:rsidRPr="001943E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 xml:space="preserve">Ceca at day 0, 7, 21, 42 </w:t>
            </w:r>
          </w:p>
        </w:tc>
        <w:tc>
          <w:tcPr>
            <w:tcW w:w="795" w:type="pct"/>
            <w:vAlign w:val="center"/>
          </w:tcPr>
          <w:p w14:paraId="693ED2F4" w14:textId="77777777" w:rsidR="00702854" w:rsidRPr="001943E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>Oakley et al., 2014</w:t>
            </w:r>
          </w:p>
        </w:tc>
      </w:tr>
      <w:tr w:rsidR="00702854" w:rsidRPr="00022FFE" w14:paraId="5DE0A34F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06A6BC45" w14:textId="77777777" w:rsidR="00702854" w:rsidRPr="001943E2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1943E2">
              <w:rPr>
                <w:b w:val="0"/>
                <w:bCs w:val="0"/>
                <w:sz w:val="20"/>
                <w:szCs w:val="18"/>
              </w:rPr>
              <w:t>Formic acid (85%)</w:t>
            </w:r>
            <w:r>
              <w:rPr>
                <w:b w:val="0"/>
                <w:bCs w:val="0"/>
                <w:sz w:val="20"/>
                <w:szCs w:val="18"/>
              </w:rPr>
              <w:t xml:space="preserve"> or p</w:t>
            </w:r>
            <w:r w:rsidRPr="001943E2">
              <w:rPr>
                <w:b w:val="0"/>
                <w:bCs w:val="0"/>
                <w:sz w:val="20"/>
                <w:szCs w:val="18"/>
              </w:rPr>
              <w:t xml:space="preserve">otassium </w:t>
            </w:r>
            <w:proofErr w:type="spellStart"/>
            <w:r w:rsidRPr="001943E2">
              <w:rPr>
                <w:b w:val="0"/>
                <w:bCs w:val="0"/>
                <w:sz w:val="20"/>
                <w:szCs w:val="18"/>
              </w:rPr>
              <w:t>diformate</w:t>
            </w:r>
            <w:proofErr w:type="spellEnd"/>
            <w:r w:rsidRPr="001943E2">
              <w:rPr>
                <w:b w:val="0"/>
                <w:bCs w:val="0"/>
                <w:sz w:val="20"/>
                <w:szCs w:val="18"/>
              </w:rPr>
              <w:t xml:space="preserve"> (35% formic acid + 35% </w:t>
            </w:r>
            <w:proofErr w:type="spellStart"/>
            <w:r w:rsidRPr="001943E2">
              <w:rPr>
                <w:b w:val="0"/>
                <w:bCs w:val="0"/>
                <w:sz w:val="20"/>
                <w:szCs w:val="18"/>
              </w:rPr>
              <w:t>formate</w:t>
            </w:r>
            <w:proofErr w:type="spellEnd"/>
            <w:r w:rsidRPr="001943E2">
              <w:rPr>
                <w:b w:val="0"/>
                <w:bCs w:val="0"/>
                <w:sz w:val="20"/>
                <w:szCs w:val="18"/>
              </w:rPr>
              <w:t xml:space="preserve"> + 30% potassium)</w:t>
            </w:r>
          </w:p>
        </w:tc>
        <w:tc>
          <w:tcPr>
            <w:tcW w:w="521" w:type="pct"/>
            <w:noWrap/>
            <w:vAlign w:val="center"/>
          </w:tcPr>
          <w:p w14:paraId="45914A8E" w14:textId="77777777" w:rsidR="00702854" w:rsidRPr="001943E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>0.5% in feed from day 1 to day 35</w:t>
            </w:r>
          </w:p>
        </w:tc>
        <w:tc>
          <w:tcPr>
            <w:tcW w:w="660" w:type="pct"/>
            <w:noWrap/>
            <w:vAlign w:val="center"/>
          </w:tcPr>
          <w:p w14:paraId="71E5F8DB" w14:textId="77777777" w:rsidR="00702854" w:rsidRPr="001943E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>Not challenged</w:t>
            </w:r>
          </w:p>
        </w:tc>
        <w:tc>
          <w:tcPr>
            <w:tcW w:w="532" w:type="pct"/>
            <w:noWrap/>
            <w:vAlign w:val="center"/>
          </w:tcPr>
          <w:p w14:paraId="1E88F082" w14:textId="77777777" w:rsidR="00702854" w:rsidRPr="001943E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>Not applicable</w:t>
            </w:r>
          </w:p>
        </w:tc>
        <w:tc>
          <w:tcPr>
            <w:tcW w:w="550" w:type="pct"/>
            <w:vAlign w:val="center"/>
          </w:tcPr>
          <w:p w14:paraId="067F63F3" w14:textId="77777777" w:rsidR="00702854" w:rsidRPr="001943E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>Floor pens; Cobb 500 broilers</w:t>
            </w:r>
          </w:p>
        </w:tc>
        <w:tc>
          <w:tcPr>
            <w:tcW w:w="658" w:type="pct"/>
            <w:noWrap/>
            <w:vAlign w:val="center"/>
          </w:tcPr>
          <w:p w14:paraId="602A2802" w14:textId="77777777" w:rsidR="00702854" w:rsidRPr="001943E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>Day 35; ceca</w:t>
            </w:r>
          </w:p>
        </w:tc>
        <w:tc>
          <w:tcPr>
            <w:tcW w:w="795" w:type="pct"/>
            <w:vAlign w:val="center"/>
          </w:tcPr>
          <w:p w14:paraId="4C4DC08C" w14:textId="77777777" w:rsidR="00702854" w:rsidRPr="001943E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proofErr w:type="spellStart"/>
            <w:r w:rsidRPr="001943E2">
              <w:rPr>
                <w:sz w:val="20"/>
                <w:szCs w:val="18"/>
              </w:rPr>
              <w:t>Ragaa</w:t>
            </w:r>
            <w:proofErr w:type="spellEnd"/>
            <w:r w:rsidRPr="001943E2">
              <w:rPr>
                <w:sz w:val="20"/>
                <w:szCs w:val="18"/>
              </w:rPr>
              <w:t xml:space="preserve"> and Korany, 2016</w:t>
            </w:r>
          </w:p>
        </w:tc>
      </w:tr>
      <w:tr w:rsidR="00702854" w:rsidRPr="00022FFE" w14:paraId="63BD5BA6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0DE5EF7C" w14:textId="77777777" w:rsidR="00702854" w:rsidRPr="001943E2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1943E2">
              <w:rPr>
                <w:b w:val="0"/>
                <w:bCs w:val="0"/>
                <w:sz w:val="20"/>
                <w:szCs w:val="18"/>
              </w:rPr>
              <w:lastRenderedPageBreak/>
              <w:t>Butyric acid (coated, 30% active sodium butyrate)</w:t>
            </w:r>
          </w:p>
        </w:tc>
        <w:tc>
          <w:tcPr>
            <w:tcW w:w="521" w:type="pct"/>
            <w:noWrap/>
            <w:vAlign w:val="center"/>
          </w:tcPr>
          <w:p w14:paraId="49211D19" w14:textId="77777777" w:rsidR="00702854" w:rsidRPr="001943E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>2.5 g/kg in feed from day 0 to 42</w:t>
            </w:r>
          </w:p>
        </w:tc>
        <w:tc>
          <w:tcPr>
            <w:tcW w:w="660" w:type="pct"/>
            <w:noWrap/>
            <w:vAlign w:val="center"/>
          </w:tcPr>
          <w:p w14:paraId="166612A3" w14:textId="77777777" w:rsidR="00702854" w:rsidRPr="001943E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8F3A7C">
              <w:rPr>
                <w:i/>
                <w:iCs/>
                <w:sz w:val="20"/>
                <w:szCs w:val="18"/>
              </w:rPr>
              <w:t>S.</w:t>
            </w:r>
            <w:r w:rsidRPr="001943E2">
              <w:rPr>
                <w:sz w:val="20"/>
                <w:szCs w:val="18"/>
              </w:rPr>
              <w:t xml:space="preserve"> Enteritidis phage type 4</w:t>
            </w:r>
          </w:p>
        </w:tc>
        <w:tc>
          <w:tcPr>
            <w:tcW w:w="532" w:type="pct"/>
            <w:noWrap/>
            <w:vAlign w:val="center"/>
          </w:tcPr>
          <w:p w14:paraId="64E5C6C9" w14:textId="77777777" w:rsidR="00702854" w:rsidRPr="001943E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>Day 5; 1 × 10⁵ CFU orally into 10 seeder chicks per group</w:t>
            </w:r>
          </w:p>
        </w:tc>
        <w:tc>
          <w:tcPr>
            <w:tcW w:w="550" w:type="pct"/>
            <w:vAlign w:val="center"/>
          </w:tcPr>
          <w:p w14:paraId="5E080979" w14:textId="77777777" w:rsidR="00702854" w:rsidRPr="001943E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>Floor pens; Ross broilers</w:t>
            </w:r>
          </w:p>
        </w:tc>
        <w:tc>
          <w:tcPr>
            <w:tcW w:w="658" w:type="pct"/>
            <w:noWrap/>
            <w:vAlign w:val="center"/>
          </w:tcPr>
          <w:p w14:paraId="75605BD8" w14:textId="77777777" w:rsidR="00702854" w:rsidRPr="001943E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943E2">
              <w:rPr>
                <w:sz w:val="20"/>
                <w:szCs w:val="18"/>
              </w:rPr>
              <w:t>Days 6, 9, 13, 20, 27, 34, 41; cloacal swabs; Day 42; ceca</w:t>
            </w:r>
          </w:p>
        </w:tc>
        <w:tc>
          <w:tcPr>
            <w:tcW w:w="795" w:type="pct"/>
            <w:vAlign w:val="center"/>
          </w:tcPr>
          <w:p w14:paraId="0CB05519" w14:textId="77777777" w:rsidR="00702854" w:rsidRPr="001943E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Van </w:t>
            </w:r>
            <w:proofErr w:type="spellStart"/>
            <w:r>
              <w:rPr>
                <w:sz w:val="20"/>
                <w:szCs w:val="18"/>
              </w:rPr>
              <w:t>Immerseel</w:t>
            </w:r>
            <w:proofErr w:type="spellEnd"/>
            <w:r>
              <w:rPr>
                <w:sz w:val="20"/>
                <w:szCs w:val="18"/>
              </w:rPr>
              <w:t xml:space="preserve"> et al., 2005</w:t>
            </w:r>
          </w:p>
        </w:tc>
      </w:tr>
      <w:tr w:rsidR="00702854" w:rsidRPr="00022FFE" w14:paraId="53EB2E6E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7271D8A7" w14:textId="77777777" w:rsidR="00702854" w:rsidRPr="003E4996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3E4996">
              <w:rPr>
                <w:b w:val="0"/>
                <w:bCs w:val="0"/>
                <w:sz w:val="20"/>
                <w:szCs w:val="18"/>
              </w:rPr>
              <w:t>Formic, lactic, and acetic acids (powder blend) + oregano extract</w:t>
            </w:r>
          </w:p>
        </w:tc>
        <w:tc>
          <w:tcPr>
            <w:tcW w:w="521" w:type="pct"/>
            <w:noWrap/>
            <w:vAlign w:val="center"/>
          </w:tcPr>
          <w:p w14:paraId="14916759" w14:textId="77777777" w:rsidR="00702854" w:rsidRPr="003E4996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</w:t>
            </w:r>
            <w:r w:rsidRPr="003E4996">
              <w:rPr>
                <w:sz w:val="20"/>
                <w:szCs w:val="18"/>
              </w:rPr>
              <w:t>eed</w:t>
            </w:r>
            <w:r>
              <w:rPr>
                <w:sz w:val="20"/>
                <w:szCs w:val="18"/>
              </w:rPr>
              <w:t xml:space="preserve"> (0.2%), water (0.8%), or feed (0.2%) and water (0.8%) combined</w:t>
            </w:r>
            <w:r w:rsidRPr="003E4996">
              <w:rPr>
                <w:sz w:val="20"/>
                <w:szCs w:val="18"/>
              </w:rPr>
              <w:t xml:space="preserve"> </w:t>
            </w:r>
          </w:p>
        </w:tc>
        <w:tc>
          <w:tcPr>
            <w:tcW w:w="660" w:type="pct"/>
            <w:noWrap/>
            <w:vAlign w:val="center"/>
          </w:tcPr>
          <w:p w14:paraId="29366B5E" w14:textId="77777777" w:rsidR="00702854" w:rsidRPr="003E4996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8F3A7C">
              <w:rPr>
                <w:i/>
                <w:iCs/>
                <w:sz w:val="20"/>
                <w:szCs w:val="18"/>
              </w:rPr>
              <w:t xml:space="preserve">S. </w:t>
            </w:r>
            <w:r w:rsidRPr="003E4996">
              <w:rPr>
                <w:sz w:val="20"/>
                <w:szCs w:val="18"/>
              </w:rPr>
              <w:t>Enteritidis</w:t>
            </w:r>
          </w:p>
        </w:tc>
        <w:tc>
          <w:tcPr>
            <w:tcW w:w="532" w:type="pct"/>
            <w:noWrap/>
            <w:vAlign w:val="center"/>
          </w:tcPr>
          <w:p w14:paraId="27C1CB2B" w14:textId="77777777" w:rsidR="00702854" w:rsidRPr="003E4996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E4996">
              <w:rPr>
                <w:sz w:val="20"/>
                <w:szCs w:val="18"/>
              </w:rPr>
              <w:t>Day 15; 1 × 10⁵ CFU/mL, 1 mL via gavage</w:t>
            </w:r>
          </w:p>
        </w:tc>
        <w:tc>
          <w:tcPr>
            <w:tcW w:w="550" w:type="pct"/>
            <w:vAlign w:val="center"/>
          </w:tcPr>
          <w:p w14:paraId="509BF82D" w14:textId="77777777" w:rsidR="00702854" w:rsidRPr="003E4996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E4996">
              <w:rPr>
                <w:sz w:val="20"/>
                <w:szCs w:val="18"/>
              </w:rPr>
              <w:t>Isolated rooms; Cobb 500 broilers</w:t>
            </w:r>
          </w:p>
        </w:tc>
        <w:tc>
          <w:tcPr>
            <w:tcW w:w="658" w:type="pct"/>
            <w:noWrap/>
            <w:vAlign w:val="center"/>
          </w:tcPr>
          <w:p w14:paraId="0A8CC219" w14:textId="77777777" w:rsidR="00702854" w:rsidRPr="003E4996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E4996">
              <w:rPr>
                <w:sz w:val="20"/>
                <w:szCs w:val="18"/>
              </w:rPr>
              <w:t>Day 22 and 42; crop and ceca</w:t>
            </w:r>
          </w:p>
        </w:tc>
        <w:tc>
          <w:tcPr>
            <w:tcW w:w="795" w:type="pct"/>
            <w:vAlign w:val="center"/>
          </w:tcPr>
          <w:p w14:paraId="54FEF433" w14:textId="77777777" w:rsidR="00702854" w:rsidRPr="003E4996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E4996">
              <w:rPr>
                <w:sz w:val="20"/>
                <w:szCs w:val="18"/>
              </w:rPr>
              <w:t>Machado Jr. et al., 2014</w:t>
            </w:r>
          </w:p>
        </w:tc>
      </w:tr>
      <w:tr w:rsidR="00702854" w:rsidRPr="00022FFE" w14:paraId="39AC7D95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00610D01" w14:textId="77777777" w:rsidR="00702854" w:rsidRPr="003E4996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 w:rsidRPr="003E4996">
              <w:rPr>
                <w:b w:val="0"/>
                <w:bCs w:val="0"/>
                <w:sz w:val="20"/>
                <w:szCs w:val="18"/>
              </w:rPr>
              <w:t>Boric acid (99–100% purity, USP grade)</w:t>
            </w:r>
          </w:p>
        </w:tc>
        <w:tc>
          <w:tcPr>
            <w:tcW w:w="521" w:type="pct"/>
            <w:noWrap/>
            <w:vAlign w:val="center"/>
          </w:tcPr>
          <w:p w14:paraId="263C8714" w14:textId="77777777" w:rsidR="00702854" w:rsidRPr="003E4996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E4996">
              <w:rPr>
                <w:sz w:val="20"/>
                <w:szCs w:val="18"/>
              </w:rPr>
              <w:t>0.1% in feed from day 0 to day 10</w:t>
            </w:r>
          </w:p>
        </w:tc>
        <w:tc>
          <w:tcPr>
            <w:tcW w:w="660" w:type="pct"/>
            <w:noWrap/>
            <w:vAlign w:val="center"/>
          </w:tcPr>
          <w:p w14:paraId="7B16C814" w14:textId="77777777" w:rsidR="00702854" w:rsidRPr="003E4996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8F3A7C">
              <w:rPr>
                <w:i/>
                <w:iCs/>
                <w:sz w:val="20"/>
                <w:szCs w:val="18"/>
              </w:rPr>
              <w:t>S.</w:t>
            </w:r>
            <w:r w:rsidRPr="003E4996">
              <w:rPr>
                <w:sz w:val="20"/>
                <w:szCs w:val="18"/>
              </w:rPr>
              <w:t xml:space="preserve"> Enteritidis, nalidixic acid and novobiocin resistant</w:t>
            </w:r>
          </w:p>
        </w:tc>
        <w:tc>
          <w:tcPr>
            <w:tcW w:w="532" w:type="pct"/>
            <w:noWrap/>
            <w:vAlign w:val="center"/>
          </w:tcPr>
          <w:p w14:paraId="3406B03C" w14:textId="77777777" w:rsidR="00702854" w:rsidRPr="003E4996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E4996">
              <w:rPr>
                <w:sz w:val="20"/>
                <w:szCs w:val="18"/>
              </w:rPr>
              <w:t>Day 1; 1 × 10⁴ CFU orally</w:t>
            </w:r>
          </w:p>
        </w:tc>
        <w:tc>
          <w:tcPr>
            <w:tcW w:w="550" w:type="pct"/>
            <w:vAlign w:val="center"/>
          </w:tcPr>
          <w:p w14:paraId="7FA3C922" w14:textId="77777777" w:rsidR="00702854" w:rsidRPr="003E4996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E4996">
              <w:rPr>
                <w:sz w:val="20"/>
                <w:szCs w:val="18"/>
              </w:rPr>
              <w:t>Brooder battery cages; Cobb-Vantress broiler chicks</w:t>
            </w:r>
          </w:p>
        </w:tc>
        <w:tc>
          <w:tcPr>
            <w:tcW w:w="658" w:type="pct"/>
            <w:noWrap/>
            <w:vAlign w:val="center"/>
          </w:tcPr>
          <w:p w14:paraId="4968074D" w14:textId="77777777" w:rsidR="00702854" w:rsidRPr="003E4996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E4996">
              <w:rPr>
                <w:sz w:val="20"/>
                <w:szCs w:val="18"/>
              </w:rPr>
              <w:t>Day 3 and 10; crop and ceca-cecal tonsils</w:t>
            </w:r>
          </w:p>
        </w:tc>
        <w:tc>
          <w:tcPr>
            <w:tcW w:w="795" w:type="pct"/>
            <w:vAlign w:val="center"/>
          </w:tcPr>
          <w:p w14:paraId="36ECE8D1" w14:textId="77777777" w:rsidR="00702854" w:rsidRPr="003E4996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3E4996">
              <w:rPr>
                <w:sz w:val="20"/>
                <w:szCs w:val="18"/>
              </w:rPr>
              <w:t>Hernandez-Patlan et al., 2019</w:t>
            </w:r>
            <w:r>
              <w:rPr>
                <w:sz w:val="20"/>
                <w:szCs w:val="18"/>
              </w:rPr>
              <w:t>a</w:t>
            </w:r>
          </w:p>
        </w:tc>
      </w:tr>
      <w:tr w:rsidR="00702854" w:rsidRPr="00504FB9" w14:paraId="2E732A9D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295A86EF" w14:textId="77777777" w:rsidR="00702854" w:rsidRPr="00603F68" w:rsidRDefault="00702854" w:rsidP="00DE2A85">
            <w:pPr>
              <w:rPr>
                <w:b w:val="0"/>
                <w:bCs w:val="0"/>
                <w:sz w:val="20"/>
                <w:szCs w:val="18"/>
              </w:rPr>
            </w:pPr>
            <w:r>
              <w:rPr>
                <w:b w:val="0"/>
                <w:bCs w:val="0"/>
                <w:sz w:val="20"/>
                <w:szCs w:val="18"/>
              </w:rPr>
              <w:t>As</w:t>
            </w:r>
            <w:r w:rsidRPr="00603F68">
              <w:rPr>
                <w:b w:val="0"/>
                <w:bCs w:val="0"/>
                <w:sz w:val="20"/>
                <w:szCs w:val="18"/>
              </w:rPr>
              <w:t>corbic acid (99–100% food grade)</w:t>
            </w:r>
          </w:p>
        </w:tc>
        <w:tc>
          <w:tcPr>
            <w:tcW w:w="521" w:type="pct"/>
            <w:noWrap/>
            <w:vAlign w:val="center"/>
          </w:tcPr>
          <w:p w14:paraId="10F75572" w14:textId="77777777" w:rsidR="00702854" w:rsidRPr="00603F68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603F68">
              <w:rPr>
                <w:sz w:val="20"/>
                <w:szCs w:val="18"/>
              </w:rPr>
              <w:t>0.1% in feed from day 0 to 7 (prophylactic</w:t>
            </w:r>
            <w:r>
              <w:rPr>
                <w:sz w:val="20"/>
                <w:szCs w:val="18"/>
              </w:rPr>
              <w:t xml:space="preserve"> or </w:t>
            </w:r>
            <w:r w:rsidRPr="00603F68">
              <w:rPr>
                <w:sz w:val="20"/>
                <w:szCs w:val="18"/>
              </w:rPr>
              <w:t>therapeutic)</w:t>
            </w:r>
          </w:p>
        </w:tc>
        <w:tc>
          <w:tcPr>
            <w:tcW w:w="660" w:type="pct"/>
            <w:noWrap/>
            <w:vAlign w:val="center"/>
          </w:tcPr>
          <w:p w14:paraId="7B95A8FD" w14:textId="77777777" w:rsidR="00702854" w:rsidRPr="00603F68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8F3A7C">
              <w:rPr>
                <w:i/>
                <w:iCs/>
                <w:sz w:val="20"/>
                <w:szCs w:val="18"/>
              </w:rPr>
              <w:t>S.</w:t>
            </w:r>
            <w:r w:rsidRPr="00603F68">
              <w:rPr>
                <w:sz w:val="20"/>
                <w:szCs w:val="18"/>
              </w:rPr>
              <w:t xml:space="preserve"> Enteritidis, nalidixic acid and novobiocin resistant</w:t>
            </w:r>
          </w:p>
        </w:tc>
        <w:tc>
          <w:tcPr>
            <w:tcW w:w="532" w:type="pct"/>
            <w:noWrap/>
            <w:vAlign w:val="center"/>
          </w:tcPr>
          <w:p w14:paraId="3780E30D" w14:textId="77777777" w:rsidR="00702854" w:rsidRPr="00603F68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603F68">
              <w:rPr>
                <w:sz w:val="20"/>
                <w:szCs w:val="18"/>
              </w:rPr>
              <w:t>Day 6; 1 × 10⁷ CFU orally</w:t>
            </w:r>
          </w:p>
        </w:tc>
        <w:tc>
          <w:tcPr>
            <w:tcW w:w="550" w:type="pct"/>
            <w:vAlign w:val="center"/>
          </w:tcPr>
          <w:p w14:paraId="66934E59" w14:textId="77777777" w:rsidR="00702854" w:rsidRPr="00603F68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603F68">
              <w:rPr>
                <w:sz w:val="20"/>
                <w:szCs w:val="18"/>
              </w:rPr>
              <w:t>Brooder battery cages; Cobb-Vantress male broiler chicks</w:t>
            </w:r>
          </w:p>
        </w:tc>
        <w:tc>
          <w:tcPr>
            <w:tcW w:w="658" w:type="pct"/>
            <w:noWrap/>
            <w:vAlign w:val="center"/>
          </w:tcPr>
          <w:p w14:paraId="3C31AA5D" w14:textId="77777777" w:rsidR="00702854" w:rsidRPr="00603F68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603F68">
              <w:rPr>
                <w:sz w:val="20"/>
                <w:szCs w:val="18"/>
              </w:rPr>
              <w:t>Day 7; crop and ceca-cecal tonsils</w:t>
            </w:r>
          </w:p>
        </w:tc>
        <w:tc>
          <w:tcPr>
            <w:tcW w:w="795" w:type="pct"/>
            <w:vAlign w:val="center"/>
          </w:tcPr>
          <w:p w14:paraId="58617931" w14:textId="77777777" w:rsidR="00702854" w:rsidRPr="00504FB9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de-DE"/>
              </w:rPr>
            </w:pPr>
            <w:r w:rsidRPr="00504FB9">
              <w:rPr>
                <w:sz w:val="20"/>
                <w:szCs w:val="18"/>
                <w:lang w:val="de-DE"/>
              </w:rPr>
              <w:t>Hernandez-Patlan et al., 2019b</w:t>
            </w:r>
          </w:p>
        </w:tc>
      </w:tr>
      <w:tr w:rsidR="00357580" w:rsidRPr="00504FB9" w14:paraId="77F6ACDF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vAlign w:val="center"/>
          </w:tcPr>
          <w:p w14:paraId="281DA345" w14:textId="4467CB42" w:rsidR="00357580" w:rsidRPr="00C312F1" w:rsidRDefault="00E47730" w:rsidP="003207CC">
            <w:pPr>
              <w:rPr>
                <w:sz w:val="20"/>
                <w:szCs w:val="18"/>
                <w:highlight w:val="yellow"/>
              </w:rPr>
            </w:pPr>
            <w:r w:rsidRPr="00C312F1">
              <w:rPr>
                <w:b w:val="0"/>
                <w:bCs w:val="0"/>
                <w:sz w:val="20"/>
                <w:szCs w:val="18"/>
                <w:highlight w:val="yellow"/>
              </w:rPr>
              <w:t>E</w:t>
            </w:r>
            <w:r w:rsidRPr="00C312F1">
              <w:rPr>
                <w:b w:val="0"/>
                <w:bCs w:val="0"/>
                <w:sz w:val="20"/>
                <w:szCs w:val="18"/>
                <w:highlight w:val="yellow"/>
              </w:rPr>
              <w:t>nhanced organic acid</w:t>
            </w:r>
            <w:r w:rsidR="00A81382" w:rsidRPr="00C312F1">
              <w:rPr>
                <w:b w:val="0"/>
                <w:bCs w:val="0"/>
                <w:sz w:val="20"/>
                <w:szCs w:val="18"/>
                <w:highlight w:val="yellow"/>
              </w:rPr>
              <w:t xml:space="preserve"> with essential oil</w:t>
            </w:r>
          </w:p>
        </w:tc>
        <w:tc>
          <w:tcPr>
            <w:tcW w:w="521" w:type="pct"/>
            <w:noWrap/>
            <w:vAlign w:val="center"/>
          </w:tcPr>
          <w:p w14:paraId="140D485D" w14:textId="5F0B9601" w:rsidR="00357580" w:rsidRPr="00C312F1" w:rsidRDefault="00A81382" w:rsidP="0035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highlight w:val="yellow"/>
              </w:rPr>
            </w:pPr>
            <w:r w:rsidRPr="00C312F1">
              <w:rPr>
                <w:sz w:val="20"/>
                <w:szCs w:val="18"/>
                <w:highlight w:val="yellow"/>
              </w:rPr>
              <w:t>500g/MT in feed from day 0 to 42</w:t>
            </w:r>
          </w:p>
        </w:tc>
        <w:tc>
          <w:tcPr>
            <w:tcW w:w="660" w:type="pct"/>
            <w:noWrap/>
            <w:vAlign w:val="center"/>
          </w:tcPr>
          <w:p w14:paraId="5C9DD766" w14:textId="68F2400D" w:rsidR="00357580" w:rsidRPr="00C312F1" w:rsidRDefault="00357580" w:rsidP="0035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highlight w:val="yellow"/>
              </w:rPr>
            </w:pPr>
            <w:r w:rsidRPr="00C312F1">
              <w:rPr>
                <w:sz w:val="20"/>
                <w:szCs w:val="18"/>
                <w:highlight w:val="yellow"/>
              </w:rPr>
              <w:t>Not challenged</w:t>
            </w:r>
          </w:p>
        </w:tc>
        <w:tc>
          <w:tcPr>
            <w:tcW w:w="532" w:type="pct"/>
            <w:noWrap/>
            <w:vAlign w:val="center"/>
          </w:tcPr>
          <w:p w14:paraId="2E5D4610" w14:textId="3090206B" w:rsidR="00357580" w:rsidRPr="00C312F1" w:rsidRDefault="00357580" w:rsidP="0035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highlight w:val="yellow"/>
              </w:rPr>
            </w:pPr>
            <w:r w:rsidRPr="00C312F1">
              <w:rPr>
                <w:sz w:val="20"/>
                <w:szCs w:val="18"/>
                <w:highlight w:val="yellow"/>
              </w:rPr>
              <w:t>Not applicable</w:t>
            </w:r>
          </w:p>
        </w:tc>
        <w:tc>
          <w:tcPr>
            <w:tcW w:w="550" w:type="pct"/>
            <w:vAlign w:val="center"/>
          </w:tcPr>
          <w:p w14:paraId="4B559DC4" w14:textId="70FCBEAC" w:rsidR="00357580" w:rsidRPr="00C312F1" w:rsidRDefault="001A6943" w:rsidP="0035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highlight w:val="yellow"/>
              </w:rPr>
            </w:pPr>
            <w:r w:rsidRPr="00C312F1">
              <w:rPr>
                <w:sz w:val="20"/>
                <w:szCs w:val="18"/>
                <w:highlight w:val="yellow"/>
              </w:rPr>
              <w:t>Cobb 700 in floor pens</w:t>
            </w:r>
          </w:p>
        </w:tc>
        <w:tc>
          <w:tcPr>
            <w:tcW w:w="658" w:type="pct"/>
            <w:noWrap/>
            <w:vAlign w:val="center"/>
          </w:tcPr>
          <w:p w14:paraId="2E924CC2" w14:textId="77FDBB7A" w:rsidR="00357580" w:rsidRPr="00C312F1" w:rsidRDefault="001A6943" w:rsidP="0035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highlight w:val="yellow"/>
              </w:rPr>
            </w:pPr>
            <w:r w:rsidRPr="00C312F1">
              <w:rPr>
                <w:sz w:val="20"/>
                <w:szCs w:val="18"/>
                <w:highlight w:val="yellow"/>
              </w:rPr>
              <w:t>Day 42</w:t>
            </w:r>
            <w:r w:rsidR="00F614E9" w:rsidRPr="00C312F1">
              <w:rPr>
                <w:sz w:val="20"/>
                <w:szCs w:val="18"/>
                <w:highlight w:val="yellow"/>
              </w:rPr>
              <w:t xml:space="preserve">; ceca and carcass </w:t>
            </w:r>
            <w:proofErr w:type="spellStart"/>
            <w:r w:rsidR="00F614E9" w:rsidRPr="00C312F1">
              <w:rPr>
                <w:sz w:val="20"/>
                <w:szCs w:val="18"/>
                <w:highlight w:val="yellow"/>
              </w:rPr>
              <w:t>rinsates</w:t>
            </w:r>
            <w:proofErr w:type="spellEnd"/>
          </w:p>
        </w:tc>
        <w:tc>
          <w:tcPr>
            <w:tcW w:w="795" w:type="pct"/>
            <w:vAlign w:val="center"/>
          </w:tcPr>
          <w:p w14:paraId="3D977F2D" w14:textId="5FCB921D" w:rsidR="00357580" w:rsidRPr="00C312F1" w:rsidRDefault="00C54AFC" w:rsidP="0035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highlight w:val="yellow"/>
                <w:lang w:val="de-DE"/>
              </w:rPr>
            </w:pPr>
            <w:r w:rsidRPr="00C312F1">
              <w:rPr>
                <w:sz w:val="20"/>
                <w:szCs w:val="18"/>
                <w:highlight w:val="yellow"/>
                <w:lang w:val="de-DE"/>
              </w:rPr>
              <w:t>Sobotik et al., 2021</w:t>
            </w:r>
          </w:p>
        </w:tc>
      </w:tr>
    </w:tbl>
    <w:p w14:paraId="13368C66" w14:textId="77777777" w:rsidR="00702854" w:rsidRPr="00504FB9" w:rsidRDefault="00702854" w:rsidP="00702854">
      <w:pPr>
        <w:rPr>
          <w:lang w:val="de-DE"/>
        </w:rPr>
      </w:pPr>
    </w:p>
    <w:p w14:paraId="2EB4E3D9" w14:textId="77777777" w:rsidR="00702854" w:rsidRPr="00504FB9" w:rsidRDefault="00702854" w:rsidP="00702854">
      <w:pPr>
        <w:spacing w:line="278" w:lineRule="auto"/>
        <w:rPr>
          <w:lang w:val="de-DE"/>
        </w:rPr>
      </w:pPr>
      <w:r w:rsidRPr="00504FB9">
        <w:rPr>
          <w:lang w:val="de-DE"/>
        </w:rPr>
        <w:br w:type="page"/>
      </w:r>
    </w:p>
    <w:p w14:paraId="6C95B78C" w14:textId="77777777" w:rsidR="00702854" w:rsidRPr="009F508C" w:rsidRDefault="00702854" w:rsidP="00FB69AD">
      <w:pPr>
        <w:pStyle w:val="Caption"/>
        <w:keepNext/>
        <w:ind w:left="1080" w:hanging="1080"/>
        <w:rPr>
          <w:b/>
          <w:bCs/>
          <w:i w:val="0"/>
          <w:iCs w:val="0"/>
          <w:color w:val="auto"/>
          <w:sz w:val="24"/>
          <w:szCs w:val="24"/>
        </w:rPr>
      </w:pPr>
      <w:r w:rsidRPr="009F508C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S2. </w:t>
      </w:r>
      <w:r>
        <w:rPr>
          <w:i w:val="0"/>
          <w:iCs w:val="0"/>
          <w:color w:val="auto"/>
          <w:sz w:val="24"/>
          <w:szCs w:val="24"/>
        </w:rPr>
        <w:t>Description information</w:t>
      </w:r>
      <w:r w:rsidRPr="00146D66">
        <w:rPr>
          <w:i w:val="0"/>
          <w:iCs w:val="0"/>
          <w:color w:val="auto"/>
          <w:sz w:val="24"/>
          <w:szCs w:val="24"/>
        </w:rPr>
        <w:t xml:space="preserve"> on </w:t>
      </w:r>
      <w:r>
        <w:rPr>
          <w:i w:val="0"/>
          <w:iCs w:val="0"/>
          <w:color w:val="auto"/>
          <w:sz w:val="24"/>
          <w:szCs w:val="24"/>
        </w:rPr>
        <w:t>organic acid</w:t>
      </w:r>
      <w:r w:rsidRPr="00146D66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 xml:space="preserve">component, </w:t>
      </w:r>
      <w:r w:rsidRPr="00146D66">
        <w:rPr>
          <w:i w:val="0"/>
          <w:iCs w:val="0"/>
          <w:color w:val="auto"/>
          <w:sz w:val="24"/>
          <w:szCs w:val="24"/>
        </w:rPr>
        <w:t xml:space="preserve">dose, </w:t>
      </w:r>
      <w:r>
        <w:rPr>
          <w:i w:val="0"/>
          <w:iCs w:val="0"/>
          <w:color w:val="auto"/>
          <w:sz w:val="24"/>
          <w:szCs w:val="24"/>
        </w:rPr>
        <w:t>challenge age and dose, experimental condition</w:t>
      </w:r>
      <w:r w:rsidRPr="00146D66">
        <w:rPr>
          <w:i w:val="0"/>
          <w:iCs w:val="0"/>
          <w:color w:val="auto"/>
          <w:sz w:val="24"/>
          <w:szCs w:val="24"/>
        </w:rPr>
        <w:t>, sampling age and type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Pr="00146D66">
        <w:rPr>
          <w:i w:val="0"/>
          <w:iCs w:val="0"/>
          <w:color w:val="auto"/>
          <w:sz w:val="24"/>
          <w:szCs w:val="24"/>
        </w:rPr>
        <w:t xml:space="preserve">in </w:t>
      </w:r>
      <w:r>
        <w:rPr>
          <w:i w:val="0"/>
          <w:iCs w:val="0"/>
          <w:color w:val="auto"/>
          <w:sz w:val="24"/>
          <w:szCs w:val="24"/>
        </w:rPr>
        <w:t xml:space="preserve">the </w:t>
      </w:r>
      <w:r w:rsidRPr="00146D66">
        <w:rPr>
          <w:i w:val="0"/>
          <w:iCs w:val="0"/>
          <w:color w:val="auto"/>
          <w:sz w:val="24"/>
          <w:szCs w:val="24"/>
        </w:rPr>
        <w:t xml:space="preserve">experiments </w:t>
      </w:r>
      <w:r>
        <w:rPr>
          <w:i w:val="0"/>
          <w:iCs w:val="0"/>
          <w:color w:val="auto"/>
          <w:sz w:val="24"/>
          <w:szCs w:val="24"/>
        </w:rPr>
        <w:t xml:space="preserve">on </w:t>
      </w:r>
      <w:r w:rsidRPr="00A50893">
        <w:rPr>
          <w:color w:val="auto"/>
          <w:sz w:val="24"/>
          <w:szCs w:val="24"/>
        </w:rPr>
        <w:t>Salmonella</w:t>
      </w:r>
      <w:r>
        <w:rPr>
          <w:i w:val="0"/>
          <w:iCs w:val="0"/>
          <w:color w:val="auto"/>
          <w:sz w:val="24"/>
          <w:szCs w:val="24"/>
        </w:rPr>
        <w:t xml:space="preserve"> concentration </w:t>
      </w:r>
      <w:r w:rsidRPr="00146D66">
        <w:rPr>
          <w:i w:val="0"/>
          <w:iCs w:val="0"/>
          <w:color w:val="auto"/>
          <w:sz w:val="24"/>
          <w:szCs w:val="24"/>
        </w:rPr>
        <w:t xml:space="preserve">in </w:t>
      </w:r>
      <w:r>
        <w:rPr>
          <w:i w:val="0"/>
          <w:iCs w:val="0"/>
          <w:color w:val="auto"/>
          <w:sz w:val="24"/>
          <w:szCs w:val="24"/>
        </w:rPr>
        <w:t>broiler and turkey</w:t>
      </w:r>
      <w:r w:rsidRPr="00146D66"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GridTable4"/>
        <w:tblW w:w="5000" w:type="pct"/>
        <w:tblLayout w:type="fixed"/>
        <w:tblLook w:val="04A0" w:firstRow="1" w:lastRow="0" w:firstColumn="1" w:lastColumn="0" w:noHBand="0" w:noVBand="1"/>
      </w:tblPr>
      <w:tblGrid>
        <w:gridCol w:w="3416"/>
        <w:gridCol w:w="1259"/>
        <w:gridCol w:w="1709"/>
        <w:gridCol w:w="1378"/>
        <w:gridCol w:w="1425"/>
        <w:gridCol w:w="1704"/>
        <w:gridCol w:w="2059"/>
      </w:tblGrid>
      <w:tr w:rsidR="00702854" w:rsidRPr="00182762" w14:paraId="3DEB674E" w14:textId="77777777" w:rsidTr="00DE2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shd w:val="clear" w:color="auto" w:fill="404040" w:themeFill="text1" w:themeFillTint="BF"/>
            <w:noWrap/>
            <w:hideMark/>
          </w:tcPr>
          <w:p w14:paraId="46AF6D25" w14:textId="77777777" w:rsidR="00702854" w:rsidRPr="00182762" w:rsidRDefault="00702854" w:rsidP="00DE2A85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Organic acid component </w:t>
            </w:r>
          </w:p>
        </w:tc>
        <w:tc>
          <w:tcPr>
            <w:tcW w:w="486" w:type="pct"/>
            <w:shd w:val="clear" w:color="auto" w:fill="404040" w:themeFill="text1" w:themeFillTint="BF"/>
            <w:hideMark/>
          </w:tcPr>
          <w:p w14:paraId="52FB04E0" w14:textId="77777777" w:rsidR="00702854" w:rsidRPr="00182762" w:rsidRDefault="00702854" w:rsidP="00DE2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ose and delivery route</w:t>
            </w:r>
          </w:p>
        </w:tc>
        <w:tc>
          <w:tcPr>
            <w:tcW w:w="660" w:type="pct"/>
            <w:shd w:val="clear" w:color="auto" w:fill="404040" w:themeFill="text1" w:themeFillTint="BF"/>
            <w:noWrap/>
            <w:hideMark/>
          </w:tcPr>
          <w:p w14:paraId="02F6D674" w14:textId="77777777" w:rsidR="00702854" w:rsidRPr="00182762" w:rsidRDefault="00702854" w:rsidP="00DE2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532" w:type="pct"/>
            <w:shd w:val="clear" w:color="auto" w:fill="404040" w:themeFill="text1" w:themeFillTint="BF"/>
            <w:noWrap/>
            <w:hideMark/>
          </w:tcPr>
          <w:p w14:paraId="528DC1C8" w14:textId="77777777" w:rsidR="00702854" w:rsidRPr="00182762" w:rsidRDefault="00702854" w:rsidP="00DE2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Challenge 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and dose</w:t>
            </w:r>
          </w:p>
        </w:tc>
        <w:tc>
          <w:tcPr>
            <w:tcW w:w="550" w:type="pct"/>
            <w:shd w:val="clear" w:color="auto" w:fill="404040" w:themeFill="text1" w:themeFillTint="BF"/>
            <w:hideMark/>
          </w:tcPr>
          <w:p w14:paraId="235004DB" w14:textId="77777777" w:rsidR="00702854" w:rsidRPr="00182762" w:rsidRDefault="00702854" w:rsidP="00DE2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xperimental</w:t>
            </w: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condition and 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658" w:type="pct"/>
            <w:shd w:val="clear" w:color="auto" w:fill="404040" w:themeFill="text1" w:themeFillTint="BF"/>
            <w:hideMark/>
          </w:tcPr>
          <w:p w14:paraId="4FD6FEF4" w14:textId="77777777" w:rsidR="00702854" w:rsidRPr="00182762" w:rsidRDefault="00702854" w:rsidP="00DE2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</w:t>
            </w:r>
            <w:r w:rsidRPr="001B7EB1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mpling day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B7EB1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and type</w:t>
            </w:r>
          </w:p>
        </w:tc>
        <w:tc>
          <w:tcPr>
            <w:tcW w:w="795" w:type="pct"/>
            <w:shd w:val="clear" w:color="auto" w:fill="404040" w:themeFill="text1" w:themeFillTint="BF"/>
          </w:tcPr>
          <w:p w14:paraId="05FFB5BA" w14:textId="77777777" w:rsidR="00702854" w:rsidRPr="00771160" w:rsidRDefault="00702854" w:rsidP="00DE2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771160">
              <w:rPr>
                <w:rFonts w:cs="Times New Roman"/>
                <w:sz w:val="20"/>
                <w:szCs w:val="20"/>
              </w:rPr>
              <w:t>References</w:t>
            </w:r>
          </w:p>
        </w:tc>
      </w:tr>
      <w:tr w:rsidR="00702854" w:rsidRPr="00182762" w14:paraId="0F637204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shd w:val="clear" w:color="auto" w:fill="7F7F7F" w:themeFill="text1" w:themeFillTint="80"/>
            <w:noWrap/>
            <w:hideMark/>
          </w:tcPr>
          <w:p w14:paraId="0AE6E0CC" w14:textId="77777777" w:rsidR="00702854" w:rsidRPr="00182762" w:rsidRDefault="00702854" w:rsidP="00DE2A85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oncentration</w:t>
            </w:r>
          </w:p>
        </w:tc>
        <w:tc>
          <w:tcPr>
            <w:tcW w:w="486" w:type="pct"/>
            <w:shd w:val="clear" w:color="auto" w:fill="7F7F7F" w:themeFill="text1" w:themeFillTint="80"/>
            <w:hideMark/>
          </w:tcPr>
          <w:p w14:paraId="564AB432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pct"/>
            <w:shd w:val="clear" w:color="auto" w:fill="7F7F7F" w:themeFill="text1" w:themeFillTint="80"/>
            <w:noWrap/>
            <w:hideMark/>
          </w:tcPr>
          <w:p w14:paraId="0AEFC3F3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2" w:type="pct"/>
            <w:shd w:val="clear" w:color="auto" w:fill="7F7F7F" w:themeFill="text1" w:themeFillTint="80"/>
            <w:noWrap/>
            <w:hideMark/>
          </w:tcPr>
          <w:p w14:paraId="2B3CF654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0" w:type="pct"/>
            <w:shd w:val="clear" w:color="auto" w:fill="7F7F7F" w:themeFill="text1" w:themeFillTint="80"/>
            <w:hideMark/>
          </w:tcPr>
          <w:p w14:paraId="5CC2BF11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pct"/>
            <w:shd w:val="clear" w:color="auto" w:fill="7F7F7F" w:themeFill="text1" w:themeFillTint="80"/>
            <w:hideMark/>
          </w:tcPr>
          <w:p w14:paraId="3628E51D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pct"/>
            <w:shd w:val="clear" w:color="auto" w:fill="7F7F7F" w:themeFill="text1" w:themeFillTint="80"/>
          </w:tcPr>
          <w:p w14:paraId="59EA5FA0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02854" w:rsidRPr="00182762" w14:paraId="71A28E1E" w14:textId="77777777" w:rsidTr="00DE2A8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  <w:hideMark/>
          </w:tcPr>
          <w:p w14:paraId="7519C4B6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cetic + Propionic + Citric acid</w:t>
            </w:r>
          </w:p>
        </w:tc>
        <w:tc>
          <w:tcPr>
            <w:tcW w:w="486" w:type="pct"/>
            <w:noWrap/>
            <w:hideMark/>
          </w:tcPr>
          <w:p w14:paraId="789C8255" w14:textId="77777777" w:rsidR="00702854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31 and 0.062% in drinking water</w:t>
            </w:r>
          </w:p>
          <w:p w14:paraId="2740FFC6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pct"/>
            <w:noWrap/>
            <w:hideMark/>
          </w:tcPr>
          <w:p w14:paraId="03A12361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122757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phimurium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nalidixic acid resistant</w:t>
            </w:r>
          </w:p>
        </w:tc>
        <w:tc>
          <w:tcPr>
            <w:tcW w:w="532" w:type="pct"/>
            <w:noWrap/>
            <w:hideMark/>
          </w:tcPr>
          <w:p w14:paraId="57D6E88C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1B7EB1">
              <w:rPr>
                <w:rFonts w:cs="Times New Roman"/>
                <w:sz w:val="20"/>
                <w:szCs w:val="20"/>
              </w:rPr>
              <w:t xml:space="preserve"> d; 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1B7EB1">
              <w:rPr>
                <w:rFonts w:cs="Times New Roman"/>
                <w:sz w:val="20"/>
                <w:szCs w:val="20"/>
              </w:rPr>
              <w:t xml:space="preserve"> × 10^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1B7EB1">
              <w:rPr>
                <w:rFonts w:cs="Times New Roman"/>
                <w:sz w:val="20"/>
                <w:szCs w:val="20"/>
              </w:rPr>
              <w:t xml:space="preserve"> CFU/mL orally</w:t>
            </w:r>
          </w:p>
        </w:tc>
        <w:tc>
          <w:tcPr>
            <w:tcW w:w="550" w:type="pct"/>
            <w:hideMark/>
          </w:tcPr>
          <w:p w14:paraId="6AA4386B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82762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Pens; 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obb 500</w:t>
            </w:r>
          </w:p>
        </w:tc>
        <w:tc>
          <w:tcPr>
            <w:tcW w:w="658" w:type="pct"/>
            <w:noWrap/>
            <w:hideMark/>
          </w:tcPr>
          <w:p w14:paraId="391560D9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24 hours; crop and ceca</w:t>
            </w:r>
          </w:p>
        </w:tc>
        <w:tc>
          <w:tcPr>
            <w:tcW w:w="795" w:type="pct"/>
          </w:tcPr>
          <w:p w14:paraId="043147F7" w14:textId="77777777" w:rsidR="00702854" w:rsidRPr="00A11520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enconi et al., 2014</w:t>
            </w:r>
          </w:p>
        </w:tc>
      </w:tr>
      <w:tr w:rsidR="00702854" w:rsidRPr="00182762" w14:paraId="4F4FD9C4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0433085E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Lactic acid or citric acid</w:t>
            </w:r>
          </w:p>
        </w:tc>
        <w:tc>
          <w:tcPr>
            <w:tcW w:w="486" w:type="pct"/>
            <w:noWrap/>
          </w:tcPr>
          <w:p w14:paraId="34D4AE2E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5 to 0.8</w:t>
            </w:r>
            <w:proofErr w:type="gramStart"/>
            <w:r w:rsidRPr="00E47BEB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E47BEB">
              <w:rPr>
                <w:rFonts w:cs="Times New Roman"/>
                <w:sz w:val="20"/>
                <w:szCs w:val="20"/>
              </w:rPr>
              <w:t xml:space="preserve"> in</w:t>
            </w:r>
            <w:proofErr w:type="gramEnd"/>
            <w:r w:rsidRPr="00E47BEB">
              <w:rPr>
                <w:rFonts w:cs="Times New Roman"/>
                <w:sz w:val="20"/>
                <w:szCs w:val="20"/>
              </w:rPr>
              <w:t xml:space="preserve"> drinking water</w:t>
            </w:r>
          </w:p>
        </w:tc>
        <w:tc>
          <w:tcPr>
            <w:tcW w:w="660" w:type="pct"/>
            <w:noWrap/>
          </w:tcPr>
          <w:p w14:paraId="5E2ADEBF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>Enteritidis, nalidixic acid resistant</w:t>
            </w:r>
          </w:p>
        </w:tc>
        <w:tc>
          <w:tcPr>
            <w:tcW w:w="532" w:type="pct"/>
            <w:noWrap/>
          </w:tcPr>
          <w:p w14:paraId="2DB01C88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36 d; ~10^9 CFU/mL orally, twice</w:t>
            </w:r>
          </w:p>
        </w:tc>
        <w:tc>
          <w:tcPr>
            <w:tcW w:w="550" w:type="pct"/>
          </w:tcPr>
          <w:p w14:paraId="58434A66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Cages with wood shavings; Broilers</w:t>
            </w:r>
          </w:p>
        </w:tc>
        <w:tc>
          <w:tcPr>
            <w:tcW w:w="658" w:type="pct"/>
            <w:noWrap/>
          </w:tcPr>
          <w:p w14:paraId="2889FF5A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8 hours pre-slaughter; crop</w:t>
            </w:r>
          </w:p>
        </w:tc>
        <w:tc>
          <w:tcPr>
            <w:tcW w:w="795" w:type="pct"/>
          </w:tcPr>
          <w:p w14:paraId="5115E06F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Avila et al., 2003</w:t>
            </w:r>
          </w:p>
        </w:tc>
      </w:tr>
      <w:tr w:rsidR="00702854" w:rsidRPr="00182762" w14:paraId="4604F14F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45620D11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Lactic acid </w:t>
            </w:r>
          </w:p>
        </w:tc>
        <w:tc>
          <w:tcPr>
            <w:tcW w:w="486" w:type="pct"/>
            <w:noWrap/>
          </w:tcPr>
          <w:p w14:paraId="5D9C2F59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4 or 0.5</w:t>
            </w:r>
            <w:r w:rsidRPr="00E47BEB">
              <w:rPr>
                <w:rFonts w:cs="Times New Roman"/>
                <w:sz w:val="20"/>
                <w:szCs w:val="20"/>
              </w:rPr>
              <w:t>% in drinking water</w:t>
            </w:r>
          </w:p>
        </w:tc>
        <w:tc>
          <w:tcPr>
            <w:tcW w:w="660" w:type="pct"/>
            <w:noWrap/>
          </w:tcPr>
          <w:p w14:paraId="4BD151EE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50893">
              <w:rPr>
                <w:rFonts w:cs="Times New Roman"/>
                <w:i/>
                <w:sz w:val="20"/>
                <w:szCs w:val="20"/>
              </w:rPr>
              <w:t>Salmonella</w:t>
            </w:r>
            <w:r w:rsidRPr="00E47BEB">
              <w:rPr>
                <w:rFonts w:cs="Times New Roman"/>
                <w:sz w:val="20"/>
                <w:szCs w:val="20"/>
              </w:rPr>
              <w:t xml:space="preserve"> Typhimurium, nalidixic acid resistant</w:t>
            </w:r>
          </w:p>
        </w:tc>
        <w:tc>
          <w:tcPr>
            <w:tcW w:w="532" w:type="pct"/>
            <w:noWrap/>
          </w:tcPr>
          <w:p w14:paraId="3841072E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 35 and Day 41; 10^8 CFU/mL orally</w:t>
            </w:r>
          </w:p>
        </w:tc>
        <w:tc>
          <w:tcPr>
            <w:tcW w:w="550" w:type="pct"/>
          </w:tcPr>
          <w:p w14:paraId="31BD42E2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Floor pens; 5-wk broilers</w:t>
            </w:r>
          </w:p>
        </w:tc>
        <w:tc>
          <w:tcPr>
            <w:tcW w:w="658" w:type="pct"/>
            <w:noWrap/>
          </w:tcPr>
          <w:p w14:paraId="44BBA368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8 hours pre-slaughter; crop and ceca</w:t>
            </w:r>
          </w:p>
        </w:tc>
        <w:tc>
          <w:tcPr>
            <w:tcW w:w="795" w:type="pct"/>
          </w:tcPr>
          <w:p w14:paraId="6D78954F" w14:textId="77777777" w:rsidR="00702854" w:rsidRPr="00A11520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yrd et al., 2001</w:t>
            </w:r>
          </w:p>
        </w:tc>
      </w:tr>
      <w:tr w:rsidR="00702854" w:rsidRPr="00182762" w14:paraId="3BC5436B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46AA360C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Formic acid + Acetic acid + others</w:t>
            </w:r>
          </w:p>
        </w:tc>
        <w:tc>
          <w:tcPr>
            <w:tcW w:w="486" w:type="pct"/>
            <w:noWrap/>
          </w:tcPr>
          <w:p w14:paraId="0AE835BE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1.5 g/L in drinking water</w:t>
            </w:r>
          </w:p>
        </w:tc>
        <w:tc>
          <w:tcPr>
            <w:tcW w:w="660" w:type="pct"/>
            <w:noWrap/>
          </w:tcPr>
          <w:p w14:paraId="0962632A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>Enteritidis, nalidixic acid and rifampicin resistant</w:t>
            </w:r>
          </w:p>
        </w:tc>
        <w:tc>
          <w:tcPr>
            <w:tcW w:w="532" w:type="pct"/>
            <w:noWrap/>
          </w:tcPr>
          <w:p w14:paraId="1E82EB05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72 and 24 h before slaughter; 3.2 × 10^9 &amp; 4.8 × 10^9 CFU per bird</w:t>
            </w:r>
          </w:p>
        </w:tc>
        <w:tc>
          <w:tcPr>
            <w:tcW w:w="550" w:type="pct"/>
          </w:tcPr>
          <w:p w14:paraId="1F7EF177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Floor pens; commercial turkeys</w:t>
            </w:r>
          </w:p>
        </w:tc>
        <w:tc>
          <w:tcPr>
            <w:tcW w:w="658" w:type="pct"/>
            <w:noWrap/>
          </w:tcPr>
          <w:p w14:paraId="6402231E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At slaughter; crop and cecum</w:t>
            </w:r>
          </w:p>
        </w:tc>
        <w:tc>
          <w:tcPr>
            <w:tcW w:w="795" w:type="pct"/>
          </w:tcPr>
          <w:p w14:paraId="410A1B47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Milbradt et al., 2013</w:t>
            </w:r>
          </w:p>
        </w:tc>
      </w:tr>
      <w:tr w:rsidR="00702854" w:rsidRPr="00182762" w14:paraId="0B783D2D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19B8246F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Formic acid + Acetic acid + Sorbic acid </w:t>
            </w:r>
          </w:p>
        </w:tc>
        <w:tc>
          <w:tcPr>
            <w:tcW w:w="486" w:type="pct"/>
            <w:noWrap/>
          </w:tcPr>
          <w:p w14:paraId="485A7184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Powder mix in feed; dosage not directly in % but includes min. 37.4 g/kg acetic acid</w:t>
            </w:r>
          </w:p>
        </w:tc>
        <w:tc>
          <w:tcPr>
            <w:tcW w:w="660" w:type="pct"/>
            <w:noWrap/>
          </w:tcPr>
          <w:p w14:paraId="50C1C1D3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 xml:space="preserve"> Enteritidis, nalidixic acid and rifampicin resistant</w:t>
            </w:r>
          </w:p>
        </w:tc>
        <w:tc>
          <w:tcPr>
            <w:tcW w:w="532" w:type="pct"/>
            <w:noWrap/>
          </w:tcPr>
          <w:p w14:paraId="34359292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72 and 24 h before slaughter; 3.2 × 10^9 &amp; 4.8 × 10^9 CFU per bird</w:t>
            </w:r>
          </w:p>
        </w:tc>
        <w:tc>
          <w:tcPr>
            <w:tcW w:w="550" w:type="pct"/>
          </w:tcPr>
          <w:p w14:paraId="0644B97E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Floor pens; commercial turkeys</w:t>
            </w:r>
          </w:p>
        </w:tc>
        <w:tc>
          <w:tcPr>
            <w:tcW w:w="658" w:type="pct"/>
            <w:noWrap/>
          </w:tcPr>
          <w:p w14:paraId="158CD112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At slaughter; crop and cecum</w:t>
            </w:r>
          </w:p>
        </w:tc>
        <w:tc>
          <w:tcPr>
            <w:tcW w:w="795" w:type="pct"/>
          </w:tcPr>
          <w:p w14:paraId="563D5F27" w14:textId="77777777" w:rsidR="00702854" w:rsidRPr="00A11520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Milbradt et al., 2013</w:t>
            </w:r>
          </w:p>
        </w:tc>
      </w:tr>
      <w:tr w:rsidR="00702854" w:rsidRPr="00182762" w14:paraId="0AE40CB1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1ECFB14E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Formic acid + Acetic acid + Sorbic acid </w:t>
            </w:r>
          </w:p>
        </w:tc>
        <w:tc>
          <w:tcPr>
            <w:tcW w:w="486" w:type="pct"/>
            <w:noWrap/>
          </w:tcPr>
          <w:p w14:paraId="20D1BB87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2 g/kg in feed</w:t>
            </w:r>
          </w:p>
        </w:tc>
        <w:tc>
          <w:tcPr>
            <w:tcW w:w="660" w:type="pct"/>
            <w:noWrap/>
          </w:tcPr>
          <w:p w14:paraId="2913FABE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 xml:space="preserve">Enteritidis, nalidixic acid and </w:t>
            </w:r>
            <w:r w:rsidRPr="00E47BEB">
              <w:rPr>
                <w:rFonts w:cs="Times New Roman"/>
                <w:sz w:val="20"/>
                <w:szCs w:val="20"/>
              </w:rPr>
              <w:lastRenderedPageBreak/>
              <w:t>rifampicin resistant</w:t>
            </w:r>
          </w:p>
        </w:tc>
        <w:tc>
          <w:tcPr>
            <w:tcW w:w="532" w:type="pct"/>
            <w:noWrap/>
          </w:tcPr>
          <w:p w14:paraId="7E87168C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lastRenderedPageBreak/>
              <w:t xml:space="preserve">18 days old; 3.8 × 10^8 </w:t>
            </w:r>
            <w:r w:rsidRPr="00E47BEB">
              <w:rPr>
                <w:rFonts w:cs="Times New Roman"/>
                <w:sz w:val="20"/>
                <w:szCs w:val="20"/>
              </w:rPr>
              <w:lastRenderedPageBreak/>
              <w:t>CFU/bird orally</w:t>
            </w:r>
          </w:p>
        </w:tc>
        <w:tc>
          <w:tcPr>
            <w:tcW w:w="550" w:type="pct"/>
          </w:tcPr>
          <w:p w14:paraId="1F78FCA9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lastRenderedPageBreak/>
              <w:t xml:space="preserve">Cages; commercial </w:t>
            </w:r>
            <w:r w:rsidRPr="00E47BEB">
              <w:rPr>
                <w:rFonts w:cs="Times New Roman"/>
                <w:sz w:val="20"/>
                <w:szCs w:val="20"/>
              </w:rPr>
              <w:lastRenderedPageBreak/>
              <w:t>turkeys (BUT Big 9)</w:t>
            </w:r>
          </w:p>
        </w:tc>
        <w:tc>
          <w:tcPr>
            <w:tcW w:w="658" w:type="pct"/>
            <w:noWrap/>
          </w:tcPr>
          <w:p w14:paraId="7F81A659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lastRenderedPageBreak/>
              <w:t>Post-challenge days 3 and 10; cecal content</w:t>
            </w:r>
          </w:p>
        </w:tc>
        <w:tc>
          <w:tcPr>
            <w:tcW w:w="795" w:type="pct"/>
          </w:tcPr>
          <w:p w14:paraId="2BD7A50F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Milbradt et al., 2017</w:t>
            </w:r>
          </w:p>
        </w:tc>
      </w:tr>
      <w:tr w:rsidR="00702854" w:rsidRPr="00182762" w14:paraId="22073A47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69C7866A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Acidifier A (formic, propionic, acetic, citric acids + salts) or acidifier B (formic, propionic acids + other additives)</w:t>
            </w:r>
          </w:p>
        </w:tc>
        <w:tc>
          <w:tcPr>
            <w:tcW w:w="486" w:type="pct"/>
            <w:noWrap/>
          </w:tcPr>
          <w:p w14:paraId="267C7F7A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3000 mg/kg in feed</w:t>
            </w:r>
          </w:p>
        </w:tc>
        <w:tc>
          <w:tcPr>
            <w:tcW w:w="660" w:type="pct"/>
            <w:noWrap/>
          </w:tcPr>
          <w:p w14:paraId="1133458A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>Enteritidis (RITCC 1695)</w:t>
            </w:r>
          </w:p>
        </w:tc>
        <w:tc>
          <w:tcPr>
            <w:tcW w:w="532" w:type="pct"/>
            <w:noWrap/>
          </w:tcPr>
          <w:p w14:paraId="76FF66EB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13 days; ~10^8 CFU orally</w:t>
            </w:r>
          </w:p>
        </w:tc>
        <w:tc>
          <w:tcPr>
            <w:tcW w:w="550" w:type="pct"/>
          </w:tcPr>
          <w:p w14:paraId="3F1C3085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 chickens (Ross 308); floor pens</w:t>
            </w:r>
          </w:p>
        </w:tc>
        <w:tc>
          <w:tcPr>
            <w:tcW w:w="658" w:type="pct"/>
            <w:noWrap/>
          </w:tcPr>
          <w:p w14:paraId="377E2E91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Post-challenge sampling at day 42; various gut samples</w:t>
            </w:r>
          </w:p>
        </w:tc>
        <w:tc>
          <w:tcPr>
            <w:tcW w:w="795" w:type="pct"/>
          </w:tcPr>
          <w:p w14:paraId="7ECD38C1" w14:textId="77777777" w:rsidR="00702854" w:rsidRPr="00A11520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Hassan Saleh et al., 2025</w:t>
            </w:r>
          </w:p>
        </w:tc>
      </w:tr>
      <w:tr w:rsidR="00702854" w:rsidRPr="00182762" w14:paraId="167217CA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0A537A81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Boric acid (BA)</w:t>
            </w:r>
          </w:p>
        </w:tc>
        <w:tc>
          <w:tcPr>
            <w:tcW w:w="486" w:type="pct"/>
            <w:noWrap/>
          </w:tcPr>
          <w:p w14:paraId="3F8F6FFE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0.1% in feed</w:t>
            </w:r>
          </w:p>
        </w:tc>
        <w:tc>
          <w:tcPr>
            <w:tcW w:w="660" w:type="pct"/>
            <w:noWrap/>
          </w:tcPr>
          <w:p w14:paraId="7CC847E6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>Enteritidis, novobiocin and nalidixic acid resistant</w:t>
            </w:r>
          </w:p>
        </w:tc>
        <w:tc>
          <w:tcPr>
            <w:tcW w:w="532" w:type="pct"/>
            <w:noWrap/>
          </w:tcPr>
          <w:p w14:paraId="2A7B4096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1-day-old chicks; 10^4 CFU orally</w:t>
            </w:r>
          </w:p>
        </w:tc>
        <w:tc>
          <w:tcPr>
            <w:tcW w:w="550" w:type="pct"/>
          </w:tcPr>
          <w:p w14:paraId="5569820C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attery cages; Cobb-Vantress broilers</w:t>
            </w:r>
          </w:p>
        </w:tc>
        <w:tc>
          <w:tcPr>
            <w:tcW w:w="658" w:type="pct"/>
            <w:noWrap/>
          </w:tcPr>
          <w:p w14:paraId="4BAEF21B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s 3 and 10 post-challenge; crop and ceca</w:t>
            </w:r>
          </w:p>
        </w:tc>
        <w:tc>
          <w:tcPr>
            <w:tcW w:w="795" w:type="pct"/>
          </w:tcPr>
          <w:p w14:paraId="118AD74B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Hernandez-Patlan et al., 2019</w:t>
            </w:r>
          </w:p>
        </w:tc>
      </w:tr>
      <w:tr w:rsidR="00702854" w:rsidRPr="00504FB9" w14:paraId="1265C14D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3207550F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Ascorbic acid (AA)</w:t>
            </w:r>
          </w:p>
        </w:tc>
        <w:tc>
          <w:tcPr>
            <w:tcW w:w="486" w:type="pct"/>
            <w:noWrap/>
          </w:tcPr>
          <w:p w14:paraId="5E56EE86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0.1% in feed</w:t>
            </w:r>
          </w:p>
        </w:tc>
        <w:tc>
          <w:tcPr>
            <w:tcW w:w="660" w:type="pct"/>
            <w:noWrap/>
          </w:tcPr>
          <w:p w14:paraId="48096EDC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>Enteritidis</w:t>
            </w:r>
          </w:p>
        </w:tc>
        <w:tc>
          <w:tcPr>
            <w:tcW w:w="532" w:type="pct"/>
            <w:noWrap/>
          </w:tcPr>
          <w:p w14:paraId="2CEEC225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6-day-old chicks; 10^7 CFU per bird</w:t>
            </w:r>
          </w:p>
        </w:tc>
        <w:tc>
          <w:tcPr>
            <w:tcW w:w="550" w:type="pct"/>
          </w:tcPr>
          <w:p w14:paraId="5E9ABF36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attery cages; broiler chickens</w:t>
            </w:r>
          </w:p>
        </w:tc>
        <w:tc>
          <w:tcPr>
            <w:tcW w:w="658" w:type="pct"/>
            <w:noWrap/>
          </w:tcPr>
          <w:p w14:paraId="71A6562D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24 h post-challenge and day 10; crop and cecal tonsils</w:t>
            </w:r>
          </w:p>
        </w:tc>
        <w:tc>
          <w:tcPr>
            <w:tcW w:w="795" w:type="pct"/>
          </w:tcPr>
          <w:p w14:paraId="1544FB34" w14:textId="77777777" w:rsidR="00702854" w:rsidRPr="00504FB9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de-DE"/>
                <w14:ligatures w14:val="none"/>
              </w:rPr>
            </w:pPr>
            <w:r w:rsidRPr="00504FB9">
              <w:rPr>
                <w:rFonts w:cs="Times New Roman"/>
                <w:sz w:val="20"/>
                <w:szCs w:val="20"/>
                <w:lang w:val="de-DE"/>
              </w:rPr>
              <w:t>Hernandez-Patlan et al., 2019b</w:t>
            </w:r>
          </w:p>
        </w:tc>
      </w:tr>
      <w:tr w:rsidR="00702854" w:rsidRPr="00182762" w14:paraId="427BC2B6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64B55E6B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Essential Oils + Organic Acids (EOA blend)</w:t>
            </w:r>
          </w:p>
        </w:tc>
        <w:tc>
          <w:tcPr>
            <w:tcW w:w="486" w:type="pct"/>
            <w:noWrap/>
          </w:tcPr>
          <w:p w14:paraId="1CF41899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 xml:space="preserve">300 </w:t>
            </w:r>
            <w:r>
              <w:rPr>
                <w:rFonts w:cs="Times New Roman"/>
                <w:sz w:val="20"/>
                <w:szCs w:val="20"/>
              </w:rPr>
              <w:t xml:space="preserve">to 800 </w:t>
            </w:r>
            <w:r w:rsidRPr="00E47BEB">
              <w:rPr>
                <w:rFonts w:cs="Times New Roman"/>
                <w:sz w:val="20"/>
                <w:szCs w:val="20"/>
              </w:rPr>
              <w:t>mg/kg in feed</w:t>
            </w:r>
          </w:p>
        </w:tc>
        <w:tc>
          <w:tcPr>
            <w:tcW w:w="660" w:type="pct"/>
            <w:noWrap/>
          </w:tcPr>
          <w:p w14:paraId="5B60645F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>Enteritidis (CVCC3379)</w:t>
            </w:r>
          </w:p>
        </w:tc>
        <w:tc>
          <w:tcPr>
            <w:tcW w:w="532" w:type="pct"/>
            <w:noWrap/>
          </w:tcPr>
          <w:p w14:paraId="1BF77298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13 days; 1 × 10^9 CFU/mL orally</w:t>
            </w:r>
          </w:p>
        </w:tc>
        <w:tc>
          <w:tcPr>
            <w:tcW w:w="550" w:type="pct"/>
          </w:tcPr>
          <w:p w14:paraId="7EF40223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Arbor Acres broilers; cage housing</w:t>
            </w:r>
          </w:p>
        </w:tc>
        <w:tc>
          <w:tcPr>
            <w:tcW w:w="658" w:type="pct"/>
            <w:noWrap/>
          </w:tcPr>
          <w:p w14:paraId="7202FF82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3 and 10 days post-infection; cecum, liver, spleen</w:t>
            </w:r>
          </w:p>
        </w:tc>
        <w:tc>
          <w:tcPr>
            <w:tcW w:w="795" w:type="pct"/>
          </w:tcPr>
          <w:p w14:paraId="781115BC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Hu et al., 2023</w:t>
            </w:r>
          </w:p>
        </w:tc>
      </w:tr>
      <w:tr w:rsidR="00702854" w:rsidRPr="00182762" w14:paraId="29DFD5DA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20E98BDF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Organic Acid Blend (propionic, formic, </w:t>
            </w:r>
            <w:proofErr w:type="spellStart"/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HMTBa</w:t>
            </w:r>
            <w:proofErr w:type="spellEnd"/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486" w:type="pct"/>
            <w:noWrap/>
          </w:tcPr>
          <w:p w14:paraId="3AA7B5FD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200 mg/kg in feed</w:t>
            </w:r>
          </w:p>
        </w:tc>
        <w:tc>
          <w:tcPr>
            <w:tcW w:w="660" w:type="pct"/>
            <w:noWrap/>
          </w:tcPr>
          <w:p w14:paraId="4EFD8BCB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 xml:space="preserve">Natural challenge (environmental); </w:t>
            </w:r>
            <w:r w:rsidRPr="00A50893">
              <w:rPr>
                <w:rFonts w:cs="Times New Roman"/>
                <w:i/>
                <w:iCs/>
                <w:sz w:val="20"/>
                <w:szCs w:val="20"/>
              </w:rPr>
              <w:t>Salmonella</w:t>
            </w:r>
            <w:r w:rsidRPr="00E47BEB">
              <w:rPr>
                <w:rFonts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532" w:type="pct"/>
            <w:noWrap/>
          </w:tcPr>
          <w:p w14:paraId="6FE8BF43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Not applicable (field condition)</w:t>
            </w:r>
          </w:p>
        </w:tc>
        <w:tc>
          <w:tcPr>
            <w:tcW w:w="550" w:type="pct"/>
          </w:tcPr>
          <w:p w14:paraId="4EFE6958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 chickens (Cobb 500); floor pens</w:t>
            </w:r>
          </w:p>
        </w:tc>
        <w:tc>
          <w:tcPr>
            <w:tcW w:w="658" w:type="pct"/>
            <w:noWrap/>
          </w:tcPr>
          <w:p w14:paraId="111C467D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s 21 and 35; gut microbiota and ileum</w:t>
            </w:r>
          </w:p>
        </w:tc>
        <w:tc>
          <w:tcPr>
            <w:tcW w:w="795" w:type="pct"/>
          </w:tcPr>
          <w:p w14:paraId="04C8E402" w14:textId="77777777" w:rsidR="00702854" w:rsidRPr="00A11520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Islam et al., 2022</w:t>
            </w:r>
          </w:p>
        </w:tc>
      </w:tr>
      <w:tr w:rsidR="00702854" w:rsidRPr="00182762" w14:paraId="48EAD8AE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0B1BDDB9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Thymol + Benzoic acid or </w:t>
            </w:r>
            <w:proofErr w:type="spellStart"/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Cinnamylaldehyde</w:t>
            </w:r>
            <w:proofErr w:type="spellEnd"/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+ Caproic acid </w:t>
            </w:r>
          </w:p>
        </w:tc>
        <w:tc>
          <w:tcPr>
            <w:tcW w:w="486" w:type="pct"/>
            <w:noWrap/>
          </w:tcPr>
          <w:p w14:paraId="4715A74C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800 g/ton of feed</w:t>
            </w:r>
          </w:p>
        </w:tc>
        <w:tc>
          <w:tcPr>
            <w:tcW w:w="660" w:type="pct"/>
            <w:noWrap/>
          </w:tcPr>
          <w:p w14:paraId="24BFE514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A50893">
              <w:rPr>
                <w:rFonts w:cs="Times New Roman"/>
                <w:i/>
                <w:sz w:val="20"/>
                <w:szCs w:val="20"/>
              </w:rPr>
              <w:t>Salmonella</w:t>
            </w:r>
            <w:r w:rsidRPr="00E47BEB">
              <w:rPr>
                <w:rFonts w:cs="Times New Roman"/>
                <w:sz w:val="20"/>
                <w:szCs w:val="20"/>
              </w:rPr>
              <w:t xml:space="preserve"> Enteritidis</w:t>
            </w:r>
          </w:p>
        </w:tc>
        <w:tc>
          <w:tcPr>
            <w:tcW w:w="532" w:type="pct"/>
            <w:noWrap/>
          </w:tcPr>
          <w:p w14:paraId="70C3FB44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7 days; 4.4 × 10^9 CFU/mL orally</w:t>
            </w:r>
          </w:p>
        </w:tc>
        <w:tc>
          <w:tcPr>
            <w:tcW w:w="550" w:type="pct"/>
          </w:tcPr>
          <w:p w14:paraId="298B5917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SPF Leghorn chicks; wire cages</w:t>
            </w:r>
          </w:p>
        </w:tc>
        <w:tc>
          <w:tcPr>
            <w:tcW w:w="658" w:type="pct"/>
            <w:noWrap/>
          </w:tcPr>
          <w:p w14:paraId="61E584B8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s 3, 5, 7 post-infection; cecum, spleen, liver</w:t>
            </w:r>
          </w:p>
        </w:tc>
        <w:tc>
          <w:tcPr>
            <w:tcW w:w="795" w:type="pct"/>
          </w:tcPr>
          <w:p w14:paraId="3D217DFB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Zhang et al., 2019</w:t>
            </w:r>
          </w:p>
        </w:tc>
      </w:tr>
      <w:tr w:rsidR="00702854" w:rsidRPr="00182762" w14:paraId="0E4BA353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74876486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Caprylic acid or caprylic acid</w:t>
            </w:r>
          </w:p>
        </w:tc>
        <w:tc>
          <w:tcPr>
            <w:tcW w:w="486" w:type="pct"/>
            <w:noWrap/>
          </w:tcPr>
          <w:p w14:paraId="0928564E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 xml:space="preserve">0.7% </w:t>
            </w:r>
            <w:r>
              <w:rPr>
                <w:rFonts w:cs="Times New Roman"/>
                <w:sz w:val="20"/>
                <w:szCs w:val="20"/>
              </w:rPr>
              <w:t xml:space="preserve">or 1% </w:t>
            </w:r>
            <w:r w:rsidRPr="00E47BEB">
              <w:rPr>
                <w:rFonts w:cs="Times New Roman"/>
                <w:sz w:val="20"/>
                <w:szCs w:val="20"/>
              </w:rPr>
              <w:t>in feed (last 5 days)</w:t>
            </w:r>
          </w:p>
        </w:tc>
        <w:tc>
          <w:tcPr>
            <w:tcW w:w="660" w:type="pct"/>
            <w:noWrap/>
          </w:tcPr>
          <w:p w14:paraId="6B8397EB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 xml:space="preserve"> Enteritidis (4-strain mix)</w:t>
            </w:r>
          </w:p>
        </w:tc>
        <w:tc>
          <w:tcPr>
            <w:tcW w:w="532" w:type="pct"/>
            <w:noWrap/>
          </w:tcPr>
          <w:p w14:paraId="32680B4E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 5 and 25; 8 log10 CFU orally</w:t>
            </w:r>
          </w:p>
        </w:tc>
        <w:tc>
          <w:tcPr>
            <w:tcW w:w="550" w:type="pct"/>
          </w:tcPr>
          <w:p w14:paraId="5C868FC4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 chickens; floor pens</w:t>
            </w:r>
          </w:p>
        </w:tc>
        <w:tc>
          <w:tcPr>
            <w:tcW w:w="658" w:type="pct"/>
            <w:noWrap/>
          </w:tcPr>
          <w:p w14:paraId="314649A4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Post-challenge days 10 and 30; intestinal and internal organs</w:t>
            </w:r>
          </w:p>
        </w:tc>
        <w:tc>
          <w:tcPr>
            <w:tcW w:w="795" w:type="pct"/>
          </w:tcPr>
          <w:p w14:paraId="7083E095" w14:textId="77777777" w:rsidR="00702854" w:rsidRPr="00A11520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Kollanoor-Johny et al., 2012</w:t>
            </w:r>
          </w:p>
        </w:tc>
      </w:tr>
      <w:tr w:rsidR="00702854" w:rsidRPr="00182762" w14:paraId="2DFC21C7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06C56FE9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OA + Oregano Extract (feed, water or combined)</w:t>
            </w:r>
          </w:p>
        </w:tc>
        <w:tc>
          <w:tcPr>
            <w:tcW w:w="486" w:type="pct"/>
            <w:noWrap/>
          </w:tcPr>
          <w:p w14:paraId="5F62FF6E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0.2% feed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E47BEB">
              <w:rPr>
                <w:rFonts w:cs="Times New Roman"/>
                <w:sz w:val="20"/>
                <w:szCs w:val="20"/>
              </w:rPr>
              <w:t xml:space="preserve"> 0.08% water</w:t>
            </w:r>
            <w:r>
              <w:rPr>
                <w:rFonts w:cs="Times New Roman"/>
                <w:sz w:val="20"/>
                <w:szCs w:val="20"/>
              </w:rPr>
              <w:t xml:space="preserve"> or combined</w:t>
            </w:r>
          </w:p>
        </w:tc>
        <w:tc>
          <w:tcPr>
            <w:tcW w:w="660" w:type="pct"/>
            <w:noWrap/>
          </w:tcPr>
          <w:p w14:paraId="73EE0B3B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 xml:space="preserve"> Enteritidis</w:t>
            </w:r>
          </w:p>
        </w:tc>
        <w:tc>
          <w:tcPr>
            <w:tcW w:w="532" w:type="pct"/>
            <w:noWrap/>
          </w:tcPr>
          <w:p w14:paraId="0E31C255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 15 post-hatch; 1 × 10^5 CFU/bird</w:t>
            </w:r>
          </w:p>
        </w:tc>
        <w:tc>
          <w:tcPr>
            <w:tcW w:w="550" w:type="pct"/>
          </w:tcPr>
          <w:p w14:paraId="25F8FFF0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s (Cobb); 3-phase diet</w:t>
            </w:r>
          </w:p>
        </w:tc>
        <w:tc>
          <w:tcPr>
            <w:tcW w:w="658" w:type="pct"/>
            <w:noWrap/>
          </w:tcPr>
          <w:p w14:paraId="5C7F517C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s 17, 22, 28, 42; crop and ceca</w:t>
            </w:r>
          </w:p>
        </w:tc>
        <w:tc>
          <w:tcPr>
            <w:tcW w:w="795" w:type="pct"/>
          </w:tcPr>
          <w:p w14:paraId="1B65DDD6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Machado Jr. et al., 2014</w:t>
            </w:r>
          </w:p>
        </w:tc>
      </w:tr>
      <w:tr w:rsidR="00702854" w:rsidRPr="00182762" w14:paraId="0403A8EC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3CA88A43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Humic Acid (HA)</w:t>
            </w:r>
          </w:p>
        </w:tc>
        <w:tc>
          <w:tcPr>
            <w:tcW w:w="486" w:type="pct"/>
            <w:noWrap/>
          </w:tcPr>
          <w:p w14:paraId="28CD044F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 xml:space="preserve">0.1% in feed (in vitro), </w:t>
            </w:r>
            <w:r w:rsidRPr="00E47BEB">
              <w:rPr>
                <w:rFonts w:cs="Times New Roman"/>
                <w:sz w:val="20"/>
                <w:szCs w:val="20"/>
              </w:rPr>
              <w:lastRenderedPageBreak/>
              <w:t>0.2% in feed (in vivo)</w:t>
            </w:r>
          </w:p>
        </w:tc>
        <w:tc>
          <w:tcPr>
            <w:tcW w:w="660" w:type="pct"/>
            <w:noWrap/>
          </w:tcPr>
          <w:p w14:paraId="5C2B079D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lastRenderedPageBreak/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 xml:space="preserve"> Enteritidis, nalidixic acid and </w:t>
            </w:r>
            <w:r w:rsidRPr="00E47BEB">
              <w:rPr>
                <w:rFonts w:cs="Times New Roman"/>
                <w:sz w:val="20"/>
                <w:szCs w:val="20"/>
              </w:rPr>
              <w:lastRenderedPageBreak/>
              <w:t>novobiocin resistant</w:t>
            </w:r>
          </w:p>
        </w:tc>
        <w:tc>
          <w:tcPr>
            <w:tcW w:w="532" w:type="pct"/>
            <w:noWrap/>
          </w:tcPr>
          <w:p w14:paraId="79D005B9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lastRenderedPageBreak/>
              <w:t>10 d old; 10^6 CFU/chick</w:t>
            </w:r>
          </w:p>
        </w:tc>
        <w:tc>
          <w:tcPr>
            <w:tcW w:w="550" w:type="pct"/>
          </w:tcPr>
          <w:p w14:paraId="3C78756E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 xml:space="preserve">Broiler chicks (Cobb); in </w:t>
            </w:r>
            <w:r w:rsidRPr="00E47BEB">
              <w:rPr>
                <w:rFonts w:cs="Times New Roman"/>
                <w:sz w:val="20"/>
                <w:szCs w:val="20"/>
              </w:rPr>
              <w:lastRenderedPageBreak/>
              <w:t>vitro and in vivo design</w:t>
            </w:r>
          </w:p>
        </w:tc>
        <w:tc>
          <w:tcPr>
            <w:tcW w:w="658" w:type="pct"/>
            <w:noWrap/>
          </w:tcPr>
          <w:p w14:paraId="743DD41A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lastRenderedPageBreak/>
              <w:t xml:space="preserve">24 h post-infection; Ceca </w:t>
            </w:r>
            <w:r w:rsidRPr="00E47BEB">
              <w:rPr>
                <w:rFonts w:cs="Times New Roman"/>
                <w:sz w:val="20"/>
                <w:szCs w:val="20"/>
              </w:rPr>
              <w:lastRenderedPageBreak/>
              <w:t>and intestinal assays</w:t>
            </w:r>
          </w:p>
        </w:tc>
        <w:tc>
          <w:tcPr>
            <w:tcW w:w="795" w:type="pct"/>
          </w:tcPr>
          <w:p w14:paraId="02FECCCE" w14:textId="77777777" w:rsidR="00702854" w:rsidRPr="00A11520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lastRenderedPageBreak/>
              <w:t>Maguey-Gonzalez et al., 2018</w:t>
            </w:r>
          </w:p>
        </w:tc>
      </w:tr>
      <w:tr w:rsidR="00702854" w:rsidRPr="00182762" w14:paraId="6F5A7771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1B740E0D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Novacid</w:t>
            </w:r>
            <w:proofErr w:type="spellEnd"/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(Propionic, Fumaric, Lactic acids + glucomannan + phytochemicals)</w:t>
            </w:r>
          </w:p>
        </w:tc>
        <w:tc>
          <w:tcPr>
            <w:tcW w:w="486" w:type="pct"/>
            <w:noWrap/>
          </w:tcPr>
          <w:p w14:paraId="4E4BC88D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0.05% in feed</w:t>
            </w:r>
          </w:p>
        </w:tc>
        <w:tc>
          <w:tcPr>
            <w:tcW w:w="660" w:type="pct"/>
            <w:noWrap/>
          </w:tcPr>
          <w:p w14:paraId="4C59B0E3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 xml:space="preserve">Natural infection and </w:t>
            </w:r>
            <w:r w:rsidRPr="008F1382">
              <w:rPr>
                <w:rFonts w:cs="Times New Roman"/>
                <w:i/>
                <w:iCs/>
                <w:sz w:val="20"/>
                <w:szCs w:val="20"/>
              </w:rPr>
              <w:t>E. coli</w:t>
            </w:r>
            <w:r w:rsidRPr="00E47BEB">
              <w:rPr>
                <w:rFonts w:cs="Times New Roman"/>
                <w:sz w:val="20"/>
                <w:szCs w:val="20"/>
              </w:rPr>
              <w:t xml:space="preserve"> challenge (not </w:t>
            </w:r>
            <w:r w:rsidRPr="00A50893">
              <w:rPr>
                <w:rFonts w:cs="Times New Roman"/>
                <w:i/>
                <w:sz w:val="20"/>
                <w:szCs w:val="20"/>
              </w:rPr>
              <w:t>Salmonella</w:t>
            </w:r>
            <w:r w:rsidRPr="00E47BEB">
              <w:rPr>
                <w:rFonts w:cs="Times New Roman"/>
                <w:sz w:val="20"/>
                <w:szCs w:val="20"/>
              </w:rPr>
              <w:t>-specific)</w:t>
            </w:r>
          </w:p>
        </w:tc>
        <w:tc>
          <w:tcPr>
            <w:tcW w:w="532" w:type="pct"/>
            <w:noWrap/>
          </w:tcPr>
          <w:p w14:paraId="27E3C697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10 d old; 10^8 CFU/mL E. coli</w:t>
            </w:r>
          </w:p>
        </w:tc>
        <w:tc>
          <w:tcPr>
            <w:tcW w:w="550" w:type="pct"/>
          </w:tcPr>
          <w:p w14:paraId="68464554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s (Ross × Ross 308); floor pens</w:t>
            </w:r>
          </w:p>
        </w:tc>
        <w:tc>
          <w:tcPr>
            <w:tcW w:w="658" w:type="pct"/>
            <w:noWrap/>
          </w:tcPr>
          <w:p w14:paraId="6ADE8360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 xml:space="preserve">Day 42; cecal </w:t>
            </w:r>
            <w:r w:rsidRPr="00A50893">
              <w:rPr>
                <w:rFonts w:cs="Times New Roman"/>
                <w:i/>
                <w:sz w:val="20"/>
                <w:szCs w:val="20"/>
              </w:rPr>
              <w:t>Salmonella</w:t>
            </w:r>
            <w:r w:rsidRPr="00E47BEB">
              <w:rPr>
                <w:rFonts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795" w:type="pct"/>
          </w:tcPr>
          <w:p w14:paraId="7562EE3C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Manafi et al., 2019</w:t>
            </w:r>
          </w:p>
        </w:tc>
      </w:tr>
      <w:tr w:rsidR="00702854" w:rsidRPr="00182762" w14:paraId="0B09B31D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7CA52FCB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Citric acid + Propionic acid + Essential oils</w:t>
            </w:r>
          </w:p>
        </w:tc>
        <w:tc>
          <w:tcPr>
            <w:tcW w:w="486" w:type="pct"/>
            <w:noWrap/>
          </w:tcPr>
          <w:p w14:paraId="682787CA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0.05% in feed</w:t>
            </w:r>
          </w:p>
        </w:tc>
        <w:tc>
          <w:tcPr>
            <w:tcW w:w="660" w:type="pct"/>
            <w:noWrap/>
          </w:tcPr>
          <w:p w14:paraId="4F9132C3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 xml:space="preserve"> Enteritidis (rifampicin resistant)</w:t>
            </w:r>
          </w:p>
        </w:tc>
        <w:tc>
          <w:tcPr>
            <w:tcW w:w="532" w:type="pct"/>
            <w:noWrap/>
          </w:tcPr>
          <w:p w14:paraId="10554FA4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 1; 10^4 CFU/chick</w:t>
            </w:r>
          </w:p>
        </w:tc>
        <w:tc>
          <w:tcPr>
            <w:tcW w:w="550" w:type="pct"/>
          </w:tcPr>
          <w:p w14:paraId="33DCF02A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s (Ross 308); battery cages</w:t>
            </w:r>
          </w:p>
        </w:tc>
        <w:tc>
          <w:tcPr>
            <w:tcW w:w="658" w:type="pct"/>
            <w:noWrap/>
          </w:tcPr>
          <w:p w14:paraId="3DF64DD4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s 3 and 10 post-challenge; cecal tonsils</w:t>
            </w:r>
          </w:p>
        </w:tc>
        <w:tc>
          <w:tcPr>
            <w:tcW w:w="795" w:type="pct"/>
          </w:tcPr>
          <w:p w14:paraId="2D149E4D" w14:textId="77777777" w:rsidR="00702854" w:rsidRPr="00A11520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Menconi et al., 2013</w:t>
            </w:r>
          </w:p>
        </w:tc>
      </w:tr>
      <w:tr w:rsidR="00702854" w:rsidRPr="00182762" w14:paraId="24D6337F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0E29096C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Acidified Sodium Chlorite (ASC, with Citric acid)</w:t>
            </w:r>
          </w:p>
        </w:tc>
        <w:tc>
          <w:tcPr>
            <w:tcW w:w="486" w:type="pct"/>
            <w:noWrap/>
          </w:tcPr>
          <w:p w14:paraId="575B3C50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600 ppm SC + CA in drinking water</w:t>
            </w:r>
          </w:p>
        </w:tc>
        <w:tc>
          <w:tcPr>
            <w:tcW w:w="660" w:type="pct"/>
            <w:noWrap/>
          </w:tcPr>
          <w:p w14:paraId="6225BF39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>Typhimurium, nalidixic acid resistant</w:t>
            </w:r>
          </w:p>
        </w:tc>
        <w:tc>
          <w:tcPr>
            <w:tcW w:w="532" w:type="pct"/>
            <w:noWrap/>
          </w:tcPr>
          <w:p w14:paraId="5D25D8B4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35 days; 10^5 CFU/bird</w:t>
            </w:r>
          </w:p>
        </w:tc>
        <w:tc>
          <w:tcPr>
            <w:tcW w:w="550" w:type="pct"/>
          </w:tcPr>
          <w:p w14:paraId="0FF759EB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 xml:space="preserve">Broilers; </w:t>
            </w:r>
            <w:proofErr w:type="spellStart"/>
            <w:r w:rsidRPr="00E47BEB">
              <w:rPr>
                <w:rFonts w:cs="Times New Roman"/>
                <w:sz w:val="20"/>
                <w:szCs w:val="20"/>
              </w:rPr>
              <w:t>Petersime</w:t>
            </w:r>
            <w:proofErr w:type="spellEnd"/>
            <w:r w:rsidRPr="00E47BEB">
              <w:rPr>
                <w:rFonts w:cs="Times New Roman"/>
                <w:sz w:val="20"/>
                <w:szCs w:val="20"/>
              </w:rPr>
              <w:t xml:space="preserve"> battery cages and floor pens</w:t>
            </w:r>
          </w:p>
        </w:tc>
        <w:tc>
          <w:tcPr>
            <w:tcW w:w="658" w:type="pct"/>
            <w:noWrap/>
          </w:tcPr>
          <w:p w14:paraId="1F414EC3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24 h treatment; digestive tract segments (crop to ceca)</w:t>
            </w:r>
          </w:p>
        </w:tc>
        <w:tc>
          <w:tcPr>
            <w:tcW w:w="795" w:type="pct"/>
          </w:tcPr>
          <w:p w14:paraId="27773FC5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Mohyla et al., 2007</w:t>
            </w:r>
          </w:p>
        </w:tc>
      </w:tr>
      <w:tr w:rsidR="00702854" w:rsidRPr="00182762" w14:paraId="22361E5D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48825B30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Protected OA + MCFA (fumaric, citric, malic acids + capric/caprylic acids)</w:t>
            </w:r>
          </w:p>
        </w:tc>
        <w:tc>
          <w:tcPr>
            <w:tcW w:w="486" w:type="pct"/>
            <w:noWrap/>
          </w:tcPr>
          <w:p w14:paraId="4BF1284A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0.25 to 1 g/kg in feed</w:t>
            </w:r>
          </w:p>
        </w:tc>
        <w:tc>
          <w:tcPr>
            <w:tcW w:w="660" w:type="pct"/>
            <w:noWrap/>
          </w:tcPr>
          <w:p w14:paraId="7DA36F47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 xml:space="preserve">Natural condition (no explicit </w:t>
            </w:r>
            <w:r w:rsidRPr="00A50893">
              <w:rPr>
                <w:rFonts w:cs="Times New Roman"/>
                <w:i/>
                <w:iCs/>
                <w:sz w:val="20"/>
                <w:szCs w:val="20"/>
              </w:rPr>
              <w:t>Salmonella</w:t>
            </w:r>
            <w:r w:rsidRPr="00BD5CC1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E47BEB">
              <w:rPr>
                <w:rFonts w:cs="Times New Roman"/>
                <w:sz w:val="20"/>
                <w:szCs w:val="20"/>
              </w:rPr>
              <w:t>challenge)</w:t>
            </w:r>
          </w:p>
        </w:tc>
        <w:tc>
          <w:tcPr>
            <w:tcW w:w="532" w:type="pct"/>
            <w:noWrap/>
          </w:tcPr>
          <w:p w14:paraId="01F0F32E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Not challenged</w:t>
            </w:r>
          </w:p>
        </w:tc>
        <w:tc>
          <w:tcPr>
            <w:tcW w:w="550" w:type="pct"/>
          </w:tcPr>
          <w:p w14:paraId="13ADCCE8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s (Ross 308); 7-week floor trial</w:t>
            </w:r>
          </w:p>
        </w:tc>
        <w:tc>
          <w:tcPr>
            <w:tcW w:w="658" w:type="pct"/>
            <w:noWrap/>
          </w:tcPr>
          <w:p w14:paraId="0D9AA5AC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 49; excreta microflora and digestibility</w:t>
            </w:r>
          </w:p>
        </w:tc>
        <w:tc>
          <w:tcPr>
            <w:tcW w:w="795" w:type="pct"/>
          </w:tcPr>
          <w:p w14:paraId="00D2633F" w14:textId="77777777" w:rsidR="00702854" w:rsidRPr="00A11520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Nguyen &amp; Kim, 2020</w:t>
            </w:r>
          </w:p>
        </w:tc>
      </w:tr>
      <w:tr w:rsidR="00702854" w:rsidRPr="00182762" w14:paraId="3C98B9A3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11378B4A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Formic acid + Propionic acid (0.05% in water); Fumaric + Benzoic acids (0.3% in feed); Coated Calcium Butyrate (0.2% in feed)</w:t>
            </w:r>
          </w:p>
        </w:tc>
        <w:tc>
          <w:tcPr>
            <w:tcW w:w="486" w:type="pct"/>
            <w:noWrap/>
          </w:tcPr>
          <w:p w14:paraId="1AE74906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0.05% water, 0.3% or 0.2% feed depending on trial</w:t>
            </w:r>
          </w:p>
        </w:tc>
        <w:tc>
          <w:tcPr>
            <w:tcW w:w="660" w:type="pct"/>
            <w:noWrap/>
          </w:tcPr>
          <w:p w14:paraId="35E930AD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>Heidelberg (UFPR1 strain)</w:t>
            </w:r>
          </w:p>
        </w:tc>
        <w:tc>
          <w:tcPr>
            <w:tcW w:w="532" w:type="pct"/>
            <w:noWrap/>
          </w:tcPr>
          <w:p w14:paraId="4DFD359A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1 or 7 days; 10^7 CFU/bird</w:t>
            </w:r>
          </w:p>
        </w:tc>
        <w:tc>
          <w:tcPr>
            <w:tcW w:w="550" w:type="pct"/>
          </w:tcPr>
          <w:p w14:paraId="05FE2187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s; 21-day cage trials in isolated rooms</w:t>
            </w:r>
          </w:p>
        </w:tc>
        <w:tc>
          <w:tcPr>
            <w:tcW w:w="658" w:type="pct"/>
            <w:noWrap/>
          </w:tcPr>
          <w:p w14:paraId="0158DD96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s 7, 14, 21; cecum and liver</w:t>
            </w:r>
          </w:p>
        </w:tc>
        <w:tc>
          <w:tcPr>
            <w:tcW w:w="795" w:type="pct"/>
          </w:tcPr>
          <w:p w14:paraId="4939770B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Santin et al., 2017</w:t>
            </w:r>
          </w:p>
        </w:tc>
      </w:tr>
      <w:tr w:rsidR="00702854" w:rsidRPr="00182762" w14:paraId="0AF93B60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4A1682F2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Aciflex</w:t>
            </w:r>
            <w:proofErr w:type="spellEnd"/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® (Citric acid, Lactic acid, Phosphoric acid, CuSO4)</w:t>
            </w:r>
          </w:p>
        </w:tc>
        <w:tc>
          <w:tcPr>
            <w:tcW w:w="486" w:type="pct"/>
            <w:noWrap/>
          </w:tcPr>
          <w:p w14:paraId="5CAA6ADC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0, 0.5, 1, 1.5, and 2% in drinking water</w:t>
            </w:r>
          </w:p>
        </w:tc>
        <w:tc>
          <w:tcPr>
            <w:tcW w:w="660" w:type="pct"/>
            <w:noWrap/>
          </w:tcPr>
          <w:p w14:paraId="10D257CF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 xml:space="preserve">Natural </w:t>
            </w:r>
            <w:proofErr w:type="gramStart"/>
            <w:r w:rsidRPr="00E47BEB">
              <w:rPr>
                <w:rFonts w:cs="Times New Roman"/>
                <w:sz w:val="20"/>
                <w:szCs w:val="20"/>
              </w:rPr>
              <w:t>infection;</w:t>
            </w:r>
            <w:proofErr w:type="gramEnd"/>
            <w:r w:rsidRPr="00E47BEB">
              <w:rPr>
                <w:rFonts w:cs="Times New Roman"/>
                <w:sz w:val="20"/>
                <w:szCs w:val="20"/>
              </w:rPr>
              <w:t xml:space="preserve"> </w:t>
            </w:r>
            <w:r w:rsidRPr="00A50893">
              <w:rPr>
                <w:rFonts w:cs="Times New Roman"/>
                <w:i/>
                <w:iCs/>
                <w:sz w:val="20"/>
                <w:szCs w:val="20"/>
              </w:rPr>
              <w:t>Salmonella</w:t>
            </w:r>
            <w:r w:rsidRPr="00E47BEB">
              <w:rPr>
                <w:rFonts w:cs="Times New Roman"/>
                <w:sz w:val="20"/>
                <w:szCs w:val="20"/>
              </w:rPr>
              <w:t xml:space="preserve"> spp. (not specified)</w:t>
            </w:r>
          </w:p>
        </w:tc>
        <w:tc>
          <w:tcPr>
            <w:tcW w:w="532" w:type="pct"/>
            <w:noWrap/>
          </w:tcPr>
          <w:p w14:paraId="707F6A87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Natural occurrence (22–42 days)</w:t>
            </w:r>
          </w:p>
        </w:tc>
        <w:tc>
          <w:tcPr>
            <w:tcW w:w="550" w:type="pct"/>
          </w:tcPr>
          <w:p w14:paraId="63269E13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s (Hubbard); open-sided pens</w:t>
            </w:r>
          </w:p>
        </w:tc>
        <w:tc>
          <w:tcPr>
            <w:tcW w:w="658" w:type="pct"/>
            <w:noWrap/>
          </w:tcPr>
          <w:p w14:paraId="5B8B216F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 42; ileal digesta and microbial enumeration</w:t>
            </w:r>
          </w:p>
        </w:tc>
        <w:tc>
          <w:tcPr>
            <w:tcW w:w="795" w:type="pct"/>
          </w:tcPr>
          <w:p w14:paraId="038E73B3" w14:textId="77777777" w:rsidR="00702854" w:rsidRPr="00A11520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sz w:val="20"/>
                <w:szCs w:val="20"/>
              </w:rPr>
              <w:t>Sultan</w:t>
            </w:r>
            <w:r w:rsidRPr="00E47BEB">
              <w:rPr>
                <w:rFonts w:cs="Times New Roman"/>
                <w:sz w:val="20"/>
                <w:szCs w:val="20"/>
              </w:rPr>
              <w:t xml:space="preserve"> et al., 2015</w:t>
            </w:r>
          </w:p>
        </w:tc>
      </w:tr>
      <w:tr w:rsidR="00702854" w:rsidRPr="00182762" w14:paraId="37411F7B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16677ED6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Butyric acid (encapsulated, 0.05%) alone and in combination</w:t>
            </w:r>
          </w:p>
        </w:tc>
        <w:tc>
          <w:tcPr>
            <w:tcW w:w="486" w:type="pct"/>
            <w:noWrap/>
          </w:tcPr>
          <w:p w14:paraId="1B798A9F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0.05% in feed</w:t>
            </w:r>
          </w:p>
        </w:tc>
        <w:tc>
          <w:tcPr>
            <w:tcW w:w="660" w:type="pct"/>
            <w:noWrap/>
          </w:tcPr>
          <w:p w14:paraId="20C7B60D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>Typhimurium (10^5 CFU)</w:t>
            </w:r>
          </w:p>
        </w:tc>
        <w:tc>
          <w:tcPr>
            <w:tcW w:w="532" w:type="pct"/>
            <w:noWrap/>
          </w:tcPr>
          <w:p w14:paraId="289FE4B8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 3; 0.5 mL of 10^5 CFU orally</w:t>
            </w:r>
          </w:p>
        </w:tc>
        <w:tc>
          <w:tcPr>
            <w:tcW w:w="550" w:type="pct"/>
          </w:tcPr>
          <w:p w14:paraId="19163213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Ross 308 broilers; 24-day trial with 6 treatments</w:t>
            </w:r>
          </w:p>
        </w:tc>
        <w:tc>
          <w:tcPr>
            <w:tcW w:w="658" w:type="pct"/>
            <w:noWrap/>
          </w:tcPr>
          <w:p w14:paraId="038BC478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s 7, 14, 21 post-challenge; ceca, jejunum</w:t>
            </w:r>
          </w:p>
        </w:tc>
        <w:tc>
          <w:tcPr>
            <w:tcW w:w="795" w:type="pct"/>
          </w:tcPr>
          <w:p w14:paraId="23FCE099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47BEB">
              <w:rPr>
                <w:rFonts w:cs="Times New Roman"/>
                <w:sz w:val="20"/>
                <w:szCs w:val="20"/>
              </w:rPr>
              <w:t>Jazi</w:t>
            </w:r>
            <w:proofErr w:type="spellEnd"/>
            <w:r w:rsidRPr="00E47BEB">
              <w:rPr>
                <w:rFonts w:cs="Times New Roman"/>
                <w:sz w:val="20"/>
                <w:szCs w:val="20"/>
              </w:rPr>
              <w:t xml:space="preserve"> et al., 2018</w:t>
            </w:r>
          </w:p>
        </w:tc>
      </w:tr>
      <w:tr w:rsidR="00702854" w:rsidRPr="00182762" w14:paraId="2FB83BF1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5861799D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Acetic acid (</w:t>
            </w:r>
            <w:proofErr w:type="spellStart"/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AcA</w:t>
            </w:r>
            <w:proofErr w:type="spellEnd"/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), 0.5%; combo with L. acidophilus and Thymus vulgaris extract</w:t>
            </w:r>
          </w:p>
        </w:tc>
        <w:tc>
          <w:tcPr>
            <w:tcW w:w="486" w:type="pct"/>
            <w:noWrap/>
          </w:tcPr>
          <w:p w14:paraId="2E836443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0.5% in drinking water</w:t>
            </w:r>
          </w:p>
        </w:tc>
        <w:tc>
          <w:tcPr>
            <w:tcW w:w="660" w:type="pct"/>
            <w:noWrap/>
          </w:tcPr>
          <w:p w14:paraId="01AA2B38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>Enteritidis (Nalidixic acid resistant)</w:t>
            </w:r>
          </w:p>
        </w:tc>
        <w:tc>
          <w:tcPr>
            <w:tcW w:w="532" w:type="pct"/>
            <w:noWrap/>
          </w:tcPr>
          <w:p w14:paraId="7848C4C1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 3; 5 × 10^9 CFU/chick</w:t>
            </w:r>
          </w:p>
        </w:tc>
        <w:tc>
          <w:tcPr>
            <w:tcW w:w="550" w:type="pct"/>
          </w:tcPr>
          <w:p w14:paraId="1AB10FE9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s; 7 treatments, 420 birds</w:t>
            </w:r>
          </w:p>
        </w:tc>
        <w:tc>
          <w:tcPr>
            <w:tcW w:w="658" w:type="pct"/>
            <w:noWrap/>
          </w:tcPr>
          <w:p w14:paraId="15BC1CF6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s 8, 15, 24; feces, cecum, ileum</w:t>
            </w:r>
          </w:p>
        </w:tc>
        <w:tc>
          <w:tcPr>
            <w:tcW w:w="795" w:type="pct"/>
          </w:tcPr>
          <w:p w14:paraId="6CAFCF7F" w14:textId="77777777" w:rsidR="00702854" w:rsidRPr="00A11520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Elmi et al., 2020</w:t>
            </w:r>
          </w:p>
        </w:tc>
      </w:tr>
      <w:tr w:rsidR="00702854" w:rsidRPr="00182762" w14:paraId="1B2F5973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49E04951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lastRenderedPageBreak/>
              <w:t>Encapsulated OA + EO (citric, sorbic acid + thymol, vanillin)</w:t>
            </w:r>
          </w:p>
        </w:tc>
        <w:tc>
          <w:tcPr>
            <w:tcW w:w="486" w:type="pct"/>
            <w:noWrap/>
          </w:tcPr>
          <w:p w14:paraId="3C698E2E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150, 200, or 250 mg/kg in feed</w:t>
            </w:r>
          </w:p>
        </w:tc>
        <w:tc>
          <w:tcPr>
            <w:tcW w:w="660" w:type="pct"/>
            <w:noWrap/>
          </w:tcPr>
          <w:p w14:paraId="388047D0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 xml:space="preserve">Natural </w:t>
            </w:r>
            <w:proofErr w:type="gramStart"/>
            <w:r w:rsidRPr="00E47BEB">
              <w:rPr>
                <w:rFonts w:cs="Times New Roman"/>
                <w:sz w:val="20"/>
                <w:szCs w:val="20"/>
              </w:rPr>
              <w:t>infection;</w:t>
            </w:r>
            <w:proofErr w:type="gramEnd"/>
            <w:r w:rsidRPr="00E47BEB">
              <w:rPr>
                <w:rFonts w:cs="Times New Roman"/>
                <w:sz w:val="20"/>
                <w:szCs w:val="20"/>
              </w:rPr>
              <w:t xml:space="preserve"> </w:t>
            </w:r>
            <w:r w:rsidRPr="00A50893">
              <w:rPr>
                <w:rFonts w:cs="Times New Roman"/>
                <w:i/>
                <w:iCs/>
                <w:sz w:val="20"/>
                <w:szCs w:val="20"/>
              </w:rPr>
              <w:t>Salmonella</w:t>
            </w:r>
            <w:r w:rsidRPr="00E47BEB">
              <w:rPr>
                <w:rFonts w:cs="Times New Roman"/>
                <w:sz w:val="20"/>
                <w:szCs w:val="20"/>
              </w:rPr>
              <w:t xml:space="preserve"> spp. and </w:t>
            </w:r>
            <w:r w:rsidRPr="0092184D">
              <w:rPr>
                <w:rFonts w:cs="Times New Roman"/>
                <w:i/>
                <w:iCs/>
                <w:sz w:val="20"/>
                <w:szCs w:val="20"/>
              </w:rPr>
              <w:t>E. coli</w:t>
            </w:r>
            <w:r w:rsidRPr="00E47BEB">
              <w:rPr>
                <w:rFonts w:cs="Times New Roman"/>
                <w:sz w:val="20"/>
                <w:szCs w:val="20"/>
              </w:rPr>
              <w:t xml:space="preserve"> monitored</w:t>
            </w:r>
          </w:p>
        </w:tc>
        <w:tc>
          <w:tcPr>
            <w:tcW w:w="532" w:type="pct"/>
            <w:noWrap/>
          </w:tcPr>
          <w:p w14:paraId="2C4FCCE2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Natural; no deliberate challenge</w:t>
            </w:r>
          </w:p>
        </w:tc>
        <w:tc>
          <w:tcPr>
            <w:tcW w:w="550" w:type="pct"/>
          </w:tcPr>
          <w:p w14:paraId="0C73B72C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s; 70-day trial</w:t>
            </w:r>
          </w:p>
        </w:tc>
        <w:tc>
          <w:tcPr>
            <w:tcW w:w="658" w:type="pct"/>
            <w:noWrap/>
          </w:tcPr>
          <w:p w14:paraId="4E46C7E2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s 21 and 70; cecal microflora, jejunum, ileum</w:t>
            </w:r>
          </w:p>
        </w:tc>
        <w:tc>
          <w:tcPr>
            <w:tcW w:w="795" w:type="pct"/>
          </w:tcPr>
          <w:p w14:paraId="0C6F0C16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Gao et al., 2019</w:t>
            </w:r>
          </w:p>
        </w:tc>
      </w:tr>
      <w:tr w:rsidR="00702854" w:rsidRPr="00182762" w14:paraId="31CE94A2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02873FC3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rFonts w:cs="Times New Roman"/>
                <w:b w:val="0"/>
                <w:bCs w:val="0"/>
                <w:sz w:val="20"/>
                <w:szCs w:val="20"/>
              </w:rPr>
              <w:t>Not applicable (comparison only study; no OA treatment)</w:t>
            </w:r>
          </w:p>
        </w:tc>
        <w:tc>
          <w:tcPr>
            <w:tcW w:w="486" w:type="pct"/>
            <w:noWrap/>
          </w:tcPr>
          <w:p w14:paraId="19A5CB0C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660" w:type="pct"/>
            <w:noWrap/>
          </w:tcPr>
          <w:p w14:paraId="086B4F7A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 xml:space="preserve">Heidelberg and </w:t>
            </w: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>Enteritidis (ATCC 1980)</w:t>
            </w:r>
          </w:p>
        </w:tc>
        <w:tc>
          <w:tcPr>
            <w:tcW w:w="532" w:type="pct"/>
            <w:noWrap/>
          </w:tcPr>
          <w:p w14:paraId="17D4A3B6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Day 0; 10^5 CFU/mL orally</w:t>
            </w:r>
          </w:p>
        </w:tc>
        <w:tc>
          <w:tcPr>
            <w:tcW w:w="550" w:type="pct"/>
          </w:tcPr>
          <w:p w14:paraId="53992CEC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 chicks; battery cages</w:t>
            </w:r>
          </w:p>
        </w:tc>
        <w:tc>
          <w:tcPr>
            <w:tcW w:w="658" w:type="pct"/>
            <w:noWrap/>
          </w:tcPr>
          <w:p w14:paraId="365D2F3A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6h, 12h, 72h, 21 dpi; liver, cecum, cloacal swabs</w:t>
            </w:r>
          </w:p>
        </w:tc>
        <w:tc>
          <w:tcPr>
            <w:tcW w:w="795" w:type="pct"/>
          </w:tcPr>
          <w:p w14:paraId="2FE9A794" w14:textId="77777777" w:rsidR="00702854" w:rsidRPr="00A11520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orsoi et al., 2011</w:t>
            </w:r>
          </w:p>
        </w:tc>
      </w:tr>
      <w:tr w:rsidR="00702854" w:rsidRPr="00182762" w14:paraId="7377D0C5" w14:textId="77777777" w:rsidTr="00DE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5D28E9B6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b w:val="0"/>
                <w:bCs w:val="0"/>
                <w:sz w:val="20"/>
                <w:szCs w:val="20"/>
              </w:rPr>
              <w:t>Formic acid and propionic acid (SCFA) or formic acid, propionic acid, caprylic acid, and capric acid (SCFA + MCFA)</w:t>
            </w:r>
          </w:p>
        </w:tc>
        <w:tc>
          <w:tcPr>
            <w:tcW w:w="486" w:type="pct"/>
            <w:noWrap/>
          </w:tcPr>
          <w:p w14:paraId="059AC350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sz w:val="20"/>
                <w:szCs w:val="20"/>
              </w:rPr>
              <w:t xml:space="preserve">0.2 mL/L in drinking water from 6 </w:t>
            </w:r>
            <w:proofErr w:type="spellStart"/>
            <w:r w:rsidRPr="00022FFE">
              <w:rPr>
                <w:sz w:val="20"/>
                <w:szCs w:val="20"/>
              </w:rPr>
              <w:t>hpi</w:t>
            </w:r>
            <w:proofErr w:type="spellEnd"/>
            <w:r w:rsidRPr="00022FFE">
              <w:rPr>
                <w:sz w:val="20"/>
                <w:szCs w:val="20"/>
              </w:rPr>
              <w:t xml:space="preserve"> to 72 </w:t>
            </w:r>
            <w:proofErr w:type="spellStart"/>
            <w:r w:rsidRPr="00022FFE">
              <w:rPr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660" w:type="pct"/>
            <w:noWrap/>
          </w:tcPr>
          <w:p w14:paraId="1D437F86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>Heidelberg (resistant to nalidixic acid and spectinomycin)</w:t>
            </w:r>
          </w:p>
        </w:tc>
        <w:tc>
          <w:tcPr>
            <w:tcW w:w="532" w:type="pct"/>
            <w:noWrap/>
          </w:tcPr>
          <w:p w14:paraId="417FF8A5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8 days; 10^8 CFU/mL orally</w:t>
            </w:r>
          </w:p>
        </w:tc>
        <w:tc>
          <w:tcPr>
            <w:tcW w:w="550" w:type="pct"/>
          </w:tcPr>
          <w:p w14:paraId="657297EC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s; 36 birds/group</w:t>
            </w:r>
          </w:p>
        </w:tc>
        <w:tc>
          <w:tcPr>
            <w:tcW w:w="658" w:type="pct"/>
            <w:noWrap/>
          </w:tcPr>
          <w:p w14:paraId="783B2B99" w14:textId="77777777" w:rsidR="00702854" w:rsidRPr="00182762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24h, 48h, 72h post-infection; cecum, cloacal swabs</w:t>
            </w:r>
          </w:p>
        </w:tc>
        <w:tc>
          <w:tcPr>
            <w:tcW w:w="795" w:type="pct"/>
          </w:tcPr>
          <w:p w14:paraId="110477E2" w14:textId="77777777" w:rsidR="00702854" w:rsidRPr="00A11520" w:rsidRDefault="00702854" w:rsidP="00DE2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Ferreira et al., 2022</w:t>
            </w:r>
          </w:p>
        </w:tc>
      </w:tr>
      <w:tr w:rsidR="00702854" w:rsidRPr="00182762" w14:paraId="7A3B62C4" w14:textId="77777777" w:rsidTr="00DE2A8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56911432" w14:textId="77777777" w:rsidR="00702854" w:rsidRPr="000C4A8F" w:rsidRDefault="00702854" w:rsidP="00DE2A85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C4A8F">
              <w:rPr>
                <w:b w:val="0"/>
                <w:bCs w:val="0"/>
                <w:sz w:val="20"/>
                <w:szCs w:val="20"/>
              </w:rPr>
              <w:t>Formic acid, propionic acid, caprylic acid, and capric acid (SCFA + MCFA)</w:t>
            </w:r>
          </w:p>
        </w:tc>
        <w:tc>
          <w:tcPr>
            <w:tcW w:w="486" w:type="pct"/>
            <w:noWrap/>
          </w:tcPr>
          <w:p w14:paraId="16C09B1B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22FFE">
              <w:rPr>
                <w:sz w:val="20"/>
                <w:szCs w:val="20"/>
              </w:rPr>
              <w:t xml:space="preserve">2 g/kg in feed from 6 </w:t>
            </w:r>
            <w:proofErr w:type="spellStart"/>
            <w:r w:rsidRPr="00022FFE">
              <w:rPr>
                <w:sz w:val="20"/>
                <w:szCs w:val="20"/>
              </w:rPr>
              <w:t>hpi</w:t>
            </w:r>
            <w:proofErr w:type="spellEnd"/>
            <w:r w:rsidRPr="00022FFE">
              <w:rPr>
                <w:sz w:val="20"/>
                <w:szCs w:val="20"/>
              </w:rPr>
              <w:t xml:space="preserve"> to 72 </w:t>
            </w:r>
            <w:proofErr w:type="spellStart"/>
            <w:r w:rsidRPr="00022FFE">
              <w:rPr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660" w:type="pct"/>
            <w:noWrap/>
          </w:tcPr>
          <w:p w14:paraId="760B2596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90FFD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E47BEB">
              <w:rPr>
                <w:rFonts w:cs="Times New Roman"/>
                <w:sz w:val="20"/>
                <w:szCs w:val="20"/>
              </w:rPr>
              <w:t>Heidelberg (resistant to nalidixic acid and spectinomycin)</w:t>
            </w:r>
          </w:p>
        </w:tc>
        <w:tc>
          <w:tcPr>
            <w:tcW w:w="532" w:type="pct"/>
            <w:noWrap/>
          </w:tcPr>
          <w:p w14:paraId="24ADCFF9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8 days; 10^8 CFU/mL orally</w:t>
            </w:r>
          </w:p>
        </w:tc>
        <w:tc>
          <w:tcPr>
            <w:tcW w:w="550" w:type="pct"/>
          </w:tcPr>
          <w:p w14:paraId="3B104D43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Broilers; 36 birds/group</w:t>
            </w:r>
          </w:p>
        </w:tc>
        <w:tc>
          <w:tcPr>
            <w:tcW w:w="658" w:type="pct"/>
            <w:noWrap/>
          </w:tcPr>
          <w:p w14:paraId="7B70D9F4" w14:textId="77777777" w:rsidR="00702854" w:rsidRPr="00182762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24h, 48h, 72h post-infection; cecum, cloacal swabs</w:t>
            </w:r>
          </w:p>
        </w:tc>
        <w:tc>
          <w:tcPr>
            <w:tcW w:w="795" w:type="pct"/>
          </w:tcPr>
          <w:p w14:paraId="336664F2" w14:textId="77777777" w:rsidR="00702854" w:rsidRPr="00A11520" w:rsidRDefault="00702854" w:rsidP="00DE2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47BEB">
              <w:rPr>
                <w:rFonts w:cs="Times New Roman"/>
                <w:sz w:val="20"/>
                <w:szCs w:val="20"/>
              </w:rPr>
              <w:t>Ferreira et al., 2022</w:t>
            </w:r>
          </w:p>
        </w:tc>
      </w:tr>
    </w:tbl>
    <w:p w14:paraId="5348E4A6" w14:textId="77777777" w:rsidR="00702854" w:rsidRDefault="00702854" w:rsidP="00702854"/>
    <w:p w14:paraId="7F751B67" w14:textId="77777777" w:rsidR="00702854" w:rsidRPr="0020350A" w:rsidRDefault="00702854" w:rsidP="003518ED">
      <w:pPr>
        <w:spacing w:after="0" w:line="240" w:lineRule="auto"/>
      </w:pPr>
    </w:p>
    <w:sectPr w:rsidR="00702854" w:rsidRPr="0020350A" w:rsidSect="00FB69AD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FDFEA" w14:textId="77777777" w:rsidR="006129C1" w:rsidRDefault="006129C1" w:rsidP="00C122A7">
      <w:pPr>
        <w:spacing w:after="0" w:line="240" w:lineRule="auto"/>
      </w:pPr>
      <w:r>
        <w:separator/>
      </w:r>
    </w:p>
  </w:endnote>
  <w:endnote w:type="continuationSeparator" w:id="0">
    <w:p w14:paraId="1BB13268" w14:textId="77777777" w:rsidR="006129C1" w:rsidRDefault="006129C1" w:rsidP="00C12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B481E" w14:textId="31C314F7" w:rsidR="00C122A7" w:rsidRDefault="00C122A7">
    <w:pPr>
      <w:pStyle w:val="Footer"/>
      <w:jc w:val="center"/>
    </w:pPr>
  </w:p>
  <w:p w14:paraId="3A4F8864" w14:textId="77777777" w:rsidR="00C122A7" w:rsidRDefault="00C122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DDA8C" w14:textId="77777777" w:rsidR="006129C1" w:rsidRDefault="006129C1" w:rsidP="00C122A7">
      <w:pPr>
        <w:spacing w:after="0" w:line="240" w:lineRule="auto"/>
      </w:pPr>
      <w:r>
        <w:separator/>
      </w:r>
    </w:p>
  </w:footnote>
  <w:footnote w:type="continuationSeparator" w:id="0">
    <w:p w14:paraId="5F21733B" w14:textId="77777777" w:rsidR="006129C1" w:rsidRDefault="006129C1" w:rsidP="00C12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nimal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pdppfzcxafzlesz2oxtxajzts9aa0zptzp&quot;&gt;My EndNote Library&lt;record-ids&gt;&lt;item&gt;510&lt;/item&gt;&lt;item&gt;544&lt;/item&gt;&lt;item&gt;560&lt;/item&gt;&lt;item&gt;561&lt;/item&gt;&lt;item&gt;562&lt;/item&gt;&lt;item&gt;568&lt;/item&gt;&lt;item&gt;578&lt;/item&gt;&lt;item&gt;588&lt;/item&gt;&lt;item&gt;610&lt;/item&gt;&lt;item&gt;611&lt;/item&gt;&lt;item&gt;745&lt;/item&gt;&lt;item&gt;753&lt;/item&gt;&lt;item&gt;769&lt;/item&gt;&lt;item&gt;788&lt;/item&gt;&lt;item&gt;791&lt;/item&gt;&lt;item&gt;792&lt;/item&gt;&lt;item&gt;814&lt;/item&gt;&lt;item&gt;834&lt;/item&gt;&lt;item&gt;837&lt;/item&gt;&lt;item&gt;838&lt;/item&gt;&lt;item&gt;841&lt;/item&gt;&lt;item&gt;842&lt;/item&gt;&lt;item&gt;843&lt;/item&gt;&lt;item&gt;844&lt;/item&gt;&lt;item&gt;845&lt;/item&gt;&lt;item&gt;846&lt;/item&gt;&lt;item&gt;847&lt;/item&gt;&lt;item&gt;852&lt;/item&gt;&lt;item&gt;854&lt;/item&gt;&lt;item&gt;857&lt;/item&gt;&lt;item&gt;859&lt;/item&gt;&lt;item&gt;860&lt;/item&gt;&lt;item&gt;861&lt;/item&gt;&lt;item&gt;862&lt;/item&gt;&lt;item&gt;863&lt;/item&gt;&lt;item&gt;864&lt;/item&gt;&lt;item&gt;866&lt;/item&gt;&lt;item&gt;868&lt;/item&gt;&lt;item&gt;869&lt;/item&gt;&lt;item&gt;870&lt;/item&gt;&lt;item&gt;871&lt;/item&gt;&lt;item&gt;874&lt;/item&gt;&lt;item&gt;875&lt;/item&gt;&lt;item&gt;876&lt;/item&gt;&lt;item&gt;877&lt;/item&gt;&lt;item&gt;878&lt;/item&gt;&lt;item&gt;920&lt;/item&gt;&lt;item&gt;927&lt;/item&gt;&lt;item&gt;930&lt;/item&gt;&lt;item&gt;932&lt;/item&gt;&lt;item&gt;933&lt;/item&gt;&lt;item&gt;934&lt;/item&gt;&lt;item&gt;935&lt;/item&gt;&lt;item&gt;938&lt;/item&gt;&lt;item&gt;940&lt;/item&gt;&lt;item&gt;942&lt;/item&gt;&lt;item&gt;943&lt;/item&gt;&lt;item&gt;945&lt;/item&gt;&lt;item&gt;946&lt;/item&gt;&lt;item&gt;947&lt;/item&gt;&lt;item&gt;948&lt;/item&gt;&lt;item&gt;949&lt;/item&gt;&lt;item&gt;950&lt;/item&gt;&lt;item&gt;951&lt;/item&gt;&lt;item&gt;952&lt;/item&gt;&lt;item&gt;953&lt;/item&gt;&lt;item&gt;954&lt;/item&gt;&lt;item&gt;955&lt;/item&gt;&lt;item&gt;956&lt;/item&gt;&lt;item&gt;957&lt;/item&gt;&lt;item&gt;958&lt;/item&gt;&lt;item&gt;959&lt;/item&gt;&lt;item&gt;960&lt;/item&gt;&lt;item&gt;961&lt;/item&gt;&lt;item&gt;962&lt;/item&gt;&lt;item&gt;963&lt;/item&gt;&lt;item&gt;964&lt;/item&gt;&lt;item&gt;965&lt;/item&gt;&lt;item&gt;966&lt;/item&gt;&lt;item&gt;967&lt;/item&gt;&lt;item&gt;968&lt;/item&gt;&lt;item&gt;973&lt;/item&gt;&lt;item&gt;980&lt;/item&gt;&lt;item&gt;982&lt;/item&gt;&lt;item&gt;984&lt;/item&gt;&lt;item&gt;985&lt;/item&gt;&lt;item&gt;987&lt;/item&gt;&lt;item&gt;990&lt;/item&gt;&lt;item&gt;993&lt;/item&gt;&lt;item&gt;994&lt;/item&gt;&lt;item&gt;995&lt;/item&gt;&lt;item&gt;997&lt;/item&gt;&lt;item&gt;999&lt;/item&gt;&lt;item&gt;1003&lt;/item&gt;&lt;item&gt;1004&lt;/item&gt;&lt;item&gt;1005&lt;/item&gt;&lt;item&gt;1007&lt;/item&gt;&lt;item&gt;1008&lt;/item&gt;&lt;item&gt;1009&lt;/item&gt;&lt;item&gt;1010&lt;/item&gt;&lt;item&gt;1012&lt;/item&gt;&lt;item&gt;1014&lt;/item&gt;&lt;item&gt;1015&lt;/item&gt;&lt;item&gt;1016&lt;/item&gt;&lt;item&gt;1017&lt;/item&gt;&lt;item&gt;1018&lt;/item&gt;&lt;item&gt;1019&lt;/item&gt;&lt;item&gt;1020&lt;/item&gt;&lt;item&gt;1021&lt;/item&gt;&lt;item&gt;1022&lt;/item&gt;&lt;/record-ids&gt;&lt;/item&gt;&lt;/Libraries&gt;"/>
  </w:docVars>
  <w:rsids>
    <w:rsidRoot w:val="00310979"/>
    <w:rsid w:val="00002809"/>
    <w:rsid w:val="000035AA"/>
    <w:rsid w:val="000036FD"/>
    <w:rsid w:val="0000451B"/>
    <w:rsid w:val="0000489F"/>
    <w:rsid w:val="00005AA0"/>
    <w:rsid w:val="00007F31"/>
    <w:rsid w:val="000106D1"/>
    <w:rsid w:val="000109F1"/>
    <w:rsid w:val="00010C8F"/>
    <w:rsid w:val="0001178F"/>
    <w:rsid w:val="000122A0"/>
    <w:rsid w:val="00012824"/>
    <w:rsid w:val="00013494"/>
    <w:rsid w:val="00014580"/>
    <w:rsid w:val="0001506C"/>
    <w:rsid w:val="0001584B"/>
    <w:rsid w:val="00015CD8"/>
    <w:rsid w:val="00016194"/>
    <w:rsid w:val="0001663E"/>
    <w:rsid w:val="00016D12"/>
    <w:rsid w:val="0001709E"/>
    <w:rsid w:val="00021594"/>
    <w:rsid w:val="00021FCA"/>
    <w:rsid w:val="00022D41"/>
    <w:rsid w:val="00022E41"/>
    <w:rsid w:val="00023B66"/>
    <w:rsid w:val="0002419C"/>
    <w:rsid w:val="00024939"/>
    <w:rsid w:val="0002496E"/>
    <w:rsid w:val="000253C1"/>
    <w:rsid w:val="00025D33"/>
    <w:rsid w:val="000270F7"/>
    <w:rsid w:val="0002736A"/>
    <w:rsid w:val="0002743F"/>
    <w:rsid w:val="00030FAA"/>
    <w:rsid w:val="00032A15"/>
    <w:rsid w:val="00032CE0"/>
    <w:rsid w:val="000334E1"/>
    <w:rsid w:val="00034283"/>
    <w:rsid w:val="0003431F"/>
    <w:rsid w:val="0003494A"/>
    <w:rsid w:val="00035D9B"/>
    <w:rsid w:val="0003731C"/>
    <w:rsid w:val="00037C18"/>
    <w:rsid w:val="0004037C"/>
    <w:rsid w:val="0004082D"/>
    <w:rsid w:val="00041882"/>
    <w:rsid w:val="00041A7C"/>
    <w:rsid w:val="0004237D"/>
    <w:rsid w:val="00042CA3"/>
    <w:rsid w:val="00043E3E"/>
    <w:rsid w:val="00044172"/>
    <w:rsid w:val="000445D5"/>
    <w:rsid w:val="00045555"/>
    <w:rsid w:val="00045CCB"/>
    <w:rsid w:val="00046F8F"/>
    <w:rsid w:val="000471A5"/>
    <w:rsid w:val="00047FD6"/>
    <w:rsid w:val="000503B7"/>
    <w:rsid w:val="000503DD"/>
    <w:rsid w:val="0005085C"/>
    <w:rsid w:val="0005579B"/>
    <w:rsid w:val="00055F7C"/>
    <w:rsid w:val="000620C0"/>
    <w:rsid w:val="00062B33"/>
    <w:rsid w:val="00062BA2"/>
    <w:rsid w:val="00063097"/>
    <w:rsid w:val="00064915"/>
    <w:rsid w:val="00064988"/>
    <w:rsid w:val="00064C99"/>
    <w:rsid w:val="000664D0"/>
    <w:rsid w:val="00066889"/>
    <w:rsid w:val="000672CA"/>
    <w:rsid w:val="000675CD"/>
    <w:rsid w:val="00067A9B"/>
    <w:rsid w:val="00067B4E"/>
    <w:rsid w:val="000729B7"/>
    <w:rsid w:val="000738A6"/>
    <w:rsid w:val="0007604C"/>
    <w:rsid w:val="00076557"/>
    <w:rsid w:val="00081745"/>
    <w:rsid w:val="00082BDF"/>
    <w:rsid w:val="0008302A"/>
    <w:rsid w:val="000840A3"/>
    <w:rsid w:val="00085464"/>
    <w:rsid w:val="000855D2"/>
    <w:rsid w:val="00086DE5"/>
    <w:rsid w:val="00087B49"/>
    <w:rsid w:val="00087F5F"/>
    <w:rsid w:val="000902FB"/>
    <w:rsid w:val="00090F66"/>
    <w:rsid w:val="000916BF"/>
    <w:rsid w:val="00092792"/>
    <w:rsid w:val="00094AB8"/>
    <w:rsid w:val="000A20C8"/>
    <w:rsid w:val="000A25CD"/>
    <w:rsid w:val="000A36A0"/>
    <w:rsid w:val="000A4E70"/>
    <w:rsid w:val="000A5383"/>
    <w:rsid w:val="000A54E3"/>
    <w:rsid w:val="000A599A"/>
    <w:rsid w:val="000A5B36"/>
    <w:rsid w:val="000A7E35"/>
    <w:rsid w:val="000B0A80"/>
    <w:rsid w:val="000B1081"/>
    <w:rsid w:val="000B2FB4"/>
    <w:rsid w:val="000B6A88"/>
    <w:rsid w:val="000B729C"/>
    <w:rsid w:val="000C12DC"/>
    <w:rsid w:val="000C295C"/>
    <w:rsid w:val="000C4110"/>
    <w:rsid w:val="000C4FEB"/>
    <w:rsid w:val="000C671A"/>
    <w:rsid w:val="000C75C4"/>
    <w:rsid w:val="000D0BD1"/>
    <w:rsid w:val="000D1365"/>
    <w:rsid w:val="000D1462"/>
    <w:rsid w:val="000D1B06"/>
    <w:rsid w:val="000D20B6"/>
    <w:rsid w:val="000D291D"/>
    <w:rsid w:val="000D2EE4"/>
    <w:rsid w:val="000D2FE1"/>
    <w:rsid w:val="000D3220"/>
    <w:rsid w:val="000D5647"/>
    <w:rsid w:val="000D5899"/>
    <w:rsid w:val="000D5A21"/>
    <w:rsid w:val="000D5C91"/>
    <w:rsid w:val="000D6132"/>
    <w:rsid w:val="000D6F21"/>
    <w:rsid w:val="000D7240"/>
    <w:rsid w:val="000D799D"/>
    <w:rsid w:val="000E0100"/>
    <w:rsid w:val="000E0A77"/>
    <w:rsid w:val="000E3F35"/>
    <w:rsid w:val="000E419B"/>
    <w:rsid w:val="000E499B"/>
    <w:rsid w:val="000E6BE4"/>
    <w:rsid w:val="000E7C6B"/>
    <w:rsid w:val="000F24B6"/>
    <w:rsid w:val="000F26FB"/>
    <w:rsid w:val="000F39F1"/>
    <w:rsid w:val="000F472C"/>
    <w:rsid w:val="000F4789"/>
    <w:rsid w:val="000F497D"/>
    <w:rsid w:val="000F5EE4"/>
    <w:rsid w:val="000F7BB0"/>
    <w:rsid w:val="00101511"/>
    <w:rsid w:val="001042A9"/>
    <w:rsid w:val="00106706"/>
    <w:rsid w:val="00110187"/>
    <w:rsid w:val="00110810"/>
    <w:rsid w:val="0011088C"/>
    <w:rsid w:val="00111578"/>
    <w:rsid w:val="00111C85"/>
    <w:rsid w:val="0011238A"/>
    <w:rsid w:val="00112E56"/>
    <w:rsid w:val="00112F69"/>
    <w:rsid w:val="0011316A"/>
    <w:rsid w:val="00114079"/>
    <w:rsid w:val="00114E5D"/>
    <w:rsid w:val="001153D7"/>
    <w:rsid w:val="00115653"/>
    <w:rsid w:val="00116707"/>
    <w:rsid w:val="00120594"/>
    <w:rsid w:val="00120AA5"/>
    <w:rsid w:val="00120D88"/>
    <w:rsid w:val="00121236"/>
    <w:rsid w:val="00121624"/>
    <w:rsid w:val="0012250F"/>
    <w:rsid w:val="00123176"/>
    <w:rsid w:val="0012346B"/>
    <w:rsid w:val="00123F8C"/>
    <w:rsid w:val="0012409D"/>
    <w:rsid w:val="00126201"/>
    <w:rsid w:val="0012697B"/>
    <w:rsid w:val="001269FE"/>
    <w:rsid w:val="00127DE9"/>
    <w:rsid w:val="001305C3"/>
    <w:rsid w:val="00131696"/>
    <w:rsid w:val="0013197B"/>
    <w:rsid w:val="0013370E"/>
    <w:rsid w:val="001343A1"/>
    <w:rsid w:val="0013462F"/>
    <w:rsid w:val="00134E02"/>
    <w:rsid w:val="00140145"/>
    <w:rsid w:val="00140335"/>
    <w:rsid w:val="001413BB"/>
    <w:rsid w:val="001416C4"/>
    <w:rsid w:val="00141FF9"/>
    <w:rsid w:val="001425CE"/>
    <w:rsid w:val="001430DC"/>
    <w:rsid w:val="00143B33"/>
    <w:rsid w:val="00143E46"/>
    <w:rsid w:val="00144134"/>
    <w:rsid w:val="0014484D"/>
    <w:rsid w:val="00144F14"/>
    <w:rsid w:val="00144F54"/>
    <w:rsid w:val="001453F0"/>
    <w:rsid w:val="0014754F"/>
    <w:rsid w:val="00152D85"/>
    <w:rsid w:val="001530A0"/>
    <w:rsid w:val="001544EC"/>
    <w:rsid w:val="00154779"/>
    <w:rsid w:val="001556B7"/>
    <w:rsid w:val="00160702"/>
    <w:rsid w:val="00161AF1"/>
    <w:rsid w:val="00161C6B"/>
    <w:rsid w:val="00164549"/>
    <w:rsid w:val="00164DFD"/>
    <w:rsid w:val="0016659E"/>
    <w:rsid w:val="001677B6"/>
    <w:rsid w:val="00167B3F"/>
    <w:rsid w:val="00167F39"/>
    <w:rsid w:val="00170878"/>
    <w:rsid w:val="00172039"/>
    <w:rsid w:val="0017265C"/>
    <w:rsid w:val="00173BA3"/>
    <w:rsid w:val="001740FB"/>
    <w:rsid w:val="00175E3C"/>
    <w:rsid w:val="00176400"/>
    <w:rsid w:val="001775B3"/>
    <w:rsid w:val="00177827"/>
    <w:rsid w:val="00177A66"/>
    <w:rsid w:val="001864D7"/>
    <w:rsid w:val="00190201"/>
    <w:rsid w:val="0019090B"/>
    <w:rsid w:val="00190B2B"/>
    <w:rsid w:val="001919D0"/>
    <w:rsid w:val="00191C4F"/>
    <w:rsid w:val="00192C6C"/>
    <w:rsid w:val="0019329B"/>
    <w:rsid w:val="001954DF"/>
    <w:rsid w:val="001960B3"/>
    <w:rsid w:val="001978E4"/>
    <w:rsid w:val="00197DBA"/>
    <w:rsid w:val="001A0DEB"/>
    <w:rsid w:val="001A115A"/>
    <w:rsid w:val="001A21CE"/>
    <w:rsid w:val="001A3A77"/>
    <w:rsid w:val="001A3D38"/>
    <w:rsid w:val="001A441C"/>
    <w:rsid w:val="001A4BBD"/>
    <w:rsid w:val="001A5A15"/>
    <w:rsid w:val="001A6943"/>
    <w:rsid w:val="001A7526"/>
    <w:rsid w:val="001A753C"/>
    <w:rsid w:val="001A7C92"/>
    <w:rsid w:val="001A7E9C"/>
    <w:rsid w:val="001B0313"/>
    <w:rsid w:val="001B05FB"/>
    <w:rsid w:val="001B0DB8"/>
    <w:rsid w:val="001B0DED"/>
    <w:rsid w:val="001B1811"/>
    <w:rsid w:val="001B1979"/>
    <w:rsid w:val="001B1DDB"/>
    <w:rsid w:val="001B2070"/>
    <w:rsid w:val="001B3FA8"/>
    <w:rsid w:val="001B6733"/>
    <w:rsid w:val="001B7CDF"/>
    <w:rsid w:val="001B7F40"/>
    <w:rsid w:val="001C13FB"/>
    <w:rsid w:val="001C20D6"/>
    <w:rsid w:val="001C2B0F"/>
    <w:rsid w:val="001C2CF0"/>
    <w:rsid w:val="001C3C43"/>
    <w:rsid w:val="001C41C5"/>
    <w:rsid w:val="001C54AA"/>
    <w:rsid w:val="001C5803"/>
    <w:rsid w:val="001C5C28"/>
    <w:rsid w:val="001C6920"/>
    <w:rsid w:val="001C6C4F"/>
    <w:rsid w:val="001C6F3A"/>
    <w:rsid w:val="001C702C"/>
    <w:rsid w:val="001D27D7"/>
    <w:rsid w:val="001D29DA"/>
    <w:rsid w:val="001D3753"/>
    <w:rsid w:val="001D3E77"/>
    <w:rsid w:val="001D48C1"/>
    <w:rsid w:val="001D6002"/>
    <w:rsid w:val="001D646E"/>
    <w:rsid w:val="001D7C77"/>
    <w:rsid w:val="001E056E"/>
    <w:rsid w:val="001E0F7C"/>
    <w:rsid w:val="001E145B"/>
    <w:rsid w:val="001E194A"/>
    <w:rsid w:val="001E29BA"/>
    <w:rsid w:val="001E2F8D"/>
    <w:rsid w:val="001E2FB1"/>
    <w:rsid w:val="001E2FBB"/>
    <w:rsid w:val="001E4CEF"/>
    <w:rsid w:val="001E4D63"/>
    <w:rsid w:val="001E5101"/>
    <w:rsid w:val="001E6778"/>
    <w:rsid w:val="001E6DC2"/>
    <w:rsid w:val="001E7536"/>
    <w:rsid w:val="001E77CE"/>
    <w:rsid w:val="001E790D"/>
    <w:rsid w:val="001F16E0"/>
    <w:rsid w:val="001F273E"/>
    <w:rsid w:val="001F2EC0"/>
    <w:rsid w:val="001F30EB"/>
    <w:rsid w:val="001F4CD2"/>
    <w:rsid w:val="001F5070"/>
    <w:rsid w:val="001F646F"/>
    <w:rsid w:val="001F675E"/>
    <w:rsid w:val="00202731"/>
    <w:rsid w:val="002028F3"/>
    <w:rsid w:val="0020347A"/>
    <w:rsid w:val="0020350A"/>
    <w:rsid w:val="002040B5"/>
    <w:rsid w:val="002043ED"/>
    <w:rsid w:val="002044B4"/>
    <w:rsid w:val="0020665E"/>
    <w:rsid w:val="0020744E"/>
    <w:rsid w:val="00207A63"/>
    <w:rsid w:val="002109A3"/>
    <w:rsid w:val="00210A7D"/>
    <w:rsid w:val="00210F4B"/>
    <w:rsid w:val="0021295D"/>
    <w:rsid w:val="00212C46"/>
    <w:rsid w:val="00213251"/>
    <w:rsid w:val="00213DE9"/>
    <w:rsid w:val="00214730"/>
    <w:rsid w:val="002147EF"/>
    <w:rsid w:val="00214A35"/>
    <w:rsid w:val="002156A8"/>
    <w:rsid w:val="00217524"/>
    <w:rsid w:val="00217BE8"/>
    <w:rsid w:val="00220BDE"/>
    <w:rsid w:val="002216DC"/>
    <w:rsid w:val="0022247E"/>
    <w:rsid w:val="0022268D"/>
    <w:rsid w:val="00222EA5"/>
    <w:rsid w:val="002236E1"/>
    <w:rsid w:val="00223F1D"/>
    <w:rsid w:val="0022418E"/>
    <w:rsid w:val="00224516"/>
    <w:rsid w:val="00225738"/>
    <w:rsid w:val="00226426"/>
    <w:rsid w:val="00230253"/>
    <w:rsid w:val="002304B2"/>
    <w:rsid w:val="00231028"/>
    <w:rsid w:val="0023445D"/>
    <w:rsid w:val="00235457"/>
    <w:rsid w:val="002357A8"/>
    <w:rsid w:val="00235A8A"/>
    <w:rsid w:val="00236299"/>
    <w:rsid w:val="00237614"/>
    <w:rsid w:val="00240F34"/>
    <w:rsid w:val="002414B0"/>
    <w:rsid w:val="002416EF"/>
    <w:rsid w:val="002428EF"/>
    <w:rsid w:val="00243D1C"/>
    <w:rsid w:val="00243D8A"/>
    <w:rsid w:val="002452E1"/>
    <w:rsid w:val="0025063F"/>
    <w:rsid w:val="00250884"/>
    <w:rsid w:val="002508D6"/>
    <w:rsid w:val="002516AC"/>
    <w:rsid w:val="00252330"/>
    <w:rsid w:val="00252534"/>
    <w:rsid w:val="00252BF1"/>
    <w:rsid w:val="002532E1"/>
    <w:rsid w:val="0025335A"/>
    <w:rsid w:val="00253C18"/>
    <w:rsid w:val="00255330"/>
    <w:rsid w:val="00255838"/>
    <w:rsid w:val="002564D3"/>
    <w:rsid w:val="00256D94"/>
    <w:rsid w:val="00257BFB"/>
    <w:rsid w:val="00260C2F"/>
    <w:rsid w:val="00260C44"/>
    <w:rsid w:val="00261006"/>
    <w:rsid w:val="00261F1F"/>
    <w:rsid w:val="00262081"/>
    <w:rsid w:val="002631BA"/>
    <w:rsid w:val="00263603"/>
    <w:rsid w:val="00264389"/>
    <w:rsid w:val="00266047"/>
    <w:rsid w:val="00267A3B"/>
    <w:rsid w:val="00267CDC"/>
    <w:rsid w:val="0027228B"/>
    <w:rsid w:val="00274A0A"/>
    <w:rsid w:val="00274D96"/>
    <w:rsid w:val="00275A0C"/>
    <w:rsid w:val="0027749A"/>
    <w:rsid w:val="00277586"/>
    <w:rsid w:val="00277B24"/>
    <w:rsid w:val="00277D8B"/>
    <w:rsid w:val="002802C5"/>
    <w:rsid w:val="00281DB1"/>
    <w:rsid w:val="0028214E"/>
    <w:rsid w:val="002824CE"/>
    <w:rsid w:val="00282948"/>
    <w:rsid w:val="00283622"/>
    <w:rsid w:val="00283EFD"/>
    <w:rsid w:val="00285995"/>
    <w:rsid w:val="002866E7"/>
    <w:rsid w:val="00286B37"/>
    <w:rsid w:val="00287984"/>
    <w:rsid w:val="00287B89"/>
    <w:rsid w:val="00291643"/>
    <w:rsid w:val="00291852"/>
    <w:rsid w:val="00292177"/>
    <w:rsid w:val="00293143"/>
    <w:rsid w:val="00293633"/>
    <w:rsid w:val="0029609D"/>
    <w:rsid w:val="002971CA"/>
    <w:rsid w:val="00297811"/>
    <w:rsid w:val="002A1546"/>
    <w:rsid w:val="002A19EC"/>
    <w:rsid w:val="002A1CD4"/>
    <w:rsid w:val="002A1D99"/>
    <w:rsid w:val="002A3985"/>
    <w:rsid w:val="002A4192"/>
    <w:rsid w:val="002A47E0"/>
    <w:rsid w:val="002A6DD3"/>
    <w:rsid w:val="002A6EE2"/>
    <w:rsid w:val="002A7306"/>
    <w:rsid w:val="002A7FD6"/>
    <w:rsid w:val="002B1DB4"/>
    <w:rsid w:val="002B203F"/>
    <w:rsid w:val="002B2342"/>
    <w:rsid w:val="002B3376"/>
    <w:rsid w:val="002B4289"/>
    <w:rsid w:val="002B4934"/>
    <w:rsid w:val="002B7185"/>
    <w:rsid w:val="002B7435"/>
    <w:rsid w:val="002B7830"/>
    <w:rsid w:val="002B79F1"/>
    <w:rsid w:val="002C02CF"/>
    <w:rsid w:val="002C0DBB"/>
    <w:rsid w:val="002C344A"/>
    <w:rsid w:val="002C5CEC"/>
    <w:rsid w:val="002C60C3"/>
    <w:rsid w:val="002C69A9"/>
    <w:rsid w:val="002C7408"/>
    <w:rsid w:val="002D007F"/>
    <w:rsid w:val="002D06DA"/>
    <w:rsid w:val="002D12A9"/>
    <w:rsid w:val="002D15E7"/>
    <w:rsid w:val="002D1752"/>
    <w:rsid w:val="002D2DC1"/>
    <w:rsid w:val="002D3157"/>
    <w:rsid w:val="002D5ED4"/>
    <w:rsid w:val="002D68B4"/>
    <w:rsid w:val="002D6D34"/>
    <w:rsid w:val="002D7518"/>
    <w:rsid w:val="002D7F00"/>
    <w:rsid w:val="002E1255"/>
    <w:rsid w:val="002E1701"/>
    <w:rsid w:val="002E234C"/>
    <w:rsid w:val="002E2881"/>
    <w:rsid w:val="002E2D95"/>
    <w:rsid w:val="002E5A60"/>
    <w:rsid w:val="002E6585"/>
    <w:rsid w:val="002E6D39"/>
    <w:rsid w:val="002E6F10"/>
    <w:rsid w:val="002E77AD"/>
    <w:rsid w:val="002F020D"/>
    <w:rsid w:val="002F0D99"/>
    <w:rsid w:val="002F0EB4"/>
    <w:rsid w:val="002F2BB3"/>
    <w:rsid w:val="002F3F91"/>
    <w:rsid w:val="002F5607"/>
    <w:rsid w:val="002F6966"/>
    <w:rsid w:val="002F7FD9"/>
    <w:rsid w:val="00300F58"/>
    <w:rsid w:val="0030156F"/>
    <w:rsid w:val="00301E69"/>
    <w:rsid w:val="00302B4F"/>
    <w:rsid w:val="00303C00"/>
    <w:rsid w:val="00304076"/>
    <w:rsid w:val="003043A3"/>
    <w:rsid w:val="00305A20"/>
    <w:rsid w:val="00306369"/>
    <w:rsid w:val="00307C43"/>
    <w:rsid w:val="00310979"/>
    <w:rsid w:val="00310A64"/>
    <w:rsid w:val="003129A1"/>
    <w:rsid w:val="00312F4A"/>
    <w:rsid w:val="00313089"/>
    <w:rsid w:val="00313248"/>
    <w:rsid w:val="0031346A"/>
    <w:rsid w:val="003137A0"/>
    <w:rsid w:val="003153EE"/>
    <w:rsid w:val="00316668"/>
    <w:rsid w:val="00316971"/>
    <w:rsid w:val="0031699B"/>
    <w:rsid w:val="00316B9C"/>
    <w:rsid w:val="00317904"/>
    <w:rsid w:val="0031799F"/>
    <w:rsid w:val="003207CC"/>
    <w:rsid w:val="003224B0"/>
    <w:rsid w:val="003226BB"/>
    <w:rsid w:val="00322783"/>
    <w:rsid w:val="00323118"/>
    <w:rsid w:val="00323200"/>
    <w:rsid w:val="00323218"/>
    <w:rsid w:val="0032372E"/>
    <w:rsid w:val="00324E8C"/>
    <w:rsid w:val="00325285"/>
    <w:rsid w:val="003261A9"/>
    <w:rsid w:val="003267C5"/>
    <w:rsid w:val="00330977"/>
    <w:rsid w:val="0033135D"/>
    <w:rsid w:val="00331C18"/>
    <w:rsid w:val="003326DF"/>
    <w:rsid w:val="0033380B"/>
    <w:rsid w:val="0033408D"/>
    <w:rsid w:val="003354A8"/>
    <w:rsid w:val="00335C04"/>
    <w:rsid w:val="00335DDB"/>
    <w:rsid w:val="0033653C"/>
    <w:rsid w:val="003366AE"/>
    <w:rsid w:val="00336920"/>
    <w:rsid w:val="00340A34"/>
    <w:rsid w:val="003422DD"/>
    <w:rsid w:val="0034253F"/>
    <w:rsid w:val="003431BD"/>
    <w:rsid w:val="00344CD0"/>
    <w:rsid w:val="00344D07"/>
    <w:rsid w:val="00345C42"/>
    <w:rsid w:val="00346442"/>
    <w:rsid w:val="00346D6D"/>
    <w:rsid w:val="003478CD"/>
    <w:rsid w:val="00350851"/>
    <w:rsid w:val="003518ED"/>
    <w:rsid w:val="00351EE0"/>
    <w:rsid w:val="00357580"/>
    <w:rsid w:val="00360BB4"/>
    <w:rsid w:val="00361CA8"/>
    <w:rsid w:val="003622B9"/>
    <w:rsid w:val="003627E4"/>
    <w:rsid w:val="003630BE"/>
    <w:rsid w:val="0036693B"/>
    <w:rsid w:val="00370DA9"/>
    <w:rsid w:val="003717D6"/>
    <w:rsid w:val="0037279E"/>
    <w:rsid w:val="00372D24"/>
    <w:rsid w:val="00372D36"/>
    <w:rsid w:val="00373A2B"/>
    <w:rsid w:val="00374C71"/>
    <w:rsid w:val="003777AA"/>
    <w:rsid w:val="00377D47"/>
    <w:rsid w:val="003800F7"/>
    <w:rsid w:val="0038073B"/>
    <w:rsid w:val="00381139"/>
    <w:rsid w:val="0038140B"/>
    <w:rsid w:val="00382CF2"/>
    <w:rsid w:val="003839C6"/>
    <w:rsid w:val="00383BB4"/>
    <w:rsid w:val="00387405"/>
    <w:rsid w:val="00391924"/>
    <w:rsid w:val="00391D54"/>
    <w:rsid w:val="003920BA"/>
    <w:rsid w:val="0039393B"/>
    <w:rsid w:val="0039409B"/>
    <w:rsid w:val="003976AD"/>
    <w:rsid w:val="00397F72"/>
    <w:rsid w:val="003A010A"/>
    <w:rsid w:val="003A1ABF"/>
    <w:rsid w:val="003A2330"/>
    <w:rsid w:val="003A24B8"/>
    <w:rsid w:val="003A4293"/>
    <w:rsid w:val="003A612E"/>
    <w:rsid w:val="003B0E91"/>
    <w:rsid w:val="003B1125"/>
    <w:rsid w:val="003B1F0A"/>
    <w:rsid w:val="003B237A"/>
    <w:rsid w:val="003B24E4"/>
    <w:rsid w:val="003B266E"/>
    <w:rsid w:val="003B2ECF"/>
    <w:rsid w:val="003B31DE"/>
    <w:rsid w:val="003B3476"/>
    <w:rsid w:val="003B37A9"/>
    <w:rsid w:val="003B40C5"/>
    <w:rsid w:val="003B693B"/>
    <w:rsid w:val="003B73FF"/>
    <w:rsid w:val="003B7609"/>
    <w:rsid w:val="003C045E"/>
    <w:rsid w:val="003C0947"/>
    <w:rsid w:val="003C0BCF"/>
    <w:rsid w:val="003C2CF4"/>
    <w:rsid w:val="003C3D5E"/>
    <w:rsid w:val="003C3DAF"/>
    <w:rsid w:val="003C4078"/>
    <w:rsid w:val="003C448C"/>
    <w:rsid w:val="003C552A"/>
    <w:rsid w:val="003C5589"/>
    <w:rsid w:val="003C57BF"/>
    <w:rsid w:val="003C6016"/>
    <w:rsid w:val="003C6199"/>
    <w:rsid w:val="003C76BA"/>
    <w:rsid w:val="003D1548"/>
    <w:rsid w:val="003D2C58"/>
    <w:rsid w:val="003D3F82"/>
    <w:rsid w:val="003D4B45"/>
    <w:rsid w:val="003D543D"/>
    <w:rsid w:val="003D5BD5"/>
    <w:rsid w:val="003D5D1B"/>
    <w:rsid w:val="003D60CA"/>
    <w:rsid w:val="003D61A5"/>
    <w:rsid w:val="003D6706"/>
    <w:rsid w:val="003D6A66"/>
    <w:rsid w:val="003E05A9"/>
    <w:rsid w:val="003E1410"/>
    <w:rsid w:val="003E1A72"/>
    <w:rsid w:val="003E1C30"/>
    <w:rsid w:val="003E1DA5"/>
    <w:rsid w:val="003E1E64"/>
    <w:rsid w:val="003E20E2"/>
    <w:rsid w:val="003E2B50"/>
    <w:rsid w:val="003E4B0A"/>
    <w:rsid w:val="003E685B"/>
    <w:rsid w:val="003E7372"/>
    <w:rsid w:val="003E75AE"/>
    <w:rsid w:val="003E7618"/>
    <w:rsid w:val="003F1FDA"/>
    <w:rsid w:val="003F2D49"/>
    <w:rsid w:val="003F5A50"/>
    <w:rsid w:val="003F5DBC"/>
    <w:rsid w:val="003F65EF"/>
    <w:rsid w:val="003F6895"/>
    <w:rsid w:val="003F7369"/>
    <w:rsid w:val="00400905"/>
    <w:rsid w:val="00400AFA"/>
    <w:rsid w:val="004011C0"/>
    <w:rsid w:val="004011E0"/>
    <w:rsid w:val="0040183A"/>
    <w:rsid w:val="00404013"/>
    <w:rsid w:val="00405CB8"/>
    <w:rsid w:val="00405EA3"/>
    <w:rsid w:val="00406334"/>
    <w:rsid w:val="00406AD2"/>
    <w:rsid w:val="00410A6D"/>
    <w:rsid w:val="00410DEF"/>
    <w:rsid w:val="00410EA2"/>
    <w:rsid w:val="00411143"/>
    <w:rsid w:val="00411831"/>
    <w:rsid w:val="004119BB"/>
    <w:rsid w:val="004127E6"/>
    <w:rsid w:val="004132F9"/>
    <w:rsid w:val="00414C07"/>
    <w:rsid w:val="00415A25"/>
    <w:rsid w:val="00415AEB"/>
    <w:rsid w:val="00416D64"/>
    <w:rsid w:val="0041799F"/>
    <w:rsid w:val="00420CF3"/>
    <w:rsid w:val="00421229"/>
    <w:rsid w:val="00422040"/>
    <w:rsid w:val="00424E19"/>
    <w:rsid w:val="00425385"/>
    <w:rsid w:val="00426F5C"/>
    <w:rsid w:val="00430176"/>
    <w:rsid w:val="004308DE"/>
    <w:rsid w:val="004318BE"/>
    <w:rsid w:val="00432861"/>
    <w:rsid w:val="00432BB2"/>
    <w:rsid w:val="00433082"/>
    <w:rsid w:val="0043441A"/>
    <w:rsid w:val="00436A1B"/>
    <w:rsid w:val="00436EA6"/>
    <w:rsid w:val="0043780C"/>
    <w:rsid w:val="004401CB"/>
    <w:rsid w:val="0044039D"/>
    <w:rsid w:val="00441AAB"/>
    <w:rsid w:val="00442FC2"/>
    <w:rsid w:val="0044440E"/>
    <w:rsid w:val="004458E4"/>
    <w:rsid w:val="004512F8"/>
    <w:rsid w:val="00451C60"/>
    <w:rsid w:val="00452CE0"/>
    <w:rsid w:val="00453214"/>
    <w:rsid w:val="00454CF8"/>
    <w:rsid w:val="004562B5"/>
    <w:rsid w:val="00460FC4"/>
    <w:rsid w:val="0046147B"/>
    <w:rsid w:val="00461A02"/>
    <w:rsid w:val="00464BF0"/>
    <w:rsid w:val="00465F11"/>
    <w:rsid w:val="00466D82"/>
    <w:rsid w:val="00467F4B"/>
    <w:rsid w:val="004707D7"/>
    <w:rsid w:val="00470B92"/>
    <w:rsid w:val="00471944"/>
    <w:rsid w:val="00471D00"/>
    <w:rsid w:val="00471EC4"/>
    <w:rsid w:val="00472C3F"/>
    <w:rsid w:val="00473906"/>
    <w:rsid w:val="00473952"/>
    <w:rsid w:val="00473DC8"/>
    <w:rsid w:val="00475513"/>
    <w:rsid w:val="00475583"/>
    <w:rsid w:val="00476029"/>
    <w:rsid w:val="00477A62"/>
    <w:rsid w:val="00480936"/>
    <w:rsid w:val="00480DF1"/>
    <w:rsid w:val="0048235C"/>
    <w:rsid w:val="00482B1C"/>
    <w:rsid w:val="0048362C"/>
    <w:rsid w:val="00483DED"/>
    <w:rsid w:val="0048648A"/>
    <w:rsid w:val="004869BB"/>
    <w:rsid w:val="0048791B"/>
    <w:rsid w:val="00490287"/>
    <w:rsid w:val="00490B69"/>
    <w:rsid w:val="004912E3"/>
    <w:rsid w:val="00491C9B"/>
    <w:rsid w:val="00492534"/>
    <w:rsid w:val="0049273B"/>
    <w:rsid w:val="00494121"/>
    <w:rsid w:val="00495967"/>
    <w:rsid w:val="0049666D"/>
    <w:rsid w:val="0049793B"/>
    <w:rsid w:val="00497A78"/>
    <w:rsid w:val="00497FCE"/>
    <w:rsid w:val="004A0390"/>
    <w:rsid w:val="004A1055"/>
    <w:rsid w:val="004A1FE3"/>
    <w:rsid w:val="004A3AE9"/>
    <w:rsid w:val="004A42CF"/>
    <w:rsid w:val="004A4B49"/>
    <w:rsid w:val="004A5135"/>
    <w:rsid w:val="004A58AF"/>
    <w:rsid w:val="004A5DF4"/>
    <w:rsid w:val="004A61C2"/>
    <w:rsid w:val="004A65D3"/>
    <w:rsid w:val="004A7ACF"/>
    <w:rsid w:val="004B2192"/>
    <w:rsid w:val="004B4C0D"/>
    <w:rsid w:val="004B6339"/>
    <w:rsid w:val="004C0EAA"/>
    <w:rsid w:val="004C10C1"/>
    <w:rsid w:val="004C11F6"/>
    <w:rsid w:val="004C22A2"/>
    <w:rsid w:val="004C2836"/>
    <w:rsid w:val="004C28FF"/>
    <w:rsid w:val="004C3A0D"/>
    <w:rsid w:val="004C49E9"/>
    <w:rsid w:val="004C4BE0"/>
    <w:rsid w:val="004C5464"/>
    <w:rsid w:val="004C590A"/>
    <w:rsid w:val="004C7BD7"/>
    <w:rsid w:val="004D07EF"/>
    <w:rsid w:val="004D081D"/>
    <w:rsid w:val="004D14B7"/>
    <w:rsid w:val="004D161F"/>
    <w:rsid w:val="004D1949"/>
    <w:rsid w:val="004D1AE5"/>
    <w:rsid w:val="004D34AF"/>
    <w:rsid w:val="004D3B19"/>
    <w:rsid w:val="004D426A"/>
    <w:rsid w:val="004D4642"/>
    <w:rsid w:val="004D47BB"/>
    <w:rsid w:val="004D4EE6"/>
    <w:rsid w:val="004D5643"/>
    <w:rsid w:val="004D5C60"/>
    <w:rsid w:val="004D65BB"/>
    <w:rsid w:val="004D66A3"/>
    <w:rsid w:val="004D6791"/>
    <w:rsid w:val="004D6BD0"/>
    <w:rsid w:val="004D7230"/>
    <w:rsid w:val="004D7622"/>
    <w:rsid w:val="004E008E"/>
    <w:rsid w:val="004E0E5E"/>
    <w:rsid w:val="004E13BF"/>
    <w:rsid w:val="004E1F88"/>
    <w:rsid w:val="004E2077"/>
    <w:rsid w:val="004E2668"/>
    <w:rsid w:val="004E28AA"/>
    <w:rsid w:val="004E4178"/>
    <w:rsid w:val="004E47B5"/>
    <w:rsid w:val="004E4C1D"/>
    <w:rsid w:val="004E521C"/>
    <w:rsid w:val="004E54DF"/>
    <w:rsid w:val="004E6D4A"/>
    <w:rsid w:val="004E7380"/>
    <w:rsid w:val="004E7462"/>
    <w:rsid w:val="004F0FAC"/>
    <w:rsid w:val="004F10E7"/>
    <w:rsid w:val="004F1D08"/>
    <w:rsid w:val="004F23E1"/>
    <w:rsid w:val="004F2609"/>
    <w:rsid w:val="004F26F2"/>
    <w:rsid w:val="004F2D70"/>
    <w:rsid w:val="004F4D19"/>
    <w:rsid w:val="004F543B"/>
    <w:rsid w:val="004F5DC0"/>
    <w:rsid w:val="004F6446"/>
    <w:rsid w:val="004F6CF1"/>
    <w:rsid w:val="00500F24"/>
    <w:rsid w:val="00503A54"/>
    <w:rsid w:val="0050446D"/>
    <w:rsid w:val="00504505"/>
    <w:rsid w:val="00504B89"/>
    <w:rsid w:val="00504FB9"/>
    <w:rsid w:val="0050595F"/>
    <w:rsid w:val="005064AA"/>
    <w:rsid w:val="00507CA9"/>
    <w:rsid w:val="005107AB"/>
    <w:rsid w:val="00511A2F"/>
    <w:rsid w:val="00511EE0"/>
    <w:rsid w:val="005126F4"/>
    <w:rsid w:val="0051344B"/>
    <w:rsid w:val="00513FCF"/>
    <w:rsid w:val="00514439"/>
    <w:rsid w:val="00514850"/>
    <w:rsid w:val="00514E76"/>
    <w:rsid w:val="00516428"/>
    <w:rsid w:val="00517B0D"/>
    <w:rsid w:val="00517F1E"/>
    <w:rsid w:val="005204E9"/>
    <w:rsid w:val="005210E8"/>
    <w:rsid w:val="00521540"/>
    <w:rsid w:val="00524908"/>
    <w:rsid w:val="00524DE1"/>
    <w:rsid w:val="00525A27"/>
    <w:rsid w:val="005260ED"/>
    <w:rsid w:val="005266C5"/>
    <w:rsid w:val="00526B85"/>
    <w:rsid w:val="00531747"/>
    <w:rsid w:val="005322D3"/>
    <w:rsid w:val="00534A0B"/>
    <w:rsid w:val="00534DE1"/>
    <w:rsid w:val="00535CCC"/>
    <w:rsid w:val="00536802"/>
    <w:rsid w:val="00540B34"/>
    <w:rsid w:val="00540F69"/>
    <w:rsid w:val="0054103C"/>
    <w:rsid w:val="00541803"/>
    <w:rsid w:val="0054416B"/>
    <w:rsid w:val="00545B82"/>
    <w:rsid w:val="00546818"/>
    <w:rsid w:val="00546E90"/>
    <w:rsid w:val="00547058"/>
    <w:rsid w:val="0054719D"/>
    <w:rsid w:val="00547738"/>
    <w:rsid w:val="005520CD"/>
    <w:rsid w:val="005536B7"/>
    <w:rsid w:val="005538EF"/>
    <w:rsid w:val="00554CF6"/>
    <w:rsid w:val="00555C26"/>
    <w:rsid w:val="005566ED"/>
    <w:rsid w:val="005570A9"/>
    <w:rsid w:val="0056035F"/>
    <w:rsid w:val="0056039E"/>
    <w:rsid w:val="00562C2B"/>
    <w:rsid w:val="00562DD2"/>
    <w:rsid w:val="0056395E"/>
    <w:rsid w:val="005639C7"/>
    <w:rsid w:val="00563E13"/>
    <w:rsid w:val="005640C5"/>
    <w:rsid w:val="00565744"/>
    <w:rsid w:val="005662AA"/>
    <w:rsid w:val="0056644A"/>
    <w:rsid w:val="00567C2C"/>
    <w:rsid w:val="00570810"/>
    <w:rsid w:val="00570EE8"/>
    <w:rsid w:val="00571F9B"/>
    <w:rsid w:val="005737A1"/>
    <w:rsid w:val="00573ECC"/>
    <w:rsid w:val="0057424A"/>
    <w:rsid w:val="005742D0"/>
    <w:rsid w:val="00574EF3"/>
    <w:rsid w:val="00577769"/>
    <w:rsid w:val="005810FF"/>
    <w:rsid w:val="00582AD2"/>
    <w:rsid w:val="00583431"/>
    <w:rsid w:val="00585622"/>
    <w:rsid w:val="00586CFB"/>
    <w:rsid w:val="00587795"/>
    <w:rsid w:val="00591183"/>
    <w:rsid w:val="00591F53"/>
    <w:rsid w:val="00592A2F"/>
    <w:rsid w:val="00592DC3"/>
    <w:rsid w:val="00593BED"/>
    <w:rsid w:val="00593DBB"/>
    <w:rsid w:val="00594161"/>
    <w:rsid w:val="005942AB"/>
    <w:rsid w:val="00594F4C"/>
    <w:rsid w:val="0059578F"/>
    <w:rsid w:val="00595B42"/>
    <w:rsid w:val="005A21AB"/>
    <w:rsid w:val="005A4387"/>
    <w:rsid w:val="005A49D3"/>
    <w:rsid w:val="005A4C11"/>
    <w:rsid w:val="005A4FA5"/>
    <w:rsid w:val="005A5424"/>
    <w:rsid w:val="005A6002"/>
    <w:rsid w:val="005A6DDB"/>
    <w:rsid w:val="005B0251"/>
    <w:rsid w:val="005B06FC"/>
    <w:rsid w:val="005B0BA1"/>
    <w:rsid w:val="005B1500"/>
    <w:rsid w:val="005B35A5"/>
    <w:rsid w:val="005B5DC9"/>
    <w:rsid w:val="005B5EA6"/>
    <w:rsid w:val="005B5F0D"/>
    <w:rsid w:val="005B6292"/>
    <w:rsid w:val="005B694F"/>
    <w:rsid w:val="005B6CC7"/>
    <w:rsid w:val="005B795C"/>
    <w:rsid w:val="005B7AF5"/>
    <w:rsid w:val="005C110F"/>
    <w:rsid w:val="005C1781"/>
    <w:rsid w:val="005C3650"/>
    <w:rsid w:val="005C37D3"/>
    <w:rsid w:val="005C4274"/>
    <w:rsid w:val="005C719E"/>
    <w:rsid w:val="005D00D7"/>
    <w:rsid w:val="005D15E9"/>
    <w:rsid w:val="005D2D39"/>
    <w:rsid w:val="005D3081"/>
    <w:rsid w:val="005D3481"/>
    <w:rsid w:val="005D4158"/>
    <w:rsid w:val="005D5E0E"/>
    <w:rsid w:val="005D5E3D"/>
    <w:rsid w:val="005D66B0"/>
    <w:rsid w:val="005D6B9F"/>
    <w:rsid w:val="005D79D4"/>
    <w:rsid w:val="005E092E"/>
    <w:rsid w:val="005E0AC1"/>
    <w:rsid w:val="005E0D1C"/>
    <w:rsid w:val="005E1F2E"/>
    <w:rsid w:val="005E2E25"/>
    <w:rsid w:val="005E4C67"/>
    <w:rsid w:val="005E54AD"/>
    <w:rsid w:val="005E73BF"/>
    <w:rsid w:val="005E7B00"/>
    <w:rsid w:val="005F0E62"/>
    <w:rsid w:val="005F1B32"/>
    <w:rsid w:val="005F1BF1"/>
    <w:rsid w:val="005F1F6C"/>
    <w:rsid w:val="005F2B0C"/>
    <w:rsid w:val="005F2E9B"/>
    <w:rsid w:val="005F4617"/>
    <w:rsid w:val="005F4BE0"/>
    <w:rsid w:val="005F56E9"/>
    <w:rsid w:val="005F729D"/>
    <w:rsid w:val="005F7837"/>
    <w:rsid w:val="006004E7"/>
    <w:rsid w:val="00600633"/>
    <w:rsid w:val="00601207"/>
    <w:rsid w:val="006012BA"/>
    <w:rsid w:val="00602DEE"/>
    <w:rsid w:val="00605080"/>
    <w:rsid w:val="00605CAF"/>
    <w:rsid w:val="00605D2D"/>
    <w:rsid w:val="00606592"/>
    <w:rsid w:val="00606AD4"/>
    <w:rsid w:val="00606CB1"/>
    <w:rsid w:val="00610954"/>
    <w:rsid w:val="00611B53"/>
    <w:rsid w:val="00611E12"/>
    <w:rsid w:val="00611E85"/>
    <w:rsid w:val="00612244"/>
    <w:rsid w:val="006128F3"/>
    <w:rsid w:val="006129C1"/>
    <w:rsid w:val="00612B77"/>
    <w:rsid w:val="00620903"/>
    <w:rsid w:val="0062413F"/>
    <w:rsid w:val="006244DA"/>
    <w:rsid w:val="0062597D"/>
    <w:rsid w:val="00626DE6"/>
    <w:rsid w:val="00627E14"/>
    <w:rsid w:val="006300A4"/>
    <w:rsid w:val="00632238"/>
    <w:rsid w:val="00632F92"/>
    <w:rsid w:val="006333D9"/>
    <w:rsid w:val="00635BF6"/>
    <w:rsid w:val="006360EA"/>
    <w:rsid w:val="00637046"/>
    <w:rsid w:val="00641BCC"/>
    <w:rsid w:val="00642F70"/>
    <w:rsid w:val="006451FE"/>
    <w:rsid w:val="00646FCD"/>
    <w:rsid w:val="00647D90"/>
    <w:rsid w:val="006502A1"/>
    <w:rsid w:val="00650378"/>
    <w:rsid w:val="00651E41"/>
    <w:rsid w:val="00652AA2"/>
    <w:rsid w:val="00652B64"/>
    <w:rsid w:val="00653245"/>
    <w:rsid w:val="00654679"/>
    <w:rsid w:val="0065710E"/>
    <w:rsid w:val="00657598"/>
    <w:rsid w:val="00657773"/>
    <w:rsid w:val="0066009F"/>
    <w:rsid w:val="00660C07"/>
    <w:rsid w:val="00660E9B"/>
    <w:rsid w:val="00662995"/>
    <w:rsid w:val="00662BF9"/>
    <w:rsid w:val="00663477"/>
    <w:rsid w:val="006636C2"/>
    <w:rsid w:val="00664A1A"/>
    <w:rsid w:val="00667987"/>
    <w:rsid w:val="00670542"/>
    <w:rsid w:val="00670C5D"/>
    <w:rsid w:val="00671C24"/>
    <w:rsid w:val="0067347F"/>
    <w:rsid w:val="0067383D"/>
    <w:rsid w:val="00674941"/>
    <w:rsid w:val="00676F10"/>
    <w:rsid w:val="00677D0F"/>
    <w:rsid w:val="00677FE9"/>
    <w:rsid w:val="0068551C"/>
    <w:rsid w:val="00686D0D"/>
    <w:rsid w:val="00686D9A"/>
    <w:rsid w:val="0069119C"/>
    <w:rsid w:val="0069164A"/>
    <w:rsid w:val="006918B6"/>
    <w:rsid w:val="006920EF"/>
    <w:rsid w:val="00692265"/>
    <w:rsid w:val="00692F23"/>
    <w:rsid w:val="00693707"/>
    <w:rsid w:val="00693864"/>
    <w:rsid w:val="00695389"/>
    <w:rsid w:val="00696915"/>
    <w:rsid w:val="00696B04"/>
    <w:rsid w:val="00696B8F"/>
    <w:rsid w:val="00696D57"/>
    <w:rsid w:val="006A06F7"/>
    <w:rsid w:val="006A2269"/>
    <w:rsid w:val="006A2535"/>
    <w:rsid w:val="006A4249"/>
    <w:rsid w:val="006A4D94"/>
    <w:rsid w:val="006A51ED"/>
    <w:rsid w:val="006A6841"/>
    <w:rsid w:val="006B1015"/>
    <w:rsid w:val="006B2CF0"/>
    <w:rsid w:val="006B308E"/>
    <w:rsid w:val="006B368B"/>
    <w:rsid w:val="006B3ECA"/>
    <w:rsid w:val="006B42F2"/>
    <w:rsid w:val="006B48BD"/>
    <w:rsid w:val="006B4B9A"/>
    <w:rsid w:val="006B6BA0"/>
    <w:rsid w:val="006C1428"/>
    <w:rsid w:val="006C32C1"/>
    <w:rsid w:val="006C3C54"/>
    <w:rsid w:val="006C44DF"/>
    <w:rsid w:val="006C4D5F"/>
    <w:rsid w:val="006C59E1"/>
    <w:rsid w:val="006C6650"/>
    <w:rsid w:val="006C6C4E"/>
    <w:rsid w:val="006C74F4"/>
    <w:rsid w:val="006C770B"/>
    <w:rsid w:val="006D01B3"/>
    <w:rsid w:val="006D3148"/>
    <w:rsid w:val="006D3CFB"/>
    <w:rsid w:val="006D50FA"/>
    <w:rsid w:val="006D5D27"/>
    <w:rsid w:val="006D5ECC"/>
    <w:rsid w:val="006D721C"/>
    <w:rsid w:val="006D7C8A"/>
    <w:rsid w:val="006D7FF2"/>
    <w:rsid w:val="006E014F"/>
    <w:rsid w:val="006E0502"/>
    <w:rsid w:val="006E0DB1"/>
    <w:rsid w:val="006E1DDB"/>
    <w:rsid w:val="006E25B3"/>
    <w:rsid w:val="006E2F77"/>
    <w:rsid w:val="006E48AD"/>
    <w:rsid w:val="006E545B"/>
    <w:rsid w:val="006E576A"/>
    <w:rsid w:val="006E5F7A"/>
    <w:rsid w:val="006E6C07"/>
    <w:rsid w:val="006F2406"/>
    <w:rsid w:val="006F405B"/>
    <w:rsid w:val="006F413E"/>
    <w:rsid w:val="006F524B"/>
    <w:rsid w:val="006F5583"/>
    <w:rsid w:val="006F6D54"/>
    <w:rsid w:val="007021AF"/>
    <w:rsid w:val="00702854"/>
    <w:rsid w:val="00703A62"/>
    <w:rsid w:val="0070436E"/>
    <w:rsid w:val="00704400"/>
    <w:rsid w:val="00704A9E"/>
    <w:rsid w:val="007054FD"/>
    <w:rsid w:val="00707090"/>
    <w:rsid w:val="0070725D"/>
    <w:rsid w:val="00711783"/>
    <w:rsid w:val="00711FFC"/>
    <w:rsid w:val="00713346"/>
    <w:rsid w:val="007142F3"/>
    <w:rsid w:val="00714C10"/>
    <w:rsid w:val="00716587"/>
    <w:rsid w:val="00716813"/>
    <w:rsid w:val="00720356"/>
    <w:rsid w:val="00721774"/>
    <w:rsid w:val="00721C80"/>
    <w:rsid w:val="00721DE2"/>
    <w:rsid w:val="00723613"/>
    <w:rsid w:val="00723B07"/>
    <w:rsid w:val="00723DFD"/>
    <w:rsid w:val="00724567"/>
    <w:rsid w:val="00725EBC"/>
    <w:rsid w:val="007262E5"/>
    <w:rsid w:val="00726A60"/>
    <w:rsid w:val="00727D1C"/>
    <w:rsid w:val="0073159C"/>
    <w:rsid w:val="00731D52"/>
    <w:rsid w:val="007326BA"/>
    <w:rsid w:val="00733B26"/>
    <w:rsid w:val="00733BDD"/>
    <w:rsid w:val="00735007"/>
    <w:rsid w:val="007350BD"/>
    <w:rsid w:val="00735294"/>
    <w:rsid w:val="00736670"/>
    <w:rsid w:val="0073689C"/>
    <w:rsid w:val="00736E92"/>
    <w:rsid w:val="00737D2B"/>
    <w:rsid w:val="00742D1A"/>
    <w:rsid w:val="0074586F"/>
    <w:rsid w:val="00746357"/>
    <w:rsid w:val="007468A8"/>
    <w:rsid w:val="007477D1"/>
    <w:rsid w:val="00751193"/>
    <w:rsid w:val="00752251"/>
    <w:rsid w:val="00752358"/>
    <w:rsid w:val="00752391"/>
    <w:rsid w:val="0075337B"/>
    <w:rsid w:val="00753883"/>
    <w:rsid w:val="007547C2"/>
    <w:rsid w:val="007553DE"/>
    <w:rsid w:val="00756229"/>
    <w:rsid w:val="00756317"/>
    <w:rsid w:val="007567FC"/>
    <w:rsid w:val="00756BAA"/>
    <w:rsid w:val="00757966"/>
    <w:rsid w:val="00760502"/>
    <w:rsid w:val="00760A98"/>
    <w:rsid w:val="00760B09"/>
    <w:rsid w:val="00760CE6"/>
    <w:rsid w:val="0076125D"/>
    <w:rsid w:val="00761BC2"/>
    <w:rsid w:val="00762898"/>
    <w:rsid w:val="007638E6"/>
    <w:rsid w:val="00763A10"/>
    <w:rsid w:val="00764A2F"/>
    <w:rsid w:val="007654CC"/>
    <w:rsid w:val="00765502"/>
    <w:rsid w:val="00766531"/>
    <w:rsid w:val="00766625"/>
    <w:rsid w:val="007669AB"/>
    <w:rsid w:val="0076741F"/>
    <w:rsid w:val="0077110F"/>
    <w:rsid w:val="00772692"/>
    <w:rsid w:val="007727DC"/>
    <w:rsid w:val="00772B7E"/>
    <w:rsid w:val="00773E12"/>
    <w:rsid w:val="0077548C"/>
    <w:rsid w:val="00775F23"/>
    <w:rsid w:val="0077614C"/>
    <w:rsid w:val="0077635E"/>
    <w:rsid w:val="007801A6"/>
    <w:rsid w:val="00780C94"/>
    <w:rsid w:val="00781625"/>
    <w:rsid w:val="0078231E"/>
    <w:rsid w:val="00784F3A"/>
    <w:rsid w:val="00785A9A"/>
    <w:rsid w:val="00785FF3"/>
    <w:rsid w:val="007870E9"/>
    <w:rsid w:val="007905AE"/>
    <w:rsid w:val="007905F7"/>
    <w:rsid w:val="00790F4F"/>
    <w:rsid w:val="0079150C"/>
    <w:rsid w:val="00791C0C"/>
    <w:rsid w:val="00792C17"/>
    <w:rsid w:val="00793539"/>
    <w:rsid w:val="00793A9A"/>
    <w:rsid w:val="00794620"/>
    <w:rsid w:val="00796143"/>
    <w:rsid w:val="00797271"/>
    <w:rsid w:val="00797538"/>
    <w:rsid w:val="00797CC2"/>
    <w:rsid w:val="00797DCD"/>
    <w:rsid w:val="007A083A"/>
    <w:rsid w:val="007A08F7"/>
    <w:rsid w:val="007A1617"/>
    <w:rsid w:val="007A2130"/>
    <w:rsid w:val="007A29D6"/>
    <w:rsid w:val="007A3240"/>
    <w:rsid w:val="007A35BC"/>
    <w:rsid w:val="007A4287"/>
    <w:rsid w:val="007A4A45"/>
    <w:rsid w:val="007A4DB3"/>
    <w:rsid w:val="007A63E2"/>
    <w:rsid w:val="007A6684"/>
    <w:rsid w:val="007A70ED"/>
    <w:rsid w:val="007A713B"/>
    <w:rsid w:val="007A75CA"/>
    <w:rsid w:val="007A7F2B"/>
    <w:rsid w:val="007B0635"/>
    <w:rsid w:val="007B46FD"/>
    <w:rsid w:val="007B4B8E"/>
    <w:rsid w:val="007B52D2"/>
    <w:rsid w:val="007B630C"/>
    <w:rsid w:val="007B6459"/>
    <w:rsid w:val="007B7195"/>
    <w:rsid w:val="007C11DD"/>
    <w:rsid w:val="007C24D2"/>
    <w:rsid w:val="007C2A4E"/>
    <w:rsid w:val="007C38E3"/>
    <w:rsid w:val="007C404B"/>
    <w:rsid w:val="007C4CEB"/>
    <w:rsid w:val="007C64F7"/>
    <w:rsid w:val="007C7488"/>
    <w:rsid w:val="007C7F75"/>
    <w:rsid w:val="007D0357"/>
    <w:rsid w:val="007D242C"/>
    <w:rsid w:val="007D2551"/>
    <w:rsid w:val="007D34BC"/>
    <w:rsid w:val="007D40A4"/>
    <w:rsid w:val="007D46C1"/>
    <w:rsid w:val="007D46D3"/>
    <w:rsid w:val="007D4C9C"/>
    <w:rsid w:val="007D5168"/>
    <w:rsid w:val="007D689C"/>
    <w:rsid w:val="007D6FD8"/>
    <w:rsid w:val="007E030A"/>
    <w:rsid w:val="007E0837"/>
    <w:rsid w:val="007E0D2C"/>
    <w:rsid w:val="007E2741"/>
    <w:rsid w:val="007E2806"/>
    <w:rsid w:val="007E2BB3"/>
    <w:rsid w:val="007E2E2E"/>
    <w:rsid w:val="007E32CF"/>
    <w:rsid w:val="007E4409"/>
    <w:rsid w:val="007E5356"/>
    <w:rsid w:val="007E613A"/>
    <w:rsid w:val="007E6733"/>
    <w:rsid w:val="007E7AF5"/>
    <w:rsid w:val="007F05F6"/>
    <w:rsid w:val="007F06AE"/>
    <w:rsid w:val="007F06FA"/>
    <w:rsid w:val="007F163C"/>
    <w:rsid w:val="007F2796"/>
    <w:rsid w:val="007F2E53"/>
    <w:rsid w:val="007F30B5"/>
    <w:rsid w:val="007F315C"/>
    <w:rsid w:val="007F4589"/>
    <w:rsid w:val="007F6CDF"/>
    <w:rsid w:val="007F732A"/>
    <w:rsid w:val="007F74DD"/>
    <w:rsid w:val="007F75FC"/>
    <w:rsid w:val="00800799"/>
    <w:rsid w:val="00803359"/>
    <w:rsid w:val="00803F3D"/>
    <w:rsid w:val="00803FE6"/>
    <w:rsid w:val="008044DB"/>
    <w:rsid w:val="00804AC9"/>
    <w:rsid w:val="00804EBB"/>
    <w:rsid w:val="00805A32"/>
    <w:rsid w:val="00807DA0"/>
    <w:rsid w:val="00807E1B"/>
    <w:rsid w:val="00807EEE"/>
    <w:rsid w:val="008104B5"/>
    <w:rsid w:val="00810902"/>
    <w:rsid w:val="0081093E"/>
    <w:rsid w:val="008128E5"/>
    <w:rsid w:val="00813E09"/>
    <w:rsid w:val="00814060"/>
    <w:rsid w:val="00814148"/>
    <w:rsid w:val="00816164"/>
    <w:rsid w:val="00816DED"/>
    <w:rsid w:val="00817CCD"/>
    <w:rsid w:val="008203DA"/>
    <w:rsid w:val="00820944"/>
    <w:rsid w:val="008221FC"/>
    <w:rsid w:val="00822DEC"/>
    <w:rsid w:val="00825126"/>
    <w:rsid w:val="00825E2B"/>
    <w:rsid w:val="00826CA5"/>
    <w:rsid w:val="00827048"/>
    <w:rsid w:val="00827B42"/>
    <w:rsid w:val="0083011E"/>
    <w:rsid w:val="0083059D"/>
    <w:rsid w:val="008305F2"/>
    <w:rsid w:val="0083086A"/>
    <w:rsid w:val="00830ABE"/>
    <w:rsid w:val="00832964"/>
    <w:rsid w:val="008332A6"/>
    <w:rsid w:val="0083598A"/>
    <w:rsid w:val="00835B91"/>
    <w:rsid w:val="00835BBB"/>
    <w:rsid w:val="00836539"/>
    <w:rsid w:val="008369A2"/>
    <w:rsid w:val="00836C3F"/>
    <w:rsid w:val="008401B5"/>
    <w:rsid w:val="00841919"/>
    <w:rsid w:val="00841E0A"/>
    <w:rsid w:val="008439A1"/>
    <w:rsid w:val="00843BC6"/>
    <w:rsid w:val="00846BDD"/>
    <w:rsid w:val="00846F1D"/>
    <w:rsid w:val="008504AF"/>
    <w:rsid w:val="00851120"/>
    <w:rsid w:val="008515D0"/>
    <w:rsid w:val="008520EC"/>
    <w:rsid w:val="00852A49"/>
    <w:rsid w:val="00852D00"/>
    <w:rsid w:val="00852F6F"/>
    <w:rsid w:val="0085307F"/>
    <w:rsid w:val="00854552"/>
    <w:rsid w:val="008545DD"/>
    <w:rsid w:val="00854702"/>
    <w:rsid w:val="0085501C"/>
    <w:rsid w:val="008559F4"/>
    <w:rsid w:val="008568AC"/>
    <w:rsid w:val="00856EFE"/>
    <w:rsid w:val="0085773E"/>
    <w:rsid w:val="00860672"/>
    <w:rsid w:val="008615D4"/>
    <w:rsid w:val="00862322"/>
    <w:rsid w:val="00862B27"/>
    <w:rsid w:val="008632DC"/>
    <w:rsid w:val="00863A9D"/>
    <w:rsid w:val="00863DCF"/>
    <w:rsid w:val="00864482"/>
    <w:rsid w:val="008647AC"/>
    <w:rsid w:val="00864DAF"/>
    <w:rsid w:val="00864E30"/>
    <w:rsid w:val="0086580B"/>
    <w:rsid w:val="0086600D"/>
    <w:rsid w:val="008664DD"/>
    <w:rsid w:val="0086699D"/>
    <w:rsid w:val="00866A75"/>
    <w:rsid w:val="008678BB"/>
    <w:rsid w:val="0087103E"/>
    <w:rsid w:val="00871986"/>
    <w:rsid w:val="00871C6D"/>
    <w:rsid w:val="008720DB"/>
    <w:rsid w:val="00872846"/>
    <w:rsid w:val="00872D50"/>
    <w:rsid w:val="008736F7"/>
    <w:rsid w:val="008736F9"/>
    <w:rsid w:val="00874972"/>
    <w:rsid w:val="00874B83"/>
    <w:rsid w:val="008750F4"/>
    <w:rsid w:val="00875348"/>
    <w:rsid w:val="0088139D"/>
    <w:rsid w:val="00881788"/>
    <w:rsid w:val="008820D2"/>
    <w:rsid w:val="0088330E"/>
    <w:rsid w:val="00884357"/>
    <w:rsid w:val="00884D4D"/>
    <w:rsid w:val="008852E3"/>
    <w:rsid w:val="00885797"/>
    <w:rsid w:val="008877A0"/>
    <w:rsid w:val="00887B4B"/>
    <w:rsid w:val="00890249"/>
    <w:rsid w:val="00891056"/>
    <w:rsid w:val="00893973"/>
    <w:rsid w:val="00893FDD"/>
    <w:rsid w:val="00894DCB"/>
    <w:rsid w:val="00895174"/>
    <w:rsid w:val="008958CD"/>
    <w:rsid w:val="00897B7D"/>
    <w:rsid w:val="008A1F38"/>
    <w:rsid w:val="008A226A"/>
    <w:rsid w:val="008A2F2E"/>
    <w:rsid w:val="008A3749"/>
    <w:rsid w:val="008A3A80"/>
    <w:rsid w:val="008A3AF2"/>
    <w:rsid w:val="008A3ECE"/>
    <w:rsid w:val="008A571D"/>
    <w:rsid w:val="008A57FA"/>
    <w:rsid w:val="008A5B8B"/>
    <w:rsid w:val="008A6C9D"/>
    <w:rsid w:val="008A7287"/>
    <w:rsid w:val="008A75F7"/>
    <w:rsid w:val="008A7D7C"/>
    <w:rsid w:val="008B0B02"/>
    <w:rsid w:val="008B0D3F"/>
    <w:rsid w:val="008B1223"/>
    <w:rsid w:val="008B1F7B"/>
    <w:rsid w:val="008B3896"/>
    <w:rsid w:val="008B679B"/>
    <w:rsid w:val="008B6F25"/>
    <w:rsid w:val="008C16C4"/>
    <w:rsid w:val="008C1803"/>
    <w:rsid w:val="008C1B23"/>
    <w:rsid w:val="008C1D4E"/>
    <w:rsid w:val="008C1F4D"/>
    <w:rsid w:val="008C1F53"/>
    <w:rsid w:val="008C21F9"/>
    <w:rsid w:val="008C3796"/>
    <w:rsid w:val="008C391E"/>
    <w:rsid w:val="008C4194"/>
    <w:rsid w:val="008C43A9"/>
    <w:rsid w:val="008C5037"/>
    <w:rsid w:val="008C5CDE"/>
    <w:rsid w:val="008C5ED1"/>
    <w:rsid w:val="008C6592"/>
    <w:rsid w:val="008C6F3D"/>
    <w:rsid w:val="008C7424"/>
    <w:rsid w:val="008D31D1"/>
    <w:rsid w:val="008D496E"/>
    <w:rsid w:val="008D5C2D"/>
    <w:rsid w:val="008D6BFE"/>
    <w:rsid w:val="008E0171"/>
    <w:rsid w:val="008E0B88"/>
    <w:rsid w:val="008E1EAA"/>
    <w:rsid w:val="008E1EEB"/>
    <w:rsid w:val="008E40CD"/>
    <w:rsid w:val="008E41EE"/>
    <w:rsid w:val="008E45AE"/>
    <w:rsid w:val="008E56C5"/>
    <w:rsid w:val="008E58DD"/>
    <w:rsid w:val="008E7BAB"/>
    <w:rsid w:val="008E7BB7"/>
    <w:rsid w:val="008E7E7E"/>
    <w:rsid w:val="008F0482"/>
    <w:rsid w:val="008F08D7"/>
    <w:rsid w:val="008F0D5B"/>
    <w:rsid w:val="008F152E"/>
    <w:rsid w:val="008F3DA7"/>
    <w:rsid w:val="008F3FA6"/>
    <w:rsid w:val="008F4271"/>
    <w:rsid w:val="008F442F"/>
    <w:rsid w:val="008F4AA0"/>
    <w:rsid w:val="008F6900"/>
    <w:rsid w:val="008F721F"/>
    <w:rsid w:val="008F72F6"/>
    <w:rsid w:val="008F75BC"/>
    <w:rsid w:val="00900F86"/>
    <w:rsid w:val="00901A6F"/>
    <w:rsid w:val="00902C78"/>
    <w:rsid w:val="00904C29"/>
    <w:rsid w:val="00904C82"/>
    <w:rsid w:val="0090559D"/>
    <w:rsid w:val="009079FC"/>
    <w:rsid w:val="0091004E"/>
    <w:rsid w:val="00910F8A"/>
    <w:rsid w:val="00911A61"/>
    <w:rsid w:val="00912F5A"/>
    <w:rsid w:val="00913165"/>
    <w:rsid w:val="009139AE"/>
    <w:rsid w:val="009143FF"/>
    <w:rsid w:val="00920862"/>
    <w:rsid w:val="00922164"/>
    <w:rsid w:val="009232EC"/>
    <w:rsid w:val="00925BCF"/>
    <w:rsid w:val="00926605"/>
    <w:rsid w:val="009276D5"/>
    <w:rsid w:val="00930BDC"/>
    <w:rsid w:val="0093186E"/>
    <w:rsid w:val="00931E79"/>
    <w:rsid w:val="009326F0"/>
    <w:rsid w:val="009329E1"/>
    <w:rsid w:val="00933131"/>
    <w:rsid w:val="00933E96"/>
    <w:rsid w:val="00934AA9"/>
    <w:rsid w:val="00935134"/>
    <w:rsid w:val="00935446"/>
    <w:rsid w:val="0093696F"/>
    <w:rsid w:val="0093756E"/>
    <w:rsid w:val="00937DAF"/>
    <w:rsid w:val="00937DF4"/>
    <w:rsid w:val="009406AE"/>
    <w:rsid w:val="00940D15"/>
    <w:rsid w:val="009415A6"/>
    <w:rsid w:val="00942E8B"/>
    <w:rsid w:val="00942F1E"/>
    <w:rsid w:val="009454EC"/>
    <w:rsid w:val="009462A1"/>
    <w:rsid w:val="009462E0"/>
    <w:rsid w:val="00946AF8"/>
    <w:rsid w:val="009475DE"/>
    <w:rsid w:val="00947CB7"/>
    <w:rsid w:val="00953A7D"/>
    <w:rsid w:val="00953AE1"/>
    <w:rsid w:val="00953ECC"/>
    <w:rsid w:val="009549BB"/>
    <w:rsid w:val="009554C4"/>
    <w:rsid w:val="00955773"/>
    <w:rsid w:val="0095594F"/>
    <w:rsid w:val="00956A17"/>
    <w:rsid w:val="00956F14"/>
    <w:rsid w:val="0095730A"/>
    <w:rsid w:val="009573BE"/>
    <w:rsid w:val="0095762F"/>
    <w:rsid w:val="00957EBC"/>
    <w:rsid w:val="00961C6B"/>
    <w:rsid w:val="009643E5"/>
    <w:rsid w:val="009646FE"/>
    <w:rsid w:val="009649B5"/>
    <w:rsid w:val="00964AC7"/>
    <w:rsid w:val="00964F73"/>
    <w:rsid w:val="009652B8"/>
    <w:rsid w:val="00965D84"/>
    <w:rsid w:val="009726BB"/>
    <w:rsid w:val="009733F3"/>
    <w:rsid w:val="0097413B"/>
    <w:rsid w:val="00975135"/>
    <w:rsid w:val="00975EBA"/>
    <w:rsid w:val="00976365"/>
    <w:rsid w:val="00977F5A"/>
    <w:rsid w:val="00980BD9"/>
    <w:rsid w:val="00981025"/>
    <w:rsid w:val="0098133E"/>
    <w:rsid w:val="0098153F"/>
    <w:rsid w:val="00981BE6"/>
    <w:rsid w:val="00982808"/>
    <w:rsid w:val="00983B12"/>
    <w:rsid w:val="00984337"/>
    <w:rsid w:val="00984B52"/>
    <w:rsid w:val="009856C1"/>
    <w:rsid w:val="00987038"/>
    <w:rsid w:val="009874B6"/>
    <w:rsid w:val="009901AE"/>
    <w:rsid w:val="00990240"/>
    <w:rsid w:val="00990D93"/>
    <w:rsid w:val="009911BA"/>
    <w:rsid w:val="0099229A"/>
    <w:rsid w:val="0099289A"/>
    <w:rsid w:val="0099433E"/>
    <w:rsid w:val="00994740"/>
    <w:rsid w:val="00996098"/>
    <w:rsid w:val="009960BD"/>
    <w:rsid w:val="00996292"/>
    <w:rsid w:val="00996392"/>
    <w:rsid w:val="009A0295"/>
    <w:rsid w:val="009A12C4"/>
    <w:rsid w:val="009A2993"/>
    <w:rsid w:val="009A2DD8"/>
    <w:rsid w:val="009A60BE"/>
    <w:rsid w:val="009A6916"/>
    <w:rsid w:val="009A6A49"/>
    <w:rsid w:val="009A6B6A"/>
    <w:rsid w:val="009A6BA5"/>
    <w:rsid w:val="009A7BDA"/>
    <w:rsid w:val="009A7DA6"/>
    <w:rsid w:val="009B03E3"/>
    <w:rsid w:val="009B05BE"/>
    <w:rsid w:val="009B139A"/>
    <w:rsid w:val="009B1A6A"/>
    <w:rsid w:val="009B2806"/>
    <w:rsid w:val="009B2DD0"/>
    <w:rsid w:val="009B3BE4"/>
    <w:rsid w:val="009B464B"/>
    <w:rsid w:val="009B50C5"/>
    <w:rsid w:val="009B5316"/>
    <w:rsid w:val="009B55B8"/>
    <w:rsid w:val="009B56B4"/>
    <w:rsid w:val="009B5836"/>
    <w:rsid w:val="009B5A9D"/>
    <w:rsid w:val="009B5D8A"/>
    <w:rsid w:val="009B6886"/>
    <w:rsid w:val="009B7D0D"/>
    <w:rsid w:val="009C01CE"/>
    <w:rsid w:val="009C0E18"/>
    <w:rsid w:val="009C1708"/>
    <w:rsid w:val="009C1B39"/>
    <w:rsid w:val="009C4C23"/>
    <w:rsid w:val="009C4DEA"/>
    <w:rsid w:val="009C5896"/>
    <w:rsid w:val="009C618F"/>
    <w:rsid w:val="009C6E19"/>
    <w:rsid w:val="009C7125"/>
    <w:rsid w:val="009C7ECA"/>
    <w:rsid w:val="009D078D"/>
    <w:rsid w:val="009D2317"/>
    <w:rsid w:val="009D3667"/>
    <w:rsid w:val="009D4894"/>
    <w:rsid w:val="009D5330"/>
    <w:rsid w:val="009D5473"/>
    <w:rsid w:val="009D54F8"/>
    <w:rsid w:val="009D586A"/>
    <w:rsid w:val="009D5D14"/>
    <w:rsid w:val="009D615B"/>
    <w:rsid w:val="009D75E9"/>
    <w:rsid w:val="009D78C0"/>
    <w:rsid w:val="009E09DB"/>
    <w:rsid w:val="009E1A1B"/>
    <w:rsid w:val="009E2550"/>
    <w:rsid w:val="009E2C6C"/>
    <w:rsid w:val="009E5BDA"/>
    <w:rsid w:val="009E5E16"/>
    <w:rsid w:val="009E6375"/>
    <w:rsid w:val="009E6448"/>
    <w:rsid w:val="009E77CC"/>
    <w:rsid w:val="009E7CBA"/>
    <w:rsid w:val="009E7ED7"/>
    <w:rsid w:val="009F055B"/>
    <w:rsid w:val="009F2066"/>
    <w:rsid w:val="009F3283"/>
    <w:rsid w:val="009F4179"/>
    <w:rsid w:val="009F4345"/>
    <w:rsid w:val="009F43C0"/>
    <w:rsid w:val="009F4CFB"/>
    <w:rsid w:val="009F68ED"/>
    <w:rsid w:val="00A00438"/>
    <w:rsid w:val="00A01519"/>
    <w:rsid w:val="00A01D0E"/>
    <w:rsid w:val="00A024F5"/>
    <w:rsid w:val="00A025AC"/>
    <w:rsid w:val="00A02B35"/>
    <w:rsid w:val="00A02C39"/>
    <w:rsid w:val="00A042B1"/>
    <w:rsid w:val="00A048B6"/>
    <w:rsid w:val="00A0586F"/>
    <w:rsid w:val="00A06BD9"/>
    <w:rsid w:val="00A106AB"/>
    <w:rsid w:val="00A13113"/>
    <w:rsid w:val="00A13329"/>
    <w:rsid w:val="00A1373A"/>
    <w:rsid w:val="00A13D78"/>
    <w:rsid w:val="00A141BA"/>
    <w:rsid w:val="00A14AAD"/>
    <w:rsid w:val="00A15E46"/>
    <w:rsid w:val="00A17E49"/>
    <w:rsid w:val="00A17FD0"/>
    <w:rsid w:val="00A21CA1"/>
    <w:rsid w:val="00A221A1"/>
    <w:rsid w:val="00A22B41"/>
    <w:rsid w:val="00A23B07"/>
    <w:rsid w:val="00A243A9"/>
    <w:rsid w:val="00A24D8F"/>
    <w:rsid w:val="00A24E5C"/>
    <w:rsid w:val="00A253AC"/>
    <w:rsid w:val="00A25827"/>
    <w:rsid w:val="00A25CC2"/>
    <w:rsid w:val="00A26184"/>
    <w:rsid w:val="00A2641E"/>
    <w:rsid w:val="00A3110C"/>
    <w:rsid w:val="00A31CD7"/>
    <w:rsid w:val="00A32496"/>
    <w:rsid w:val="00A32EC6"/>
    <w:rsid w:val="00A34576"/>
    <w:rsid w:val="00A34B3E"/>
    <w:rsid w:val="00A34D52"/>
    <w:rsid w:val="00A35480"/>
    <w:rsid w:val="00A35537"/>
    <w:rsid w:val="00A355D7"/>
    <w:rsid w:val="00A364BF"/>
    <w:rsid w:val="00A40391"/>
    <w:rsid w:val="00A403A7"/>
    <w:rsid w:val="00A40FA9"/>
    <w:rsid w:val="00A4295D"/>
    <w:rsid w:val="00A42D8C"/>
    <w:rsid w:val="00A43138"/>
    <w:rsid w:val="00A43718"/>
    <w:rsid w:val="00A43878"/>
    <w:rsid w:val="00A4546F"/>
    <w:rsid w:val="00A45546"/>
    <w:rsid w:val="00A46B31"/>
    <w:rsid w:val="00A5049B"/>
    <w:rsid w:val="00A50893"/>
    <w:rsid w:val="00A50BB2"/>
    <w:rsid w:val="00A51366"/>
    <w:rsid w:val="00A5202C"/>
    <w:rsid w:val="00A534E1"/>
    <w:rsid w:val="00A55561"/>
    <w:rsid w:val="00A562A8"/>
    <w:rsid w:val="00A572EE"/>
    <w:rsid w:val="00A600AB"/>
    <w:rsid w:val="00A60CD9"/>
    <w:rsid w:val="00A61475"/>
    <w:rsid w:val="00A639DC"/>
    <w:rsid w:val="00A6641D"/>
    <w:rsid w:val="00A66AA4"/>
    <w:rsid w:val="00A66D21"/>
    <w:rsid w:val="00A66EC7"/>
    <w:rsid w:val="00A67C59"/>
    <w:rsid w:val="00A7042F"/>
    <w:rsid w:val="00A71403"/>
    <w:rsid w:val="00A71B6E"/>
    <w:rsid w:val="00A720F2"/>
    <w:rsid w:val="00A72355"/>
    <w:rsid w:val="00A724C0"/>
    <w:rsid w:val="00A72529"/>
    <w:rsid w:val="00A74E77"/>
    <w:rsid w:val="00A750C2"/>
    <w:rsid w:val="00A7524D"/>
    <w:rsid w:val="00A759C0"/>
    <w:rsid w:val="00A7651D"/>
    <w:rsid w:val="00A8028A"/>
    <w:rsid w:val="00A80A7E"/>
    <w:rsid w:val="00A81304"/>
    <w:rsid w:val="00A81382"/>
    <w:rsid w:val="00A81464"/>
    <w:rsid w:val="00A831E3"/>
    <w:rsid w:val="00A8349A"/>
    <w:rsid w:val="00A848C2"/>
    <w:rsid w:val="00A84AF1"/>
    <w:rsid w:val="00A85BEB"/>
    <w:rsid w:val="00A90F53"/>
    <w:rsid w:val="00A90FE1"/>
    <w:rsid w:val="00A91528"/>
    <w:rsid w:val="00A91914"/>
    <w:rsid w:val="00A93A56"/>
    <w:rsid w:val="00A95F4F"/>
    <w:rsid w:val="00A96D63"/>
    <w:rsid w:val="00A96EE7"/>
    <w:rsid w:val="00AA041B"/>
    <w:rsid w:val="00AA04BE"/>
    <w:rsid w:val="00AA0C25"/>
    <w:rsid w:val="00AA0CBB"/>
    <w:rsid w:val="00AA0DB3"/>
    <w:rsid w:val="00AA108A"/>
    <w:rsid w:val="00AA3547"/>
    <w:rsid w:val="00AA5576"/>
    <w:rsid w:val="00AA5BD0"/>
    <w:rsid w:val="00AA671E"/>
    <w:rsid w:val="00AA6CC2"/>
    <w:rsid w:val="00AA792E"/>
    <w:rsid w:val="00AB02C1"/>
    <w:rsid w:val="00AB0C87"/>
    <w:rsid w:val="00AB10CA"/>
    <w:rsid w:val="00AB34B8"/>
    <w:rsid w:val="00AB3D61"/>
    <w:rsid w:val="00AB4428"/>
    <w:rsid w:val="00AB54D1"/>
    <w:rsid w:val="00AB5602"/>
    <w:rsid w:val="00AB618A"/>
    <w:rsid w:val="00AC05EC"/>
    <w:rsid w:val="00AC1664"/>
    <w:rsid w:val="00AC1A3D"/>
    <w:rsid w:val="00AC25FB"/>
    <w:rsid w:val="00AC29FE"/>
    <w:rsid w:val="00AC3A4C"/>
    <w:rsid w:val="00AC3E2D"/>
    <w:rsid w:val="00AC57C9"/>
    <w:rsid w:val="00AC64C7"/>
    <w:rsid w:val="00AC67C3"/>
    <w:rsid w:val="00AC7184"/>
    <w:rsid w:val="00AD1773"/>
    <w:rsid w:val="00AD1D56"/>
    <w:rsid w:val="00AD305B"/>
    <w:rsid w:val="00AD4318"/>
    <w:rsid w:val="00AD4F90"/>
    <w:rsid w:val="00AD60C1"/>
    <w:rsid w:val="00AD648F"/>
    <w:rsid w:val="00AD6B22"/>
    <w:rsid w:val="00AD7EB6"/>
    <w:rsid w:val="00AE0AFD"/>
    <w:rsid w:val="00AE0D5D"/>
    <w:rsid w:val="00AE1C1D"/>
    <w:rsid w:val="00AE5464"/>
    <w:rsid w:val="00AE6EB2"/>
    <w:rsid w:val="00AE74D8"/>
    <w:rsid w:val="00AE79B7"/>
    <w:rsid w:val="00AF118F"/>
    <w:rsid w:val="00AF2C98"/>
    <w:rsid w:val="00AF382E"/>
    <w:rsid w:val="00AF452E"/>
    <w:rsid w:val="00AF4CDA"/>
    <w:rsid w:val="00AF5768"/>
    <w:rsid w:val="00AF5791"/>
    <w:rsid w:val="00AF5DBE"/>
    <w:rsid w:val="00AF6047"/>
    <w:rsid w:val="00AF632A"/>
    <w:rsid w:val="00AF7DBC"/>
    <w:rsid w:val="00B00251"/>
    <w:rsid w:val="00B01098"/>
    <w:rsid w:val="00B0276B"/>
    <w:rsid w:val="00B03290"/>
    <w:rsid w:val="00B035FA"/>
    <w:rsid w:val="00B04397"/>
    <w:rsid w:val="00B05743"/>
    <w:rsid w:val="00B05919"/>
    <w:rsid w:val="00B06AC8"/>
    <w:rsid w:val="00B0785D"/>
    <w:rsid w:val="00B07AFF"/>
    <w:rsid w:val="00B07DD1"/>
    <w:rsid w:val="00B12BC2"/>
    <w:rsid w:val="00B12F38"/>
    <w:rsid w:val="00B13378"/>
    <w:rsid w:val="00B150E8"/>
    <w:rsid w:val="00B16FB7"/>
    <w:rsid w:val="00B176D9"/>
    <w:rsid w:val="00B22858"/>
    <w:rsid w:val="00B22C2E"/>
    <w:rsid w:val="00B24031"/>
    <w:rsid w:val="00B242BB"/>
    <w:rsid w:val="00B25127"/>
    <w:rsid w:val="00B255F6"/>
    <w:rsid w:val="00B25CB6"/>
    <w:rsid w:val="00B25F4E"/>
    <w:rsid w:val="00B26945"/>
    <w:rsid w:val="00B26E91"/>
    <w:rsid w:val="00B27129"/>
    <w:rsid w:val="00B27A03"/>
    <w:rsid w:val="00B27CAF"/>
    <w:rsid w:val="00B27D09"/>
    <w:rsid w:val="00B30207"/>
    <w:rsid w:val="00B30927"/>
    <w:rsid w:val="00B30CDF"/>
    <w:rsid w:val="00B32235"/>
    <w:rsid w:val="00B33102"/>
    <w:rsid w:val="00B33FC5"/>
    <w:rsid w:val="00B352C2"/>
    <w:rsid w:val="00B355D9"/>
    <w:rsid w:val="00B3586E"/>
    <w:rsid w:val="00B368A8"/>
    <w:rsid w:val="00B36944"/>
    <w:rsid w:val="00B37420"/>
    <w:rsid w:val="00B421D8"/>
    <w:rsid w:val="00B43510"/>
    <w:rsid w:val="00B435D0"/>
    <w:rsid w:val="00B44B25"/>
    <w:rsid w:val="00B45C85"/>
    <w:rsid w:val="00B46351"/>
    <w:rsid w:val="00B46377"/>
    <w:rsid w:val="00B47B94"/>
    <w:rsid w:val="00B47BC0"/>
    <w:rsid w:val="00B5040B"/>
    <w:rsid w:val="00B50F7B"/>
    <w:rsid w:val="00B50FD6"/>
    <w:rsid w:val="00B51BE3"/>
    <w:rsid w:val="00B52F3E"/>
    <w:rsid w:val="00B532A0"/>
    <w:rsid w:val="00B549D3"/>
    <w:rsid w:val="00B5512B"/>
    <w:rsid w:val="00B55185"/>
    <w:rsid w:val="00B55225"/>
    <w:rsid w:val="00B60F05"/>
    <w:rsid w:val="00B61138"/>
    <w:rsid w:val="00B616E6"/>
    <w:rsid w:val="00B61F24"/>
    <w:rsid w:val="00B624E3"/>
    <w:rsid w:val="00B62DCC"/>
    <w:rsid w:val="00B62F2A"/>
    <w:rsid w:val="00B64A5E"/>
    <w:rsid w:val="00B65763"/>
    <w:rsid w:val="00B66B9D"/>
    <w:rsid w:val="00B67E13"/>
    <w:rsid w:val="00B70440"/>
    <w:rsid w:val="00B71573"/>
    <w:rsid w:val="00B72872"/>
    <w:rsid w:val="00B73826"/>
    <w:rsid w:val="00B7412E"/>
    <w:rsid w:val="00B741BA"/>
    <w:rsid w:val="00B764EF"/>
    <w:rsid w:val="00B7659D"/>
    <w:rsid w:val="00B765E1"/>
    <w:rsid w:val="00B76ECA"/>
    <w:rsid w:val="00B76F03"/>
    <w:rsid w:val="00B77C5D"/>
    <w:rsid w:val="00B813EB"/>
    <w:rsid w:val="00B815F0"/>
    <w:rsid w:val="00B81E9A"/>
    <w:rsid w:val="00B84306"/>
    <w:rsid w:val="00B86FA9"/>
    <w:rsid w:val="00B8771A"/>
    <w:rsid w:val="00B8798C"/>
    <w:rsid w:val="00B87BA4"/>
    <w:rsid w:val="00B87CE5"/>
    <w:rsid w:val="00B90266"/>
    <w:rsid w:val="00B908C7"/>
    <w:rsid w:val="00B91B49"/>
    <w:rsid w:val="00B941B2"/>
    <w:rsid w:val="00B97F44"/>
    <w:rsid w:val="00BA0D43"/>
    <w:rsid w:val="00BA3E3A"/>
    <w:rsid w:val="00BA4D67"/>
    <w:rsid w:val="00BA67EA"/>
    <w:rsid w:val="00BA6F02"/>
    <w:rsid w:val="00BA7824"/>
    <w:rsid w:val="00BB0A3C"/>
    <w:rsid w:val="00BB171B"/>
    <w:rsid w:val="00BB1DDE"/>
    <w:rsid w:val="00BB55D4"/>
    <w:rsid w:val="00BB6DC4"/>
    <w:rsid w:val="00BC30A2"/>
    <w:rsid w:val="00BC3FB9"/>
    <w:rsid w:val="00BC4E88"/>
    <w:rsid w:val="00BC6D55"/>
    <w:rsid w:val="00BD0A53"/>
    <w:rsid w:val="00BD1650"/>
    <w:rsid w:val="00BD1ED8"/>
    <w:rsid w:val="00BD23C1"/>
    <w:rsid w:val="00BD523C"/>
    <w:rsid w:val="00BD5621"/>
    <w:rsid w:val="00BD5929"/>
    <w:rsid w:val="00BD5B88"/>
    <w:rsid w:val="00BD70CC"/>
    <w:rsid w:val="00BD759A"/>
    <w:rsid w:val="00BD791D"/>
    <w:rsid w:val="00BD7D37"/>
    <w:rsid w:val="00BD7D71"/>
    <w:rsid w:val="00BE000C"/>
    <w:rsid w:val="00BE04B0"/>
    <w:rsid w:val="00BE073A"/>
    <w:rsid w:val="00BE33A4"/>
    <w:rsid w:val="00BE38C3"/>
    <w:rsid w:val="00BE3FDB"/>
    <w:rsid w:val="00BE59FE"/>
    <w:rsid w:val="00BE5BEC"/>
    <w:rsid w:val="00BE5CCD"/>
    <w:rsid w:val="00BE672A"/>
    <w:rsid w:val="00BE697F"/>
    <w:rsid w:val="00BE6AB2"/>
    <w:rsid w:val="00BE6C96"/>
    <w:rsid w:val="00BE7096"/>
    <w:rsid w:val="00BE73BA"/>
    <w:rsid w:val="00BF0A2D"/>
    <w:rsid w:val="00BF200F"/>
    <w:rsid w:val="00BF2759"/>
    <w:rsid w:val="00BF2A2C"/>
    <w:rsid w:val="00BF3AA5"/>
    <w:rsid w:val="00BF3F82"/>
    <w:rsid w:val="00BF4E99"/>
    <w:rsid w:val="00BF51EE"/>
    <w:rsid w:val="00BF5DD9"/>
    <w:rsid w:val="00BF7C6E"/>
    <w:rsid w:val="00C00507"/>
    <w:rsid w:val="00C00682"/>
    <w:rsid w:val="00C04104"/>
    <w:rsid w:val="00C10385"/>
    <w:rsid w:val="00C10DF9"/>
    <w:rsid w:val="00C11F19"/>
    <w:rsid w:val="00C12238"/>
    <w:rsid w:val="00C122A7"/>
    <w:rsid w:val="00C12822"/>
    <w:rsid w:val="00C138DC"/>
    <w:rsid w:val="00C13945"/>
    <w:rsid w:val="00C14027"/>
    <w:rsid w:val="00C146BD"/>
    <w:rsid w:val="00C151C3"/>
    <w:rsid w:val="00C161A1"/>
    <w:rsid w:val="00C17004"/>
    <w:rsid w:val="00C17632"/>
    <w:rsid w:val="00C17A00"/>
    <w:rsid w:val="00C216F7"/>
    <w:rsid w:val="00C21A6E"/>
    <w:rsid w:val="00C225F6"/>
    <w:rsid w:val="00C268CF"/>
    <w:rsid w:val="00C27140"/>
    <w:rsid w:val="00C276FB"/>
    <w:rsid w:val="00C30215"/>
    <w:rsid w:val="00C30923"/>
    <w:rsid w:val="00C312F1"/>
    <w:rsid w:val="00C3139E"/>
    <w:rsid w:val="00C31F8B"/>
    <w:rsid w:val="00C32237"/>
    <w:rsid w:val="00C32587"/>
    <w:rsid w:val="00C3313C"/>
    <w:rsid w:val="00C35479"/>
    <w:rsid w:val="00C40288"/>
    <w:rsid w:val="00C431F1"/>
    <w:rsid w:val="00C437E2"/>
    <w:rsid w:val="00C440D3"/>
    <w:rsid w:val="00C4421D"/>
    <w:rsid w:val="00C4445B"/>
    <w:rsid w:val="00C46169"/>
    <w:rsid w:val="00C465C3"/>
    <w:rsid w:val="00C46AF1"/>
    <w:rsid w:val="00C505CD"/>
    <w:rsid w:val="00C52BB3"/>
    <w:rsid w:val="00C53D41"/>
    <w:rsid w:val="00C54AFC"/>
    <w:rsid w:val="00C54B77"/>
    <w:rsid w:val="00C54CF9"/>
    <w:rsid w:val="00C54E53"/>
    <w:rsid w:val="00C558FC"/>
    <w:rsid w:val="00C55BB5"/>
    <w:rsid w:val="00C56AC5"/>
    <w:rsid w:val="00C57ABE"/>
    <w:rsid w:val="00C60371"/>
    <w:rsid w:val="00C60C69"/>
    <w:rsid w:val="00C63460"/>
    <w:rsid w:val="00C6468A"/>
    <w:rsid w:val="00C65153"/>
    <w:rsid w:val="00C663BC"/>
    <w:rsid w:val="00C673C8"/>
    <w:rsid w:val="00C6785A"/>
    <w:rsid w:val="00C70208"/>
    <w:rsid w:val="00C712B2"/>
    <w:rsid w:val="00C71898"/>
    <w:rsid w:val="00C73533"/>
    <w:rsid w:val="00C73D65"/>
    <w:rsid w:val="00C73F0A"/>
    <w:rsid w:val="00C74190"/>
    <w:rsid w:val="00C743AF"/>
    <w:rsid w:val="00C74E33"/>
    <w:rsid w:val="00C74EC2"/>
    <w:rsid w:val="00C74FA3"/>
    <w:rsid w:val="00C76A73"/>
    <w:rsid w:val="00C7704F"/>
    <w:rsid w:val="00C80B89"/>
    <w:rsid w:val="00C81DB4"/>
    <w:rsid w:val="00C84D44"/>
    <w:rsid w:val="00C8510E"/>
    <w:rsid w:val="00C857AE"/>
    <w:rsid w:val="00C86AB0"/>
    <w:rsid w:val="00C86CB6"/>
    <w:rsid w:val="00C913B5"/>
    <w:rsid w:val="00C9152F"/>
    <w:rsid w:val="00C94213"/>
    <w:rsid w:val="00C94C68"/>
    <w:rsid w:val="00C955E6"/>
    <w:rsid w:val="00C95677"/>
    <w:rsid w:val="00C95CBF"/>
    <w:rsid w:val="00C95EC5"/>
    <w:rsid w:val="00C96E4B"/>
    <w:rsid w:val="00C97E41"/>
    <w:rsid w:val="00CA006D"/>
    <w:rsid w:val="00CA1045"/>
    <w:rsid w:val="00CA26A1"/>
    <w:rsid w:val="00CA3366"/>
    <w:rsid w:val="00CA63B4"/>
    <w:rsid w:val="00CA67EB"/>
    <w:rsid w:val="00CA6A6C"/>
    <w:rsid w:val="00CB23D3"/>
    <w:rsid w:val="00CB35A4"/>
    <w:rsid w:val="00CB5310"/>
    <w:rsid w:val="00CB6FC3"/>
    <w:rsid w:val="00CB76AF"/>
    <w:rsid w:val="00CC02FD"/>
    <w:rsid w:val="00CC0B76"/>
    <w:rsid w:val="00CC1A6F"/>
    <w:rsid w:val="00CC1A73"/>
    <w:rsid w:val="00CC34A5"/>
    <w:rsid w:val="00CC3880"/>
    <w:rsid w:val="00CC4552"/>
    <w:rsid w:val="00CC5304"/>
    <w:rsid w:val="00CC65FE"/>
    <w:rsid w:val="00CC7D42"/>
    <w:rsid w:val="00CD0E29"/>
    <w:rsid w:val="00CD181B"/>
    <w:rsid w:val="00CD18D0"/>
    <w:rsid w:val="00CD340E"/>
    <w:rsid w:val="00CD3E4C"/>
    <w:rsid w:val="00CD578D"/>
    <w:rsid w:val="00CD61F8"/>
    <w:rsid w:val="00CD71DD"/>
    <w:rsid w:val="00CD75D6"/>
    <w:rsid w:val="00CE006E"/>
    <w:rsid w:val="00CE0ABB"/>
    <w:rsid w:val="00CE1EEF"/>
    <w:rsid w:val="00CE2099"/>
    <w:rsid w:val="00CE209E"/>
    <w:rsid w:val="00CE3A7B"/>
    <w:rsid w:val="00CE4348"/>
    <w:rsid w:val="00CE4683"/>
    <w:rsid w:val="00CE4B95"/>
    <w:rsid w:val="00CE5D61"/>
    <w:rsid w:val="00CE7AFF"/>
    <w:rsid w:val="00CF1AB9"/>
    <w:rsid w:val="00CF362A"/>
    <w:rsid w:val="00CF4F00"/>
    <w:rsid w:val="00CF63F3"/>
    <w:rsid w:val="00CF6C67"/>
    <w:rsid w:val="00CF726E"/>
    <w:rsid w:val="00CF74EA"/>
    <w:rsid w:val="00D004F5"/>
    <w:rsid w:val="00D00C94"/>
    <w:rsid w:val="00D00FA2"/>
    <w:rsid w:val="00D0139C"/>
    <w:rsid w:val="00D0146E"/>
    <w:rsid w:val="00D0153E"/>
    <w:rsid w:val="00D016CE"/>
    <w:rsid w:val="00D016E9"/>
    <w:rsid w:val="00D02715"/>
    <w:rsid w:val="00D0343C"/>
    <w:rsid w:val="00D04DCE"/>
    <w:rsid w:val="00D05C64"/>
    <w:rsid w:val="00D05ECE"/>
    <w:rsid w:val="00D072C2"/>
    <w:rsid w:val="00D075B8"/>
    <w:rsid w:val="00D0797C"/>
    <w:rsid w:val="00D10702"/>
    <w:rsid w:val="00D117C6"/>
    <w:rsid w:val="00D12512"/>
    <w:rsid w:val="00D130DB"/>
    <w:rsid w:val="00D14FA0"/>
    <w:rsid w:val="00D16D7A"/>
    <w:rsid w:val="00D17C22"/>
    <w:rsid w:val="00D200B7"/>
    <w:rsid w:val="00D20A72"/>
    <w:rsid w:val="00D21200"/>
    <w:rsid w:val="00D2175D"/>
    <w:rsid w:val="00D22A80"/>
    <w:rsid w:val="00D23208"/>
    <w:rsid w:val="00D23864"/>
    <w:rsid w:val="00D24D81"/>
    <w:rsid w:val="00D25EDD"/>
    <w:rsid w:val="00D2707D"/>
    <w:rsid w:val="00D302C0"/>
    <w:rsid w:val="00D3076B"/>
    <w:rsid w:val="00D30967"/>
    <w:rsid w:val="00D31341"/>
    <w:rsid w:val="00D31BF5"/>
    <w:rsid w:val="00D3281A"/>
    <w:rsid w:val="00D32921"/>
    <w:rsid w:val="00D32C3E"/>
    <w:rsid w:val="00D33911"/>
    <w:rsid w:val="00D33DB5"/>
    <w:rsid w:val="00D33E86"/>
    <w:rsid w:val="00D35FA2"/>
    <w:rsid w:val="00D36103"/>
    <w:rsid w:val="00D3625C"/>
    <w:rsid w:val="00D36B71"/>
    <w:rsid w:val="00D36CDB"/>
    <w:rsid w:val="00D37AC6"/>
    <w:rsid w:val="00D40C8B"/>
    <w:rsid w:val="00D42D93"/>
    <w:rsid w:val="00D43C14"/>
    <w:rsid w:val="00D44C0E"/>
    <w:rsid w:val="00D45A67"/>
    <w:rsid w:val="00D45DAF"/>
    <w:rsid w:val="00D466ED"/>
    <w:rsid w:val="00D47F27"/>
    <w:rsid w:val="00D51279"/>
    <w:rsid w:val="00D5162F"/>
    <w:rsid w:val="00D52C07"/>
    <w:rsid w:val="00D52EA9"/>
    <w:rsid w:val="00D532E8"/>
    <w:rsid w:val="00D53F62"/>
    <w:rsid w:val="00D540E8"/>
    <w:rsid w:val="00D54B9A"/>
    <w:rsid w:val="00D54E42"/>
    <w:rsid w:val="00D555B4"/>
    <w:rsid w:val="00D56B23"/>
    <w:rsid w:val="00D56EF2"/>
    <w:rsid w:val="00D56FDF"/>
    <w:rsid w:val="00D617EB"/>
    <w:rsid w:val="00D6190F"/>
    <w:rsid w:val="00D620F6"/>
    <w:rsid w:val="00D622B2"/>
    <w:rsid w:val="00D623F8"/>
    <w:rsid w:val="00D6261F"/>
    <w:rsid w:val="00D6428B"/>
    <w:rsid w:val="00D6794B"/>
    <w:rsid w:val="00D70989"/>
    <w:rsid w:val="00D70A36"/>
    <w:rsid w:val="00D71A89"/>
    <w:rsid w:val="00D7233D"/>
    <w:rsid w:val="00D723F8"/>
    <w:rsid w:val="00D73106"/>
    <w:rsid w:val="00D738B0"/>
    <w:rsid w:val="00D73BA6"/>
    <w:rsid w:val="00D74FFB"/>
    <w:rsid w:val="00D75CDE"/>
    <w:rsid w:val="00D76C17"/>
    <w:rsid w:val="00D81F68"/>
    <w:rsid w:val="00D827B2"/>
    <w:rsid w:val="00D82B0A"/>
    <w:rsid w:val="00D83772"/>
    <w:rsid w:val="00D8377F"/>
    <w:rsid w:val="00D8391D"/>
    <w:rsid w:val="00D85D55"/>
    <w:rsid w:val="00D874B0"/>
    <w:rsid w:val="00D87F5E"/>
    <w:rsid w:val="00D9065D"/>
    <w:rsid w:val="00D90BB3"/>
    <w:rsid w:val="00D91D1A"/>
    <w:rsid w:val="00D91F7B"/>
    <w:rsid w:val="00D92B3C"/>
    <w:rsid w:val="00D92C6B"/>
    <w:rsid w:val="00D949EA"/>
    <w:rsid w:val="00D95AD3"/>
    <w:rsid w:val="00D96692"/>
    <w:rsid w:val="00D96CAB"/>
    <w:rsid w:val="00D96E8F"/>
    <w:rsid w:val="00DA0B17"/>
    <w:rsid w:val="00DA13CD"/>
    <w:rsid w:val="00DA24ED"/>
    <w:rsid w:val="00DA2AA1"/>
    <w:rsid w:val="00DA2AB2"/>
    <w:rsid w:val="00DA35B8"/>
    <w:rsid w:val="00DA45B5"/>
    <w:rsid w:val="00DA50F3"/>
    <w:rsid w:val="00DA5E5E"/>
    <w:rsid w:val="00DA616F"/>
    <w:rsid w:val="00DA6377"/>
    <w:rsid w:val="00DA6E07"/>
    <w:rsid w:val="00DA7750"/>
    <w:rsid w:val="00DA77BE"/>
    <w:rsid w:val="00DA7B0B"/>
    <w:rsid w:val="00DB0066"/>
    <w:rsid w:val="00DB0BAF"/>
    <w:rsid w:val="00DB2003"/>
    <w:rsid w:val="00DB29DB"/>
    <w:rsid w:val="00DB2F12"/>
    <w:rsid w:val="00DB4880"/>
    <w:rsid w:val="00DB66B2"/>
    <w:rsid w:val="00DB6E60"/>
    <w:rsid w:val="00DB710C"/>
    <w:rsid w:val="00DB7A3B"/>
    <w:rsid w:val="00DC0DFB"/>
    <w:rsid w:val="00DC178D"/>
    <w:rsid w:val="00DC21DF"/>
    <w:rsid w:val="00DC2273"/>
    <w:rsid w:val="00DC31B2"/>
    <w:rsid w:val="00DC39B6"/>
    <w:rsid w:val="00DC4817"/>
    <w:rsid w:val="00DC5036"/>
    <w:rsid w:val="00DC50EE"/>
    <w:rsid w:val="00DC59F1"/>
    <w:rsid w:val="00DC5CD4"/>
    <w:rsid w:val="00DC64B0"/>
    <w:rsid w:val="00DC6AE1"/>
    <w:rsid w:val="00DD046D"/>
    <w:rsid w:val="00DD06F7"/>
    <w:rsid w:val="00DD0882"/>
    <w:rsid w:val="00DD0F99"/>
    <w:rsid w:val="00DD164F"/>
    <w:rsid w:val="00DD2BA3"/>
    <w:rsid w:val="00DD6425"/>
    <w:rsid w:val="00DD7757"/>
    <w:rsid w:val="00DD7876"/>
    <w:rsid w:val="00DE0677"/>
    <w:rsid w:val="00DE0D55"/>
    <w:rsid w:val="00DE11D3"/>
    <w:rsid w:val="00DE1A0D"/>
    <w:rsid w:val="00DE2FA7"/>
    <w:rsid w:val="00DE3702"/>
    <w:rsid w:val="00DE3B2F"/>
    <w:rsid w:val="00DE3FCB"/>
    <w:rsid w:val="00DE4263"/>
    <w:rsid w:val="00DE4927"/>
    <w:rsid w:val="00DE4D51"/>
    <w:rsid w:val="00DE565C"/>
    <w:rsid w:val="00DE6235"/>
    <w:rsid w:val="00DE6912"/>
    <w:rsid w:val="00DE7BBB"/>
    <w:rsid w:val="00DF0FE8"/>
    <w:rsid w:val="00DF134C"/>
    <w:rsid w:val="00DF156D"/>
    <w:rsid w:val="00DF1821"/>
    <w:rsid w:val="00DF18DF"/>
    <w:rsid w:val="00DF2474"/>
    <w:rsid w:val="00DF2BCC"/>
    <w:rsid w:val="00DF498A"/>
    <w:rsid w:val="00DF5C02"/>
    <w:rsid w:val="00DF6D0D"/>
    <w:rsid w:val="00DF7B5A"/>
    <w:rsid w:val="00E00B9F"/>
    <w:rsid w:val="00E010F4"/>
    <w:rsid w:val="00E01C64"/>
    <w:rsid w:val="00E01E11"/>
    <w:rsid w:val="00E01F19"/>
    <w:rsid w:val="00E02159"/>
    <w:rsid w:val="00E021C2"/>
    <w:rsid w:val="00E03C72"/>
    <w:rsid w:val="00E048C7"/>
    <w:rsid w:val="00E06062"/>
    <w:rsid w:val="00E064A2"/>
    <w:rsid w:val="00E06895"/>
    <w:rsid w:val="00E073F3"/>
    <w:rsid w:val="00E077E2"/>
    <w:rsid w:val="00E10460"/>
    <w:rsid w:val="00E11147"/>
    <w:rsid w:val="00E116D9"/>
    <w:rsid w:val="00E11A57"/>
    <w:rsid w:val="00E1242F"/>
    <w:rsid w:val="00E14A31"/>
    <w:rsid w:val="00E1501B"/>
    <w:rsid w:val="00E1621B"/>
    <w:rsid w:val="00E170C2"/>
    <w:rsid w:val="00E1721E"/>
    <w:rsid w:val="00E17A53"/>
    <w:rsid w:val="00E204F6"/>
    <w:rsid w:val="00E20B61"/>
    <w:rsid w:val="00E2139F"/>
    <w:rsid w:val="00E218DA"/>
    <w:rsid w:val="00E21BC1"/>
    <w:rsid w:val="00E221AE"/>
    <w:rsid w:val="00E23378"/>
    <w:rsid w:val="00E25A74"/>
    <w:rsid w:val="00E26246"/>
    <w:rsid w:val="00E276F8"/>
    <w:rsid w:val="00E27FBC"/>
    <w:rsid w:val="00E3283F"/>
    <w:rsid w:val="00E32F14"/>
    <w:rsid w:val="00E3305E"/>
    <w:rsid w:val="00E33687"/>
    <w:rsid w:val="00E3398B"/>
    <w:rsid w:val="00E34284"/>
    <w:rsid w:val="00E343F7"/>
    <w:rsid w:val="00E34700"/>
    <w:rsid w:val="00E35AB6"/>
    <w:rsid w:val="00E36CC3"/>
    <w:rsid w:val="00E36EAB"/>
    <w:rsid w:val="00E37C05"/>
    <w:rsid w:val="00E37CAB"/>
    <w:rsid w:val="00E37F7A"/>
    <w:rsid w:val="00E400CA"/>
    <w:rsid w:val="00E403CE"/>
    <w:rsid w:val="00E40A67"/>
    <w:rsid w:val="00E40F6E"/>
    <w:rsid w:val="00E41C76"/>
    <w:rsid w:val="00E4338A"/>
    <w:rsid w:val="00E4487E"/>
    <w:rsid w:val="00E47730"/>
    <w:rsid w:val="00E47C3F"/>
    <w:rsid w:val="00E503FE"/>
    <w:rsid w:val="00E50FA8"/>
    <w:rsid w:val="00E51ADF"/>
    <w:rsid w:val="00E51D83"/>
    <w:rsid w:val="00E52737"/>
    <w:rsid w:val="00E52872"/>
    <w:rsid w:val="00E530FB"/>
    <w:rsid w:val="00E5322A"/>
    <w:rsid w:val="00E5348E"/>
    <w:rsid w:val="00E54724"/>
    <w:rsid w:val="00E549CB"/>
    <w:rsid w:val="00E558C1"/>
    <w:rsid w:val="00E56FDE"/>
    <w:rsid w:val="00E60B75"/>
    <w:rsid w:val="00E62AA8"/>
    <w:rsid w:val="00E62B53"/>
    <w:rsid w:val="00E64663"/>
    <w:rsid w:val="00E646D4"/>
    <w:rsid w:val="00E65435"/>
    <w:rsid w:val="00E673F8"/>
    <w:rsid w:val="00E70074"/>
    <w:rsid w:val="00E716B5"/>
    <w:rsid w:val="00E71E4E"/>
    <w:rsid w:val="00E722F4"/>
    <w:rsid w:val="00E72607"/>
    <w:rsid w:val="00E730EC"/>
    <w:rsid w:val="00E74F29"/>
    <w:rsid w:val="00E75116"/>
    <w:rsid w:val="00E760F7"/>
    <w:rsid w:val="00E776F7"/>
    <w:rsid w:val="00E77E69"/>
    <w:rsid w:val="00E81888"/>
    <w:rsid w:val="00E81F34"/>
    <w:rsid w:val="00E82AD0"/>
    <w:rsid w:val="00E82BA6"/>
    <w:rsid w:val="00E83859"/>
    <w:rsid w:val="00E83A1E"/>
    <w:rsid w:val="00E848C2"/>
    <w:rsid w:val="00E84A0E"/>
    <w:rsid w:val="00E84A62"/>
    <w:rsid w:val="00E8515C"/>
    <w:rsid w:val="00E855CF"/>
    <w:rsid w:val="00E908BA"/>
    <w:rsid w:val="00E922F6"/>
    <w:rsid w:val="00E923C6"/>
    <w:rsid w:val="00E92867"/>
    <w:rsid w:val="00E92CB1"/>
    <w:rsid w:val="00E9341D"/>
    <w:rsid w:val="00E94022"/>
    <w:rsid w:val="00E9499A"/>
    <w:rsid w:val="00E94D9E"/>
    <w:rsid w:val="00E94E46"/>
    <w:rsid w:val="00E95B72"/>
    <w:rsid w:val="00E97E51"/>
    <w:rsid w:val="00EA071C"/>
    <w:rsid w:val="00EA1335"/>
    <w:rsid w:val="00EA1DAC"/>
    <w:rsid w:val="00EA2609"/>
    <w:rsid w:val="00EA2641"/>
    <w:rsid w:val="00EA3730"/>
    <w:rsid w:val="00EA5C62"/>
    <w:rsid w:val="00EA6CE1"/>
    <w:rsid w:val="00EA76DA"/>
    <w:rsid w:val="00EB1B17"/>
    <w:rsid w:val="00EB430C"/>
    <w:rsid w:val="00EB6CD5"/>
    <w:rsid w:val="00EB7A8A"/>
    <w:rsid w:val="00EC2625"/>
    <w:rsid w:val="00EC3351"/>
    <w:rsid w:val="00EC395D"/>
    <w:rsid w:val="00EC39F7"/>
    <w:rsid w:val="00EC466A"/>
    <w:rsid w:val="00EC48EE"/>
    <w:rsid w:val="00EC4AB1"/>
    <w:rsid w:val="00EC5955"/>
    <w:rsid w:val="00EC6995"/>
    <w:rsid w:val="00EC6ED1"/>
    <w:rsid w:val="00EC7A84"/>
    <w:rsid w:val="00ED06C8"/>
    <w:rsid w:val="00ED0978"/>
    <w:rsid w:val="00ED15E0"/>
    <w:rsid w:val="00ED1BE3"/>
    <w:rsid w:val="00ED228E"/>
    <w:rsid w:val="00ED3054"/>
    <w:rsid w:val="00ED3663"/>
    <w:rsid w:val="00ED6412"/>
    <w:rsid w:val="00ED70C7"/>
    <w:rsid w:val="00EE0657"/>
    <w:rsid w:val="00EE0E02"/>
    <w:rsid w:val="00EE2B59"/>
    <w:rsid w:val="00EE489D"/>
    <w:rsid w:val="00EE4916"/>
    <w:rsid w:val="00EE5C5F"/>
    <w:rsid w:val="00EE5F48"/>
    <w:rsid w:val="00EE77EC"/>
    <w:rsid w:val="00EE7A17"/>
    <w:rsid w:val="00EE7CE6"/>
    <w:rsid w:val="00EE7D27"/>
    <w:rsid w:val="00EF112D"/>
    <w:rsid w:val="00EF178A"/>
    <w:rsid w:val="00EF2437"/>
    <w:rsid w:val="00EF2752"/>
    <w:rsid w:val="00EF2B51"/>
    <w:rsid w:val="00EF34BA"/>
    <w:rsid w:val="00EF3779"/>
    <w:rsid w:val="00EF3AE6"/>
    <w:rsid w:val="00EF3C7B"/>
    <w:rsid w:val="00EF3FD7"/>
    <w:rsid w:val="00EF4089"/>
    <w:rsid w:val="00EF4D39"/>
    <w:rsid w:val="00EF5C76"/>
    <w:rsid w:val="00EF5D67"/>
    <w:rsid w:val="00EF5F75"/>
    <w:rsid w:val="00EF653E"/>
    <w:rsid w:val="00EF6B84"/>
    <w:rsid w:val="00EF6FA6"/>
    <w:rsid w:val="00F00030"/>
    <w:rsid w:val="00F0022E"/>
    <w:rsid w:val="00F067FF"/>
    <w:rsid w:val="00F0735F"/>
    <w:rsid w:val="00F110D8"/>
    <w:rsid w:val="00F11F94"/>
    <w:rsid w:val="00F12059"/>
    <w:rsid w:val="00F12117"/>
    <w:rsid w:val="00F13AE8"/>
    <w:rsid w:val="00F13E58"/>
    <w:rsid w:val="00F141AA"/>
    <w:rsid w:val="00F155C7"/>
    <w:rsid w:val="00F16CFF"/>
    <w:rsid w:val="00F16E1C"/>
    <w:rsid w:val="00F1715F"/>
    <w:rsid w:val="00F17DE2"/>
    <w:rsid w:val="00F2024B"/>
    <w:rsid w:val="00F22461"/>
    <w:rsid w:val="00F23758"/>
    <w:rsid w:val="00F24249"/>
    <w:rsid w:val="00F2436C"/>
    <w:rsid w:val="00F24598"/>
    <w:rsid w:val="00F24DBB"/>
    <w:rsid w:val="00F267C1"/>
    <w:rsid w:val="00F26941"/>
    <w:rsid w:val="00F27EC3"/>
    <w:rsid w:val="00F306AB"/>
    <w:rsid w:val="00F30888"/>
    <w:rsid w:val="00F31059"/>
    <w:rsid w:val="00F315F4"/>
    <w:rsid w:val="00F31618"/>
    <w:rsid w:val="00F31B5F"/>
    <w:rsid w:val="00F3247E"/>
    <w:rsid w:val="00F3248E"/>
    <w:rsid w:val="00F32BE7"/>
    <w:rsid w:val="00F3361C"/>
    <w:rsid w:val="00F343E8"/>
    <w:rsid w:val="00F35682"/>
    <w:rsid w:val="00F357C5"/>
    <w:rsid w:val="00F362F4"/>
    <w:rsid w:val="00F37263"/>
    <w:rsid w:val="00F37E78"/>
    <w:rsid w:val="00F37EC1"/>
    <w:rsid w:val="00F400A6"/>
    <w:rsid w:val="00F41D41"/>
    <w:rsid w:val="00F41E93"/>
    <w:rsid w:val="00F41F32"/>
    <w:rsid w:val="00F45B2D"/>
    <w:rsid w:val="00F45CB4"/>
    <w:rsid w:val="00F4745E"/>
    <w:rsid w:val="00F51792"/>
    <w:rsid w:val="00F520FC"/>
    <w:rsid w:val="00F52D2A"/>
    <w:rsid w:val="00F5338E"/>
    <w:rsid w:val="00F5511A"/>
    <w:rsid w:val="00F56051"/>
    <w:rsid w:val="00F57162"/>
    <w:rsid w:val="00F57CB3"/>
    <w:rsid w:val="00F60D7C"/>
    <w:rsid w:val="00F614E9"/>
    <w:rsid w:val="00F65AF2"/>
    <w:rsid w:val="00F67F80"/>
    <w:rsid w:val="00F70D7D"/>
    <w:rsid w:val="00F720FA"/>
    <w:rsid w:val="00F73287"/>
    <w:rsid w:val="00F732A9"/>
    <w:rsid w:val="00F7409A"/>
    <w:rsid w:val="00F74B36"/>
    <w:rsid w:val="00F74E11"/>
    <w:rsid w:val="00F75EAB"/>
    <w:rsid w:val="00F7617A"/>
    <w:rsid w:val="00F76843"/>
    <w:rsid w:val="00F768FB"/>
    <w:rsid w:val="00F80018"/>
    <w:rsid w:val="00F80991"/>
    <w:rsid w:val="00F811B4"/>
    <w:rsid w:val="00F8164A"/>
    <w:rsid w:val="00F8194A"/>
    <w:rsid w:val="00F84E2F"/>
    <w:rsid w:val="00F86D1A"/>
    <w:rsid w:val="00F87262"/>
    <w:rsid w:val="00F87F73"/>
    <w:rsid w:val="00F90743"/>
    <w:rsid w:val="00F908E1"/>
    <w:rsid w:val="00F9097E"/>
    <w:rsid w:val="00F90C6A"/>
    <w:rsid w:val="00F934B0"/>
    <w:rsid w:val="00F94FF5"/>
    <w:rsid w:val="00F95964"/>
    <w:rsid w:val="00F9655C"/>
    <w:rsid w:val="00FA2677"/>
    <w:rsid w:val="00FA3D21"/>
    <w:rsid w:val="00FA55C3"/>
    <w:rsid w:val="00FA604B"/>
    <w:rsid w:val="00FB09C4"/>
    <w:rsid w:val="00FB1565"/>
    <w:rsid w:val="00FB282E"/>
    <w:rsid w:val="00FB2E64"/>
    <w:rsid w:val="00FB34FA"/>
    <w:rsid w:val="00FB3FBA"/>
    <w:rsid w:val="00FB4E5E"/>
    <w:rsid w:val="00FB5216"/>
    <w:rsid w:val="00FB5769"/>
    <w:rsid w:val="00FB5BBF"/>
    <w:rsid w:val="00FB60F6"/>
    <w:rsid w:val="00FB69AD"/>
    <w:rsid w:val="00FB6DCB"/>
    <w:rsid w:val="00FB6F3B"/>
    <w:rsid w:val="00FC08FD"/>
    <w:rsid w:val="00FC13A5"/>
    <w:rsid w:val="00FC1C81"/>
    <w:rsid w:val="00FC2BB1"/>
    <w:rsid w:val="00FC48F7"/>
    <w:rsid w:val="00FC595A"/>
    <w:rsid w:val="00FC6547"/>
    <w:rsid w:val="00FC771D"/>
    <w:rsid w:val="00FC7FDD"/>
    <w:rsid w:val="00FD1C56"/>
    <w:rsid w:val="00FD2023"/>
    <w:rsid w:val="00FD2432"/>
    <w:rsid w:val="00FD2CB9"/>
    <w:rsid w:val="00FD32AD"/>
    <w:rsid w:val="00FD3FA2"/>
    <w:rsid w:val="00FD4424"/>
    <w:rsid w:val="00FD659A"/>
    <w:rsid w:val="00FE00BD"/>
    <w:rsid w:val="00FE044D"/>
    <w:rsid w:val="00FE1317"/>
    <w:rsid w:val="00FE1BBF"/>
    <w:rsid w:val="00FE26D6"/>
    <w:rsid w:val="00FE4551"/>
    <w:rsid w:val="00FE4F63"/>
    <w:rsid w:val="00FE5A4A"/>
    <w:rsid w:val="00FE5AB5"/>
    <w:rsid w:val="00FE74FF"/>
    <w:rsid w:val="00FF0DAF"/>
    <w:rsid w:val="00FF1245"/>
    <w:rsid w:val="00FF20EE"/>
    <w:rsid w:val="00FF3E91"/>
    <w:rsid w:val="00FF3E9D"/>
    <w:rsid w:val="00FF4E3B"/>
    <w:rsid w:val="00FF507B"/>
    <w:rsid w:val="00FF50AA"/>
    <w:rsid w:val="00FF59DB"/>
    <w:rsid w:val="00FF5DFE"/>
    <w:rsid w:val="00FF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21BCDC"/>
  <w15:chartTrackingRefBased/>
  <w15:docId w15:val="{E84241FF-4E53-485A-94C6-8869CCE14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979"/>
    <w:pPr>
      <w:spacing w:line="259" w:lineRule="auto"/>
    </w:pPr>
    <w:rPr>
      <w:rFonts w:ascii="Times New Roman" w:hAnsi="Times New Roman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9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9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9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9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9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97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10979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631B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1BA"/>
    <w:rPr>
      <w:rFonts w:ascii="Times New Roman" w:hAnsi="Times New Roman" w:cs="Times New Roman"/>
      <w:noProof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631B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31BA"/>
    <w:rPr>
      <w:rFonts w:ascii="Times New Roman" w:hAnsi="Times New Roman" w:cs="Times New Roman"/>
      <w:noProof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31059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414C07"/>
    <w:pPr>
      <w:spacing w:line="240" w:lineRule="auto"/>
    </w:pPr>
    <w:rPr>
      <w:rFonts w:asciiTheme="minorHAnsi" w:hAnsiTheme="minorHAnsi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C07"/>
    <w:rPr>
      <w:kern w:val="0"/>
      <w:sz w:val="20"/>
      <w:szCs w:val="20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14C07"/>
    <w:rPr>
      <w:sz w:val="16"/>
      <w:szCs w:val="16"/>
    </w:rPr>
  </w:style>
  <w:style w:type="table" w:styleId="GridTable4">
    <w:name w:val="Grid Table 4"/>
    <w:basedOn w:val="TableNormal"/>
    <w:uiPriority w:val="49"/>
    <w:rsid w:val="008C7424"/>
    <w:pPr>
      <w:spacing w:after="0" w:line="240" w:lineRule="auto"/>
    </w:pPr>
    <w:rPr>
      <w:rFonts w:ascii="Times New Roman" w:hAnsi="Times New Roman"/>
      <w:szCs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C742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8C7424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8C742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C1F53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822"/>
    <w:rPr>
      <w:rFonts w:ascii="Times New Roman" w:hAnsi="Times New Roman"/>
      <w:b/>
      <w:bCs/>
      <w:kern w:val="2"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822"/>
    <w:rPr>
      <w:rFonts w:ascii="Times New Roman" w:hAnsi="Times New Roman"/>
      <w:b/>
      <w:bCs/>
      <w:kern w:val="0"/>
      <w:sz w:val="20"/>
      <w:szCs w:val="20"/>
      <w:lang w:val="en-AU" w:eastAsia="en-US"/>
      <w14:ligatures w14:val="none"/>
    </w:rPr>
  </w:style>
  <w:style w:type="paragraph" w:styleId="Revision">
    <w:name w:val="Revision"/>
    <w:hidden/>
    <w:uiPriority w:val="99"/>
    <w:semiHidden/>
    <w:rsid w:val="00C12822"/>
    <w:pPr>
      <w:spacing w:after="0" w:line="240" w:lineRule="auto"/>
    </w:pPr>
    <w:rPr>
      <w:rFonts w:ascii="Times New Roman" w:hAnsi="Times New Roman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C4CEB"/>
  </w:style>
  <w:style w:type="paragraph" w:styleId="Header">
    <w:name w:val="header"/>
    <w:basedOn w:val="Normal"/>
    <w:link w:val="HeaderChar"/>
    <w:uiPriority w:val="99"/>
    <w:unhideWhenUsed/>
    <w:rsid w:val="00C12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2A7"/>
    <w:rPr>
      <w:rFonts w:ascii="Times New Roman" w:hAnsi="Times New Roman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12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2A7"/>
    <w:rPr>
      <w:rFonts w:ascii="Times New Roman" w:hAnsi="Times New Roman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253A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9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63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9526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1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8470">
          <w:marLeft w:val="0"/>
          <w:marRight w:val="0"/>
          <w:marTop w:val="0"/>
          <w:marBottom w:val="0"/>
          <w:divBdr>
            <w:top w:val="single" w:sz="12" w:space="0" w:color="999999"/>
            <w:left w:val="single" w:sz="12" w:space="10" w:color="999999"/>
            <w:bottom w:val="single" w:sz="12" w:space="0" w:color="999999"/>
            <w:right w:val="single" w:sz="12" w:space="10" w:color="999999"/>
          </w:divBdr>
        </w:div>
      </w:divsChild>
    </w:div>
    <w:div w:id="5882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79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794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60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2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8312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9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6240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2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2875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75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5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73761">
          <w:marLeft w:val="0"/>
          <w:marRight w:val="0"/>
          <w:marTop w:val="0"/>
          <w:marBottom w:val="0"/>
          <w:divBdr>
            <w:top w:val="single" w:sz="12" w:space="0" w:color="999999"/>
            <w:left w:val="single" w:sz="12" w:space="10" w:color="999999"/>
            <w:bottom w:val="single" w:sz="12" w:space="0" w:color="999999"/>
            <w:right w:val="single" w:sz="12" w:space="10" w:color="999999"/>
          </w:divBdr>
        </w:div>
      </w:divsChild>
    </w:div>
    <w:div w:id="20430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4435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813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5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0EB1C-C63E-4B38-9B4B-9230E933F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2823</Words>
  <Characters>13752</Characters>
  <Application>Microsoft Office Word</Application>
  <DocSecurity>0</DocSecurity>
  <Lines>1250</Lines>
  <Paragraphs>4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quan Wang</dc:creator>
  <cp:keywords/>
  <dc:description/>
  <cp:lastModifiedBy>Jinquan Wang</cp:lastModifiedBy>
  <cp:revision>16</cp:revision>
  <cp:lastPrinted>2025-05-09T03:39:00Z</cp:lastPrinted>
  <dcterms:created xsi:type="dcterms:W3CDTF">2025-07-24T01:22:00Z</dcterms:created>
  <dcterms:modified xsi:type="dcterms:W3CDTF">2025-11-03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9df00c39a80c8e268bc7759e0e52b904a4740a66bdd4110f78c571cf18a2a6</vt:lpwstr>
  </property>
</Properties>
</file>